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072AEC9" w:rsidR="00654E8F" w:rsidRDefault="00654E8F" w:rsidP="0001436A">
      <w:pPr>
        <w:pStyle w:val="SupplementaryMaterial"/>
      </w:pPr>
      <w:r w:rsidRPr="001549D3">
        <w:t>Supplementary Material</w:t>
      </w:r>
    </w:p>
    <w:p w14:paraId="0AA82426" w14:textId="2E3FA292" w:rsidR="00874B0F" w:rsidRDefault="009B6C40" w:rsidP="00874B0F">
      <w:pPr>
        <w:pStyle w:val="Ttulo"/>
        <w:jc w:val="both"/>
        <w:rPr>
          <w:b w:val="0"/>
          <w:bCs/>
          <w:sz w:val="24"/>
          <w:szCs w:val="24"/>
        </w:rPr>
      </w:pPr>
      <w:r>
        <w:rPr>
          <w:b w:val="0"/>
          <w:bCs/>
          <w:sz w:val="24"/>
          <w:szCs w:val="24"/>
        </w:rPr>
        <w:t xml:space="preserve">Article title: </w:t>
      </w:r>
      <w:r w:rsidR="00DF7DF0">
        <w:rPr>
          <w:b w:val="0"/>
          <w:bCs/>
          <w:sz w:val="24"/>
          <w:szCs w:val="24"/>
        </w:rPr>
        <w:t xml:space="preserve">Potential </w:t>
      </w:r>
      <w:r w:rsidR="00B043B3" w:rsidRPr="00B043B3">
        <w:rPr>
          <w:b w:val="0"/>
          <w:bCs/>
          <w:sz w:val="24"/>
          <w:szCs w:val="24"/>
        </w:rPr>
        <w:t>Short-term Memory Induction as a Promising Method for Increasing Drought Tolerance in Sweetpotato Crop Wild Relatives [</w:t>
      </w:r>
      <w:r w:rsidR="00B043B3" w:rsidRPr="00B043B3">
        <w:rPr>
          <w:b w:val="0"/>
          <w:bCs/>
          <w:i/>
          <w:iCs/>
          <w:sz w:val="24"/>
          <w:szCs w:val="24"/>
        </w:rPr>
        <w:t>Ipomoea</w:t>
      </w:r>
      <w:r w:rsidR="00B043B3" w:rsidRPr="00B043B3">
        <w:rPr>
          <w:b w:val="0"/>
          <w:bCs/>
          <w:sz w:val="24"/>
          <w:szCs w:val="24"/>
        </w:rPr>
        <w:t xml:space="preserve"> series </w:t>
      </w:r>
      <w:r w:rsidR="00B043B3" w:rsidRPr="00B043B3">
        <w:rPr>
          <w:b w:val="0"/>
          <w:bCs/>
          <w:i/>
          <w:iCs/>
          <w:sz w:val="24"/>
          <w:szCs w:val="24"/>
        </w:rPr>
        <w:t>Batatas</w:t>
      </w:r>
      <w:r w:rsidR="00B043B3" w:rsidRPr="00B043B3">
        <w:rPr>
          <w:b w:val="0"/>
          <w:bCs/>
          <w:sz w:val="24"/>
          <w:szCs w:val="24"/>
        </w:rPr>
        <w:t xml:space="preserve"> (Choisy) D. F. Austin]</w:t>
      </w:r>
    </w:p>
    <w:p w14:paraId="5976D251" w14:textId="351AFE66" w:rsidR="00F93D68" w:rsidRDefault="00F93D68" w:rsidP="00F93D68">
      <w:r>
        <w:t xml:space="preserve">Authors: </w:t>
      </w:r>
      <w:r w:rsidR="00700AA5" w:rsidRPr="00700AA5">
        <w:t>Fernando Guerrero-Zurita, David A. Ramírez, Javier Rinza, Johan Ninanya, Raúl Blas and Bettina Heider</w:t>
      </w:r>
    </w:p>
    <w:p w14:paraId="679E643F" w14:textId="00528152" w:rsidR="00700AA5" w:rsidRDefault="00577543" w:rsidP="00F93D68">
      <w:r>
        <w:t xml:space="preserve">The following </w:t>
      </w:r>
      <w:r w:rsidR="005D1135">
        <w:t xml:space="preserve">Supplementary Material is available </w:t>
      </w:r>
      <w:r w:rsidR="000D1607">
        <w:t>for this article</w:t>
      </w:r>
      <w:r w:rsidR="002710F5">
        <w:t>:</w:t>
      </w:r>
    </w:p>
    <w:p w14:paraId="5CA7D331" w14:textId="77777777" w:rsidR="00156681" w:rsidRPr="00F70C76" w:rsidRDefault="00156681" w:rsidP="00156681">
      <w:pPr>
        <w:jc w:val="both"/>
        <w:rPr>
          <w:b/>
          <w:bCs/>
          <w:szCs w:val="24"/>
        </w:rPr>
      </w:pPr>
      <w:r w:rsidRPr="74559490">
        <w:rPr>
          <w:b/>
        </w:rPr>
        <w:t xml:space="preserve">Table </w:t>
      </w:r>
      <w:r>
        <w:rPr>
          <w:b/>
        </w:rPr>
        <w:t>S1</w:t>
      </w:r>
      <w:r w:rsidRPr="74559490">
        <w:rPr>
          <w:b/>
        </w:rPr>
        <w:t xml:space="preserve">: </w:t>
      </w:r>
      <w:r w:rsidRPr="00616D2B">
        <w:rPr>
          <w:bCs/>
        </w:rPr>
        <w:t>Environmental conditions during the experiment</w:t>
      </w:r>
      <w:r w:rsidRPr="74559490">
        <w:rPr>
          <w:b/>
        </w:rPr>
        <w:t xml:space="preserve"> </w:t>
      </w:r>
    </w:p>
    <w:p w14:paraId="7837E98C" w14:textId="1824C4C0" w:rsidR="002710F5" w:rsidRDefault="00156681" w:rsidP="00F93D68">
      <w:pPr>
        <w:rPr>
          <w:rFonts w:cs="Times New Roman"/>
          <w:szCs w:val="24"/>
        </w:rPr>
      </w:pPr>
      <w:r w:rsidRPr="00BA7D55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2</w:t>
      </w:r>
      <w:r w:rsidRPr="00BA7D55">
        <w:rPr>
          <w:rFonts w:cs="Times New Roman"/>
          <w:b/>
          <w:bCs/>
          <w:szCs w:val="24"/>
        </w:rPr>
        <w:t xml:space="preserve">: </w:t>
      </w:r>
      <w:r w:rsidRPr="00FF4007">
        <w:rPr>
          <w:rFonts w:cs="Times New Roman"/>
          <w:szCs w:val="24"/>
        </w:rPr>
        <w:t>Distribution of accessions according to their flowering status (early, late or absent) and the date (in days after transplanting, DAT) of priming process initiation</w:t>
      </w:r>
    </w:p>
    <w:p w14:paraId="780A2C17" w14:textId="7771D66A" w:rsidR="0031053C" w:rsidRDefault="0031053C" w:rsidP="0031053C">
      <w:pPr>
        <w:spacing w:before="240"/>
      </w:pPr>
      <w:r>
        <w:rPr>
          <w:b/>
          <w:bCs/>
        </w:rPr>
        <w:t xml:space="preserve">Appendix A: </w:t>
      </w:r>
      <w:r w:rsidRPr="0031053C">
        <w:t>Calculation of new score indices: resilient capacity index (RCI) and production capacity index (PCI)</w:t>
      </w:r>
    </w:p>
    <w:p w14:paraId="3AED5F50" w14:textId="35E16B0C" w:rsidR="0031053C" w:rsidRPr="0057514F" w:rsidRDefault="0031053C" w:rsidP="0031053C">
      <w:pPr>
        <w:rPr>
          <w:rFonts w:cs="Times New Roman"/>
          <w:b/>
          <w:bCs/>
          <w:szCs w:val="24"/>
        </w:rPr>
      </w:pPr>
      <w:r w:rsidRPr="0057514F">
        <w:rPr>
          <w:rFonts w:cs="Times New Roman"/>
          <w:b/>
          <w:bCs/>
          <w:szCs w:val="24"/>
        </w:rPr>
        <w:t>T</w:t>
      </w:r>
      <w:r w:rsidR="003B7690">
        <w:rPr>
          <w:rFonts w:cs="Times New Roman"/>
          <w:b/>
          <w:bCs/>
          <w:szCs w:val="24"/>
        </w:rPr>
        <w:t>able</w:t>
      </w:r>
      <w:r w:rsidRPr="0057514F">
        <w:rPr>
          <w:rFonts w:cs="Times New Roman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3</w:t>
      </w:r>
      <w:r w:rsidRPr="0057514F">
        <w:rPr>
          <w:rFonts w:cs="Times New Roman"/>
          <w:b/>
          <w:bCs/>
          <w:szCs w:val="24"/>
        </w:rPr>
        <w:t xml:space="preserve">: </w:t>
      </w:r>
      <w:r w:rsidRPr="00692212">
        <w:rPr>
          <w:rFonts w:cs="Times New Roman"/>
          <w:szCs w:val="24"/>
        </w:rPr>
        <w:t>F-values for ANOVA for repeated measurements in time for chlorophyll concentration (Chl</w:t>
      </w:r>
      <w:r w:rsidRPr="00692212">
        <w:rPr>
          <w:rFonts w:cs="Times New Roman"/>
          <w:szCs w:val="24"/>
          <w:vertAlign w:val="subscript"/>
        </w:rPr>
        <w:t>SPAD</w:t>
      </w:r>
      <w:r w:rsidRPr="00692212">
        <w:rPr>
          <w:rFonts w:cs="Times New Roman"/>
          <w:szCs w:val="24"/>
        </w:rPr>
        <w:t>), foliar area (FA) and leaf-minus-air temperature (dT) for all 59 accessions used in the study</w:t>
      </w:r>
    </w:p>
    <w:p w14:paraId="04768762" w14:textId="15C0DB47" w:rsidR="0031053C" w:rsidRDefault="0031053C" w:rsidP="0031053C">
      <w:pPr>
        <w:spacing w:before="240"/>
        <w:rPr>
          <w:rFonts w:cs="Times New Roman"/>
          <w:szCs w:val="24"/>
        </w:rPr>
      </w:pPr>
      <w:r w:rsidRPr="0057514F">
        <w:rPr>
          <w:rFonts w:cs="Times New Roman"/>
          <w:b/>
          <w:bCs/>
          <w:szCs w:val="24"/>
        </w:rPr>
        <w:t>T</w:t>
      </w:r>
      <w:r w:rsidR="003B7690">
        <w:rPr>
          <w:rFonts w:cs="Times New Roman"/>
          <w:b/>
          <w:bCs/>
          <w:szCs w:val="24"/>
        </w:rPr>
        <w:t>able</w:t>
      </w:r>
      <w:r w:rsidRPr="0057514F">
        <w:rPr>
          <w:rFonts w:cs="Times New Roman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4</w:t>
      </w:r>
      <w:r w:rsidRPr="0057514F">
        <w:rPr>
          <w:rFonts w:cs="Times New Roman"/>
          <w:b/>
          <w:bCs/>
          <w:szCs w:val="24"/>
        </w:rPr>
        <w:t xml:space="preserve">: </w:t>
      </w:r>
      <w:r w:rsidRPr="00692212">
        <w:rPr>
          <w:rFonts w:cs="Times New Roman"/>
          <w:szCs w:val="24"/>
        </w:rPr>
        <w:t>Average ± standard error g</w:t>
      </w:r>
      <w:r w:rsidRPr="00692212">
        <w:rPr>
          <w:rFonts w:cs="Times New Roman"/>
          <w:szCs w:val="24"/>
          <w:vertAlign w:val="subscript"/>
        </w:rPr>
        <w:t>s_max</w:t>
      </w:r>
      <w:r w:rsidRPr="00692212">
        <w:rPr>
          <w:rFonts w:cs="Times New Roman"/>
          <w:szCs w:val="24"/>
        </w:rPr>
        <w:t xml:space="preserve"> values for non-primed and primed treatments of 19 accessions</w:t>
      </w:r>
    </w:p>
    <w:p w14:paraId="4F188607" w14:textId="77777777" w:rsidR="0031053C" w:rsidRPr="00692212" w:rsidRDefault="0031053C" w:rsidP="0031053C">
      <w:pPr>
        <w:spacing w:before="240"/>
        <w:jc w:val="both"/>
        <w:rPr>
          <w:szCs w:val="24"/>
        </w:rPr>
      </w:pPr>
      <w:r>
        <w:rPr>
          <w:b/>
          <w:bCs/>
          <w:szCs w:val="24"/>
        </w:rPr>
        <w:t xml:space="preserve">Table S5: </w:t>
      </w:r>
      <w:r w:rsidRPr="00692212">
        <w:rPr>
          <w:szCs w:val="24"/>
        </w:rPr>
        <w:t>Scores assigned for each tenth part of the global range of stress susceptibility index (SSI) and geometric mean productivity (GMP) response</w:t>
      </w:r>
    </w:p>
    <w:p w14:paraId="30F55707" w14:textId="7D9C3430" w:rsidR="0031053C" w:rsidRDefault="0031053C" w:rsidP="0031053C">
      <w:pPr>
        <w:spacing w:before="240"/>
        <w:rPr>
          <w:rFonts w:cs="Times New Roman"/>
          <w:szCs w:val="24"/>
        </w:rPr>
      </w:pPr>
    </w:p>
    <w:p w14:paraId="6C8B08AD" w14:textId="2CD8BCC6" w:rsidR="00AB60CE" w:rsidRDefault="00AB60CE" w:rsidP="0031053C">
      <w:pPr>
        <w:spacing w:before="240"/>
        <w:rPr>
          <w:rFonts w:cs="Times New Roman"/>
          <w:szCs w:val="24"/>
        </w:rPr>
      </w:pPr>
    </w:p>
    <w:p w14:paraId="11CECF60" w14:textId="45F64860" w:rsidR="00AB60CE" w:rsidRDefault="00AB60CE" w:rsidP="0031053C">
      <w:pPr>
        <w:spacing w:before="240"/>
        <w:rPr>
          <w:rFonts w:cs="Times New Roman"/>
          <w:szCs w:val="24"/>
        </w:rPr>
      </w:pPr>
    </w:p>
    <w:p w14:paraId="1443750D" w14:textId="7AEE35F5" w:rsidR="00AB60CE" w:rsidRDefault="00AB60CE" w:rsidP="0031053C">
      <w:pPr>
        <w:spacing w:before="240"/>
        <w:rPr>
          <w:rFonts w:cs="Times New Roman"/>
          <w:szCs w:val="24"/>
        </w:rPr>
      </w:pPr>
    </w:p>
    <w:p w14:paraId="1F98E7B9" w14:textId="47FE7774" w:rsidR="00AB60CE" w:rsidRDefault="00AB60CE" w:rsidP="0031053C">
      <w:pPr>
        <w:spacing w:before="240"/>
        <w:rPr>
          <w:rFonts w:cs="Times New Roman"/>
          <w:szCs w:val="24"/>
        </w:rPr>
      </w:pPr>
    </w:p>
    <w:p w14:paraId="08396F6A" w14:textId="1E73F9EB" w:rsidR="00AB60CE" w:rsidRDefault="00AB60CE" w:rsidP="0031053C">
      <w:pPr>
        <w:spacing w:before="240"/>
        <w:rPr>
          <w:rFonts w:cs="Times New Roman"/>
          <w:szCs w:val="24"/>
        </w:rPr>
      </w:pPr>
    </w:p>
    <w:p w14:paraId="62477FFD" w14:textId="6C060205" w:rsidR="00AB60CE" w:rsidRDefault="00AB60CE" w:rsidP="0031053C">
      <w:pPr>
        <w:spacing w:before="240"/>
        <w:rPr>
          <w:rFonts w:cs="Times New Roman"/>
          <w:szCs w:val="24"/>
        </w:rPr>
      </w:pPr>
    </w:p>
    <w:p w14:paraId="3D887659" w14:textId="4843B990" w:rsidR="00AB60CE" w:rsidRDefault="00AB60CE" w:rsidP="0031053C">
      <w:pPr>
        <w:spacing w:before="240"/>
        <w:rPr>
          <w:rFonts w:cs="Times New Roman"/>
          <w:szCs w:val="24"/>
        </w:rPr>
      </w:pPr>
    </w:p>
    <w:p w14:paraId="69329D61" w14:textId="77777777" w:rsidR="00834970" w:rsidRDefault="00834970" w:rsidP="0031053C">
      <w:pPr>
        <w:spacing w:before="240"/>
        <w:rPr>
          <w:rFonts w:cs="Times New Roman"/>
          <w:szCs w:val="24"/>
        </w:rPr>
      </w:pPr>
      <w:bookmarkStart w:id="0" w:name="_GoBack"/>
      <w:bookmarkEnd w:id="0"/>
    </w:p>
    <w:p w14:paraId="6F5886E5" w14:textId="77777777" w:rsidR="00AB60CE" w:rsidRPr="00692212" w:rsidRDefault="00AB60CE" w:rsidP="0031053C">
      <w:pPr>
        <w:spacing w:before="240"/>
        <w:rPr>
          <w:rFonts w:cs="Times New Roman"/>
          <w:szCs w:val="24"/>
        </w:rPr>
      </w:pPr>
    </w:p>
    <w:p w14:paraId="653B9C70" w14:textId="77777777" w:rsidR="0031053C" w:rsidRPr="0031053C" w:rsidRDefault="0031053C" w:rsidP="0031053C">
      <w:pPr>
        <w:spacing w:before="240"/>
        <w:rPr>
          <w:b/>
          <w:bCs/>
        </w:rPr>
      </w:pPr>
    </w:p>
    <w:p w14:paraId="559CB64B" w14:textId="77777777" w:rsidR="0031053C" w:rsidRPr="00F93D68" w:rsidRDefault="0031053C" w:rsidP="00F93D68"/>
    <w:p w14:paraId="641B2C47" w14:textId="79421E6B" w:rsidR="008F349F" w:rsidRPr="00F70C76" w:rsidRDefault="008F349F" w:rsidP="237305B1">
      <w:pPr>
        <w:jc w:val="both"/>
        <w:rPr>
          <w:b/>
          <w:bCs/>
        </w:rPr>
      </w:pPr>
      <w:r w:rsidRPr="237305B1">
        <w:rPr>
          <w:b/>
          <w:bCs/>
        </w:rPr>
        <w:lastRenderedPageBreak/>
        <w:t xml:space="preserve">Table </w:t>
      </w:r>
      <w:r w:rsidR="009A2847" w:rsidRPr="237305B1">
        <w:rPr>
          <w:b/>
          <w:bCs/>
        </w:rPr>
        <w:t>S1</w:t>
      </w:r>
      <w:r w:rsidRPr="237305B1">
        <w:rPr>
          <w:b/>
          <w:bCs/>
        </w:rPr>
        <w:t xml:space="preserve">: </w:t>
      </w:r>
      <w:r>
        <w:t>Environmental conditions during the experiment</w:t>
      </w:r>
      <w:r w:rsidRPr="237305B1">
        <w:rPr>
          <w:b/>
          <w:bCs/>
        </w:rPr>
        <w:t xml:space="preserve"> </w:t>
      </w:r>
      <w:r w:rsidR="00762BF0" w:rsidRPr="237305B1">
        <w:rPr>
          <w:b/>
          <w:bCs/>
        </w:rPr>
        <w:t>-</w:t>
      </w:r>
      <w:r w:rsidR="004D6D46" w:rsidRPr="237305B1">
        <w:rPr>
          <w:b/>
          <w:bCs/>
        </w:rPr>
        <w:t xml:space="preserve"> </w:t>
      </w:r>
      <w:r w:rsidR="00A80440">
        <w:t>2018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431"/>
        <w:gridCol w:w="1403"/>
      </w:tblGrid>
      <w:tr w:rsidR="008F349F" w:rsidRPr="006B5064" w14:paraId="20A3AB9F" w14:textId="77777777" w:rsidTr="007C4B28"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7E9549" w14:textId="77777777" w:rsidR="008F349F" w:rsidRPr="006B5064" w:rsidRDefault="008F349F" w:rsidP="007C4B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31BDCD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b/>
                <w:bCs/>
                <w:sz w:val="22"/>
                <w:szCs w:val="22"/>
              </w:rPr>
              <w:t>September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4B48BA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b/>
                <w:bCs/>
                <w:sz w:val="22"/>
                <w:szCs w:val="22"/>
              </w:rPr>
              <w:t>October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31D220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b/>
                <w:bCs/>
                <w:sz w:val="22"/>
                <w:szCs w:val="22"/>
              </w:rPr>
              <w:t>November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56E534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b/>
                <w:bCs/>
                <w:sz w:val="22"/>
                <w:szCs w:val="22"/>
              </w:rPr>
              <w:t>December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  <w:tr w:rsidR="008F349F" w:rsidRPr="006B5064" w14:paraId="29425B7C" w14:textId="77777777" w:rsidTr="007C4B28">
        <w:tc>
          <w:tcPr>
            <w:tcW w:w="36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FBC14A" w14:textId="570D5F48" w:rsidR="008F349F" w:rsidRPr="00F9770F" w:rsidRDefault="008F349F" w:rsidP="007C4B28">
            <w:pPr>
              <w:spacing w:before="0" w:after="0"/>
              <w:rPr>
                <w:rFonts w:cs="Times New Roman"/>
                <w:sz w:val="22"/>
              </w:rPr>
            </w:pPr>
            <w:r w:rsidRPr="00F9770F">
              <w:rPr>
                <w:rFonts w:eastAsia="Times New Roman" w:cs="Times New Roman"/>
                <w:sz w:val="22"/>
              </w:rPr>
              <w:t>Maximum temperature (ºC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330387" w14:textId="77777777" w:rsidR="008F349F" w:rsidRPr="006B5064" w:rsidRDefault="008F349F" w:rsidP="007C4B2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6B5064">
              <w:rPr>
                <w:rFonts w:eastAsia="Times New Roman" w:cs="Times New Roman"/>
                <w:sz w:val="22"/>
              </w:rPr>
              <w:t>34.9 ± 0.26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B5578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32.3 ± 0.58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AAA725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31.7 ± 0.45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DB2C61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32.0 ± 0.54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  <w:tr w:rsidR="008F349F" w:rsidRPr="006B5064" w14:paraId="655AD9FC" w14:textId="77777777" w:rsidTr="007C4B28"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BC5A24" w14:textId="370D3FB9" w:rsidR="008F349F" w:rsidRPr="00F9770F" w:rsidRDefault="008F349F" w:rsidP="007C4B28">
            <w:pPr>
              <w:spacing w:before="0" w:after="0"/>
              <w:rPr>
                <w:rFonts w:cs="Times New Roman"/>
                <w:sz w:val="22"/>
              </w:rPr>
            </w:pPr>
            <w:r w:rsidRPr="00F9770F">
              <w:rPr>
                <w:rFonts w:eastAsia="Times New Roman" w:cs="Times New Roman"/>
                <w:sz w:val="22"/>
              </w:rPr>
              <w:t>Minimum temperature (ºC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B1CD3" w14:textId="77777777" w:rsidR="008F349F" w:rsidRPr="006B5064" w:rsidRDefault="008F349F" w:rsidP="007C4B2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6B5064">
              <w:rPr>
                <w:rFonts w:eastAsia="Times New Roman" w:cs="Times New Roman"/>
                <w:sz w:val="22"/>
              </w:rPr>
              <w:t>18.6 ± 0.3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DAD56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20.0 ± 0.11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1F7830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20.7 ± 0.19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5288E6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19.8 ± 0.23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  <w:tr w:rsidR="008F349F" w:rsidRPr="006B5064" w14:paraId="3A0CB660" w14:textId="77777777" w:rsidTr="007C4B28"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69911B" w14:textId="12526BA2" w:rsidR="008F349F" w:rsidRPr="00F9770F" w:rsidRDefault="008F349F" w:rsidP="007C4B28">
            <w:pPr>
              <w:spacing w:before="0" w:after="0"/>
              <w:rPr>
                <w:rFonts w:cs="Times New Roman"/>
                <w:sz w:val="22"/>
              </w:rPr>
            </w:pPr>
            <w:r w:rsidRPr="00F9770F">
              <w:rPr>
                <w:rFonts w:eastAsia="Times New Roman" w:cs="Times New Roman"/>
                <w:sz w:val="22"/>
              </w:rPr>
              <w:t>Average temperature (ºC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F09C9E" w14:textId="77777777" w:rsidR="008F349F" w:rsidRPr="006B5064" w:rsidRDefault="008F349F" w:rsidP="007C4B2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6B5064">
              <w:rPr>
                <w:rFonts w:eastAsia="Times New Roman" w:cs="Times New Roman"/>
                <w:sz w:val="22"/>
              </w:rPr>
              <w:t>24.7 ± 0.1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B50AC6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24.2 ± 0.23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6B42AA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24.7 ± 0.20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E973CF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24.1 ± 0.25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  <w:tr w:rsidR="008F349F" w:rsidRPr="006B5064" w14:paraId="713B43DF" w14:textId="77777777" w:rsidTr="007C4B28"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BD4331" w14:textId="77777777" w:rsidR="008F349F" w:rsidRPr="00F9770F" w:rsidRDefault="008F349F" w:rsidP="007C4B28">
            <w:pPr>
              <w:spacing w:before="0" w:after="0"/>
              <w:rPr>
                <w:rFonts w:cs="Times New Roman"/>
                <w:sz w:val="22"/>
              </w:rPr>
            </w:pPr>
            <w:r w:rsidRPr="00F9770F">
              <w:rPr>
                <w:rFonts w:eastAsia="Times New Roman" w:cs="Times New Roman"/>
                <w:sz w:val="22"/>
              </w:rPr>
              <w:t>Maximum relative humidity (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C758C3" w14:textId="77777777" w:rsidR="008F349F" w:rsidRPr="006B5064" w:rsidRDefault="008F349F" w:rsidP="007C4B2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6B5064">
              <w:rPr>
                <w:rFonts w:eastAsia="Times New Roman" w:cs="Times New Roman"/>
                <w:sz w:val="22"/>
              </w:rPr>
              <w:t>94.2 ± 0.3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A4FFE3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96.8 ± 0.17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F99981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96.7 ± 0.24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82D53C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96.0 ± 0.48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  <w:tr w:rsidR="008F349F" w:rsidRPr="006B5064" w14:paraId="1681917B" w14:textId="77777777" w:rsidTr="007C4B28"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7C391" w14:textId="77777777" w:rsidR="008F349F" w:rsidRPr="00F9770F" w:rsidRDefault="008F349F" w:rsidP="007C4B28">
            <w:pPr>
              <w:spacing w:before="0" w:after="0"/>
              <w:rPr>
                <w:rFonts w:cs="Times New Roman"/>
                <w:sz w:val="22"/>
              </w:rPr>
            </w:pPr>
            <w:r w:rsidRPr="00F9770F">
              <w:rPr>
                <w:rFonts w:eastAsia="Times New Roman" w:cs="Times New Roman"/>
                <w:sz w:val="22"/>
              </w:rPr>
              <w:t>Minimum relative humidity (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064767" w14:textId="77777777" w:rsidR="008F349F" w:rsidRPr="006B5064" w:rsidRDefault="008F349F" w:rsidP="007C4B28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s-ES"/>
              </w:rPr>
            </w:pPr>
            <w:r w:rsidRPr="006B5064">
              <w:rPr>
                <w:rFonts w:eastAsia="Times New Roman" w:cs="Times New Roman"/>
                <w:sz w:val="22"/>
                <w:lang w:val="es"/>
              </w:rPr>
              <w:t>35.</w:t>
            </w:r>
            <w:r w:rsidRPr="006B5064">
              <w:rPr>
                <w:rFonts w:eastAsia="Times New Roman" w:cs="Times New Roman"/>
                <w:sz w:val="22"/>
                <w:lang w:val="es-ES"/>
              </w:rPr>
              <w:t>1 ± 1.0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EDF6F5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49.3 ± 2.03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280C36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53.1±1.83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697386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51.4 ± 2.24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  <w:tr w:rsidR="008F349F" w:rsidRPr="006B5064" w14:paraId="4A15C7F1" w14:textId="77777777" w:rsidTr="007C4B28"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B6DF33" w14:textId="77777777" w:rsidR="008F349F" w:rsidRPr="00F9770F" w:rsidRDefault="008F349F" w:rsidP="007C4B28">
            <w:pPr>
              <w:spacing w:before="0" w:after="0"/>
              <w:rPr>
                <w:rFonts w:cs="Times New Roman"/>
                <w:sz w:val="22"/>
              </w:rPr>
            </w:pPr>
            <w:r w:rsidRPr="00F9770F">
              <w:rPr>
                <w:rFonts w:eastAsia="Times New Roman" w:cs="Times New Roman"/>
                <w:sz w:val="22"/>
              </w:rPr>
              <w:t>Average relative humidity (%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9D4DE5" w14:textId="77777777" w:rsidR="008F349F" w:rsidRPr="006B5064" w:rsidRDefault="008F349F" w:rsidP="007C4B2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6B5064">
              <w:rPr>
                <w:rFonts w:eastAsia="Times New Roman" w:cs="Times New Roman"/>
                <w:sz w:val="22"/>
              </w:rPr>
              <w:t>81.2 ± 0.7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C1FDAB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81.6 ± 0.90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2D5ACB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81.4 ± 0.91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00F724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  <w:lang w:val="es-ES"/>
              </w:rPr>
              <w:t>80.8 ± 1.30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  <w:tr w:rsidR="008F349F" w:rsidRPr="006B5064" w14:paraId="1D542311" w14:textId="77777777" w:rsidTr="007C4B28"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A4344E" w14:textId="24DD4601" w:rsidR="008F349F" w:rsidRPr="00F9770F" w:rsidRDefault="008F349F" w:rsidP="007C4B28">
            <w:pPr>
              <w:spacing w:before="0" w:after="0"/>
              <w:rPr>
                <w:rFonts w:cs="Times New Roman"/>
                <w:sz w:val="22"/>
              </w:rPr>
            </w:pPr>
            <w:r w:rsidRPr="00F9770F">
              <w:rPr>
                <w:rFonts w:eastAsia="Times New Roman" w:cs="Times New Roman"/>
                <w:sz w:val="22"/>
              </w:rPr>
              <w:t>Average daily global SR (MJm</w:t>
            </w:r>
            <w:r w:rsidRPr="00F9770F">
              <w:rPr>
                <w:rFonts w:eastAsia="Times New Roman" w:cs="Times New Roman"/>
                <w:sz w:val="22"/>
                <w:vertAlign w:val="superscript"/>
              </w:rPr>
              <w:t>−2</w:t>
            </w:r>
            <w:r w:rsidRPr="00F9770F">
              <w:rPr>
                <w:rFonts w:eastAsia="Times New Roman" w:cs="Times New Roman"/>
                <w:sz w:val="22"/>
              </w:rPr>
              <w:t>d</w:t>
            </w:r>
            <w:r w:rsidR="0048025D">
              <w:rPr>
                <w:rFonts w:eastAsia="Times New Roman" w:cs="Times New Roman"/>
                <w:sz w:val="22"/>
              </w:rPr>
              <w:t>ay</w:t>
            </w:r>
            <w:r w:rsidRPr="00F9770F">
              <w:rPr>
                <w:rFonts w:eastAsia="Times New Roman" w:cs="Times New Roman"/>
                <w:sz w:val="22"/>
                <w:vertAlign w:val="superscript"/>
              </w:rPr>
              <w:t>−1</w:t>
            </w:r>
            <w:r w:rsidRPr="00F9770F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77604F" w14:textId="77777777" w:rsidR="008F349F" w:rsidRPr="006B5064" w:rsidRDefault="008F349F" w:rsidP="007C4B2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6B5064">
              <w:rPr>
                <w:rFonts w:eastAsia="Times New Roman" w:cs="Times New Roman"/>
                <w:sz w:val="22"/>
              </w:rPr>
              <w:t>20.3 ± 0.5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B6BDF2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17.9 ± 0.94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A1C182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17.9 ± 1.01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8974D6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17.8 ± 1.19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  <w:tr w:rsidR="008F349F" w:rsidRPr="006B5064" w14:paraId="61DA72C0" w14:textId="77777777" w:rsidTr="007C4B28"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D1F740" w14:textId="77777777" w:rsidR="008F349F" w:rsidRPr="00F9770F" w:rsidRDefault="008F349F" w:rsidP="007C4B28">
            <w:pPr>
              <w:spacing w:before="0" w:after="0"/>
              <w:rPr>
                <w:rFonts w:cs="Times New Roman"/>
                <w:sz w:val="22"/>
              </w:rPr>
            </w:pPr>
            <w:r w:rsidRPr="00F9770F">
              <w:rPr>
                <w:rFonts w:eastAsia="Times New Roman" w:cs="Times New Roman"/>
                <w:sz w:val="22"/>
              </w:rPr>
              <w:t>Total precipitation (mm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07354D" w14:textId="77777777" w:rsidR="008F349F" w:rsidRPr="006B5064" w:rsidRDefault="008F349F" w:rsidP="007C4B2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6B5064">
              <w:rPr>
                <w:rFonts w:eastAsia="Times New Roman" w:cs="Times New Roman"/>
                <w:sz w:val="22"/>
              </w:rPr>
              <w:t>21.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4D01F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142.6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01068F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123.8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6578DC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114.6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  <w:tr w:rsidR="008F349F" w:rsidRPr="006B5064" w14:paraId="381EDED3" w14:textId="77777777" w:rsidTr="007C4B28"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711FFF" w14:textId="77777777" w:rsidR="008F349F" w:rsidRPr="00F9770F" w:rsidRDefault="008F349F" w:rsidP="007C4B28">
            <w:pPr>
              <w:spacing w:before="0" w:after="0"/>
              <w:rPr>
                <w:rFonts w:cs="Times New Roman"/>
                <w:sz w:val="22"/>
              </w:rPr>
            </w:pPr>
            <w:r w:rsidRPr="00F9770F">
              <w:rPr>
                <w:rFonts w:eastAsia="Times New Roman" w:cs="Times New Roman"/>
                <w:sz w:val="22"/>
              </w:rPr>
              <w:t>Average VPD (KPa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E530DC" w14:textId="77777777" w:rsidR="008F349F" w:rsidRPr="006B5064" w:rsidRDefault="008F349F" w:rsidP="007C4B2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6B5064">
              <w:rPr>
                <w:rFonts w:eastAsia="Times New Roman" w:cs="Times New Roman"/>
                <w:sz w:val="22"/>
              </w:rPr>
              <w:t>1.1 ± 0.0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903CBE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0.7 ± 0.05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77102D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0.7 ± 0.05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B46F4E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0.7 ± 0.06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  <w:tr w:rsidR="008F349F" w:rsidRPr="006B5064" w14:paraId="12B4B50B" w14:textId="77777777" w:rsidTr="007C4B28"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57162D" w14:textId="194D19A4" w:rsidR="008F349F" w:rsidRPr="00F9770F" w:rsidRDefault="00727E14" w:rsidP="007C4B28">
            <w:pPr>
              <w:spacing w:before="0" w:after="0"/>
              <w:rPr>
                <w:rFonts w:cs="Times New Roman"/>
                <w:sz w:val="22"/>
              </w:rPr>
            </w:pPr>
            <w:r w:rsidRPr="00F9770F">
              <w:rPr>
                <w:rFonts w:eastAsia="Times New Roman" w:cs="Times New Roman"/>
                <w:sz w:val="22"/>
              </w:rPr>
              <w:t>Maximum</w:t>
            </w:r>
            <w:r w:rsidR="008F349F" w:rsidRPr="00F9770F">
              <w:rPr>
                <w:rFonts w:eastAsia="Times New Roman" w:cs="Times New Roman"/>
                <w:sz w:val="22"/>
              </w:rPr>
              <w:t xml:space="preserve"> VPD (KPa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FA87CE" w14:textId="77777777" w:rsidR="008F349F" w:rsidRPr="006B5064" w:rsidRDefault="008F349F" w:rsidP="007C4B28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6B5064">
              <w:rPr>
                <w:rFonts w:eastAsia="Times New Roman" w:cs="Times New Roman"/>
                <w:sz w:val="22"/>
              </w:rPr>
              <w:t xml:space="preserve">3.6 ± 0.09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3899F1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2.5 ± 0.15  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767D8D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2.2 ± 0.14  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BB839A" w14:textId="77777777" w:rsidR="008F349F" w:rsidRPr="006B5064" w:rsidRDefault="008F349F" w:rsidP="007C4B28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2"/>
                <w:szCs w:val="22"/>
              </w:rPr>
            </w:pPr>
            <w:r w:rsidRPr="006B5064">
              <w:rPr>
                <w:rStyle w:val="normaltextrun"/>
                <w:sz w:val="22"/>
                <w:szCs w:val="22"/>
              </w:rPr>
              <w:t>2.4 ± 0.1</w:t>
            </w:r>
            <w:r w:rsidRPr="006B5064"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3992117B" w14:textId="77777777" w:rsidR="008F349F" w:rsidRDefault="008F349F" w:rsidP="008F349F">
      <w:pPr>
        <w:jc w:val="both"/>
        <w:rPr>
          <w:i/>
          <w:iCs/>
          <w:szCs w:val="24"/>
        </w:rPr>
      </w:pPr>
      <w:r w:rsidRPr="00512026">
        <w:rPr>
          <w:i/>
          <w:iCs/>
          <w:szCs w:val="24"/>
        </w:rPr>
        <w:t>SR: solar radiation, VPD: vapor pressure deficit.</w:t>
      </w:r>
    </w:p>
    <w:p w14:paraId="0A07E68E" w14:textId="77777777" w:rsidR="008C5365" w:rsidRDefault="008C5365" w:rsidP="00BA7D55">
      <w:pPr>
        <w:spacing w:after="0"/>
        <w:jc w:val="both"/>
        <w:rPr>
          <w:rFonts w:cs="Times New Roman"/>
          <w:b/>
          <w:bCs/>
          <w:szCs w:val="24"/>
        </w:rPr>
      </w:pPr>
    </w:p>
    <w:p w14:paraId="2DA26A98" w14:textId="1732CFFA" w:rsidR="00A876A6" w:rsidRPr="00BA7D55" w:rsidRDefault="00E55418" w:rsidP="00BA7D55">
      <w:pPr>
        <w:spacing w:after="0"/>
        <w:jc w:val="both"/>
        <w:rPr>
          <w:rFonts w:cs="Times New Roman"/>
          <w:b/>
          <w:bCs/>
          <w:szCs w:val="24"/>
        </w:rPr>
      </w:pPr>
      <w:r w:rsidRPr="00BA7D55">
        <w:rPr>
          <w:rFonts w:cs="Times New Roman"/>
          <w:b/>
          <w:bCs/>
          <w:szCs w:val="24"/>
        </w:rPr>
        <w:t xml:space="preserve">Table </w:t>
      </w:r>
      <w:r w:rsidR="009A2847" w:rsidRPr="00BA7D55">
        <w:rPr>
          <w:rFonts w:cs="Times New Roman"/>
          <w:b/>
          <w:bCs/>
          <w:szCs w:val="24"/>
        </w:rPr>
        <w:t>S</w:t>
      </w:r>
      <w:r w:rsidR="009A2847">
        <w:rPr>
          <w:rFonts w:cs="Times New Roman"/>
          <w:b/>
          <w:bCs/>
          <w:szCs w:val="24"/>
        </w:rPr>
        <w:t>2</w:t>
      </w:r>
      <w:r w:rsidRPr="00BA7D55">
        <w:rPr>
          <w:rFonts w:cs="Times New Roman"/>
          <w:b/>
          <w:bCs/>
          <w:szCs w:val="24"/>
        </w:rPr>
        <w:t xml:space="preserve">: </w:t>
      </w:r>
      <w:r w:rsidRPr="00FF4007">
        <w:rPr>
          <w:rFonts w:cs="Times New Roman"/>
          <w:szCs w:val="24"/>
        </w:rPr>
        <w:t xml:space="preserve">Distribution of accessions </w:t>
      </w:r>
      <w:r w:rsidR="007356B5" w:rsidRPr="00FF4007">
        <w:rPr>
          <w:rFonts w:cs="Times New Roman"/>
          <w:szCs w:val="24"/>
        </w:rPr>
        <w:t>according to</w:t>
      </w:r>
      <w:r w:rsidR="006558CB" w:rsidRPr="00FF4007">
        <w:rPr>
          <w:rFonts w:cs="Times New Roman"/>
          <w:szCs w:val="24"/>
        </w:rPr>
        <w:t xml:space="preserve"> their </w:t>
      </w:r>
      <w:r w:rsidR="00463502" w:rsidRPr="00FF4007">
        <w:rPr>
          <w:rFonts w:cs="Times New Roman"/>
          <w:szCs w:val="24"/>
        </w:rPr>
        <w:t xml:space="preserve">flowering status </w:t>
      </w:r>
      <w:r w:rsidR="005B1C34" w:rsidRPr="00FF4007">
        <w:rPr>
          <w:rFonts w:cs="Times New Roman"/>
          <w:szCs w:val="24"/>
        </w:rPr>
        <w:t>(</w:t>
      </w:r>
      <w:r w:rsidR="00755CBA" w:rsidRPr="00FF4007">
        <w:rPr>
          <w:rFonts w:cs="Times New Roman"/>
          <w:szCs w:val="24"/>
        </w:rPr>
        <w:t>early</w:t>
      </w:r>
      <w:r w:rsidR="0065305D" w:rsidRPr="00FF4007">
        <w:rPr>
          <w:rFonts w:cs="Times New Roman"/>
          <w:szCs w:val="24"/>
        </w:rPr>
        <w:t xml:space="preserve">, late or absent) and the date </w:t>
      </w:r>
      <w:r w:rsidR="00593CC1" w:rsidRPr="00FF4007">
        <w:rPr>
          <w:rFonts w:cs="Times New Roman"/>
          <w:szCs w:val="24"/>
        </w:rPr>
        <w:t xml:space="preserve">(in days after transplanting, DAT) </w:t>
      </w:r>
      <w:r w:rsidR="00CF4FCF" w:rsidRPr="00FF4007">
        <w:rPr>
          <w:rFonts w:cs="Times New Roman"/>
          <w:szCs w:val="24"/>
        </w:rPr>
        <w:t xml:space="preserve">of priming process </w:t>
      </w:r>
      <w:r w:rsidR="419FEF6A" w:rsidRPr="00FF4007">
        <w:rPr>
          <w:rFonts w:cs="Times New Roman"/>
          <w:szCs w:val="24"/>
        </w:rPr>
        <w:t>init</w:t>
      </w:r>
      <w:r w:rsidR="00C3037D" w:rsidRPr="00FF4007">
        <w:rPr>
          <w:rFonts w:cs="Times New Roman"/>
          <w:szCs w:val="24"/>
        </w:rPr>
        <w:t>i</w:t>
      </w:r>
      <w:r w:rsidR="419FEF6A" w:rsidRPr="00FF4007">
        <w:rPr>
          <w:rFonts w:cs="Times New Roman"/>
          <w:szCs w:val="24"/>
        </w:rPr>
        <w:t>ation</w:t>
      </w:r>
    </w:p>
    <w:p w14:paraId="595A7C50" w14:textId="77777777" w:rsidR="00E55418" w:rsidRDefault="00E55418" w:rsidP="00E55418">
      <w:pPr>
        <w:spacing w:after="0"/>
        <w:rPr>
          <w:rFonts w:cs="Times New Roman"/>
          <w:b/>
          <w:bCs/>
          <w:sz w:val="20"/>
          <w:szCs w:val="20"/>
        </w:rPr>
      </w:pPr>
    </w:p>
    <w:tbl>
      <w:tblPr>
        <w:tblStyle w:val="Estilo2"/>
        <w:tblW w:w="0" w:type="auto"/>
        <w:jc w:val="center"/>
        <w:tblLook w:val="04A0" w:firstRow="1" w:lastRow="0" w:firstColumn="1" w:lastColumn="0" w:noHBand="0" w:noVBand="1"/>
      </w:tblPr>
      <w:tblGrid>
        <w:gridCol w:w="2127"/>
        <w:gridCol w:w="283"/>
        <w:gridCol w:w="2268"/>
        <w:gridCol w:w="1985"/>
      </w:tblGrid>
      <w:tr w:rsidR="00E55418" w14:paraId="7FB190D1" w14:textId="77777777" w:rsidTr="00193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F5FDC9B" w14:textId="06365712" w:rsidR="00E55418" w:rsidRDefault="00F621F5" w:rsidP="00193817">
            <w:pPr>
              <w:spacing w:before="0" w:after="0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 xml:space="preserve">46 </w:t>
            </w:r>
            <w:r w:rsidR="00752CBC">
              <w:rPr>
                <w:rFonts w:cs="Times New Roman"/>
                <w:color w:val="auto"/>
                <w:sz w:val="20"/>
                <w:szCs w:val="20"/>
              </w:rPr>
              <w:t>DAT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14:paraId="1B9F1475" w14:textId="77777777" w:rsidR="00E55418" w:rsidRDefault="00E55418" w:rsidP="0019381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E08094" w14:textId="700E154A" w:rsidR="00E55418" w:rsidRDefault="00F621F5" w:rsidP="0019381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>
              <w:rPr>
                <w:rFonts w:cs="Times New Roman"/>
                <w:color w:val="auto"/>
                <w:sz w:val="20"/>
                <w:szCs w:val="20"/>
              </w:rPr>
              <w:t xml:space="preserve">72 </w:t>
            </w:r>
            <w:r w:rsidR="00752CBC">
              <w:rPr>
                <w:rFonts w:cs="Times New Roman"/>
                <w:color w:val="auto"/>
                <w:sz w:val="20"/>
                <w:szCs w:val="20"/>
              </w:rPr>
              <w:t>DAT</w:t>
            </w:r>
          </w:p>
        </w:tc>
      </w:tr>
      <w:tr w:rsidR="00E55418" w14:paraId="4714C932" w14:textId="77777777" w:rsidTr="00193817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A0DA712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8CF5533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046271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414585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sent</w:t>
            </w:r>
          </w:p>
        </w:tc>
      </w:tr>
      <w:tr w:rsidR="00E55418" w14:paraId="7F3CB3F6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037760C1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345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C77A92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5FE32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360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57EC3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30434</w:t>
            </w:r>
          </w:p>
        </w:tc>
      </w:tr>
      <w:tr w:rsidR="00E55418" w14:paraId="34408529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56D0DC41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85</w:t>
            </w:r>
          </w:p>
        </w:tc>
        <w:tc>
          <w:tcPr>
            <w:tcW w:w="283" w:type="dxa"/>
            <w:shd w:val="clear" w:color="auto" w:fill="auto"/>
          </w:tcPr>
          <w:p w14:paraId="259E809B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CB88FBA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296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F6EAF1B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77</w:t>
            </w:r>
          </w:p>
        </w:tc>
      </w:tr>
      <w:tr w:rsidR="00E55418" w14:paraId="772F340F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2A415461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201</w:t>
            </w:r>
          </w:p>
        </w:tc>
        <w:tc>
          <w:tcPr>
            <w:tcW w:w="283" w:type="dxa"/>
            <w:shd w:val="clear" w:color="auto" w:fill="auto"/>
          </w:tcPr>
          <w:p w14:paraId="274EE8F4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94B98B5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164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42E16D9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40132</w:t>
            </w:r>
          </w:p>
        </w:tc>
      </w:tr>
      <w:tr w:rsidR="00E55418" w14:paraId="5CA968F2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68ED0A40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83</w:t>
            </w:r>
          </w:p>
        </w:tc>
        <w:tc>
          <w:tcPr>
            <w:tcW w:w="283" w:type="dxa"/>
            <w:shd w:val="clear" w:color="auto" w:fill="auto"/>
          </w:tcPr>
          <w:p w14:paraId="68AF1B2E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0B29D10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77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7F40311F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40166</w:t>
            </w:r>
          </w:p>
        </w:tc>
      </w:tr>
      <w:tr w:rsidR="00E55418" w14:paraId="2F71200E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6A2C0153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204</w:t>
            </w:r>
          </w:p>
        </w:tc>
        <w:tc>
          <w:tcPr>
            <w:tcW w:w="283" w:type="dxa"/>
            <w:shd w:val="clear" w:color="auto" w:fill="auto"/>
          </w:tcPr>
          <w:p w14:paraId="353BBF32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022A62C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56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C4DCAFC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113641.086</w:t>
            </w:r>
          </w:p>
        </w:tc>
      </w:tr>
      <w:tr w:rsidR="00E55418" w14:paraId="4AF90ADD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21E79241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26</w:t>
            </w:r>
          </w:p>
        </w:tc>
        <w:tc>
          <w:tcPr>
            <w:tcW w:w="283" w:type="dxa"/>
            <w:shd w:val="clear" w:color="auto" w:fill="auto"/>
          </w:tcPr>
          <w:p w14:paraId="4BE280EF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B7928F1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55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2247069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105269.232</w:t>
            </w:r>
          </w:p>
        </w:tc>
      </w:tr>
      <w:tr w:rsidR="00E55418" w14:paraId="3426D6C2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4F22AC42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430</w:t>
            </w:r>
          </w:p>
        </w:tc>
        <w:tc>
          <w:tcPr>
            <w:tcW w:w="283" w:type="dxa"/>
            <w:shd w:val="clear" w:color="auto" w:fill="auto"/>
          </w:tcPr>
          <w:p w14:paraId="00374702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3ABC1D6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452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F380BBB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149</w:t>
            </w:r>
          </w:p>
        </w:tc>
      </w:tr>
      <w:tr w:rsidR="00E55418" w14:paraId="1ECA8331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51099170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377</w:t>
            </w:r>
          </w:p>
        </w:tc>
        <w:tc>
          <w:tcPr>
            <w:tcW w:w="283" w:type="dxa"/>
            <w:shd w:val="clear" w:color="auto" w:fill="auto"/>
          </w:tcPr>
          <w:p w14:paraId="771D6208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3D46BFC6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337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5E37D3F0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28</w:t>
            </w:r>
          </w:p>
        </w:tc>
      </w:tr>
      <w:tr w:rsidR="00E55418" w14:paraId="0E39288C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5A17C2F2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745</w:t>
            </w:r>
          </w:p>
        </w:tc>
        <w:tc>
          <w:tcPr>
            <w:tcW w:w="283" w:type="dxa"/>
            <w:shd w:val="clear" w:color="auto" w:fill="auto"/>
          </w:tcPr>
          <w:p w14:paraId="5C9E9714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B16B9F3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610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41E87765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36</w:t>
            </w:r>
          </w:p>
        </w:tc>
      </w:tr>
      <w:tr w:rsidR="00E55418" w14:paraId="43A7F89F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41D547F2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663</w:t>
            </w:r>
          </w:p>
        </w:tc>
        <w:tc>
          <w:tcPr>
            <w:tcW w:w="283" w:type="dxa"/>
            <w:shd w:val="clear" w:color="auto" w:fill="auto"/>
          </w:tcPr>
          <w:p w14:paraId="2E35D486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226E8B4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619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9BA1AEF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32</w:t>
            </w:r>
          </w:p>
        </w:tc>
      </w:tr>
      <w:tr w:rsidR="00E55418" w14:paraId="1273A064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1DF9D5A3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429</w:t>
            </w:r>
          </w:p>
        </w:tc>
        <w:tc>
          <w:tcPr>
            <w:tcW w:w="283" w:type="dxa"/>
            <w:shd w:val="clear" w:color="auto" w:fill="auto"/>
          </w:tcPr>
          <w:p w14:paraId="14859AF2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495E963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60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62772FF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66</w:t>
            </w:r>
          </w:p>
        </w:tc>
      </w:tr>
      <w:tr w:rsidR="00E55418" w14:paraId="01889881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78DCEA8D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96</w:t>
            </w:r>
          </w:p>
        </w:tc>
        <w:tc>
          <w:tcPr>
            <w:tcW w:w="283" w:type="dxa"/>
            <w:shd w:val="clear" w:color="auto" w:fill="auto"/>
          </w:tcPr>
          <w:p w14:paraId="4E1F1557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98276A9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309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D0EF2E2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67</w:t>
            </w:r>
          </w:p>
        </w:tc>
      </w:tr>
      <w:tr w:rsidR="00E55418" w14:paraId="04E20BF7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704F3C84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195</w:t>
            </w:r>
          </w:p>
        </w:tc>
        <w:tc>
          <w:tcPr>
            <w:tcW w:w="283" w:type="dxa"/>
            <w:shd w:val="clear" w:color="auto" w:fill="auto"/>
          </w:tcPr>
          <w:p w14:paraId="2AD181E0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2703F5F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52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673C06E9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05</w:t>
            </w:r>
          </w:p>
        </w:tc>
      </w:tr>
      <w:tr w:rsidR="00E55418" w14:paraId="32FBC7E2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6EF1A4BF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22</w:t>
            </w:r>
          </w:p>
        </w:tc>
        <w:tc>
          <w:tcPr>
            <w:tcW w:w="283" w:type="dxa"/>
            <w:shd w:val="clear" w:color="auto" w:fill="auto"/>
          </w:tcPr>
          <w:p w14:paraId="474A1F0F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1965D0B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93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07C1344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47</w:t>
            </w:r>
          </w:p>
        </w:tc>
      </w:tr>
      <w:tr w:rsidR="00E55418" w14:paraId="5670C2D5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00300694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113735.258</w:t>
            </w:r>
          </w:p>
        </w:tc>
        <w:tc>
          <w:tcPr>
            <w:tcW w:w="283" w:type="dxa"/>
            <w:shd w:val="clear" w:color="auto" w:fill="auto"/>
          </w:tcPr>
          <w:p w14:paraId="4D78FBF2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35666080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17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390D60F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722</w:t>
            </w:r>
          </w:p>
        </w:tc>
      </w:tr>
      <w:tr w:rsidR="00E55418" w14:paraId="2B2F22ED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3EEF46DC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113735.283</w:t>
            </w:r>
          </w:p>
        </w:tc>
        <w:tc>
          <w:tcPr>
            <w:tcW w:w="283" w:type="dxa"/>
            <w:shd w:val="clear" w:color="auto" w:fill="auto"/>
          </w:tcPr>
          <w:p w14:paraId="7C7E4BD2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42FB8B1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784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5CD2C74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131</w:t>
            </w:r>
          </w:p>
        </w:tc>
      </w:tr>
      <w:tr w:rsidR="00E55418" w14:paraId="5489ABAA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4A5BAE32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113735.302</w:t>
            </w:r>
          </w:p>
        </w:tc>
        <w:tc>
          <w:tcPr>
            <w:tcW w:w="283" w:type="dxa"/>
            <w:shd w:val="clear" w:color="auto" w:fill="auto"/>
          </w:tcPr>
          <w:p w14:paraId="3A3694AC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AF26286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78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FBA98EE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373</w:t>
            </w:r>
          </w:p>
        </w:tc>
      </w:tr>
      <w:tr w:rsidR="00E55418" w14:paraId="07CFCF10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408B845B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113735.329</w:t>
            </w:r>
          </w:p>
        </w:tc>
        <w:tc>
          <w:tcPr>
            <w:tcW w:w="283" w:type="dxa"/>
            <w:shd w:val="clear" w:color="auto" w:fill="auto"/>
          </w:tcPr>
          <w:p w14:paraId="43616A9B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B438418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116</w:t>
            </w: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382F40A5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383</w:t>
            </w:r>
          </w:p>
        </w:tc>
      </w:tr>
      <w:tr w:rsidR="00E55418" w14:paraId="210F6E0F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4A47597A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107665.9</w:t>
            </w:r>
          </w:p>
        </w:tc>
        <w:tc>
          <w:tcPr>
            <w:tcW w:w="283" w:type="dxa"/>
            <w:shd w:val="clear" w:color="auto" w:fill="auto"/>
          </w:tcPr>
          <w:p w14:paraId="2E406DCB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8C0E1BB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1AA0ACBC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28</w:t>
            </w:r>
          </w:p>
        </w:tc>
      </w:tr>
      <w:tr w:rsidR="00E55418" w14:paraId="6805187B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vAlign w:val="bottom"/>
            <w:hideMark/>
          </w:tcPr>
          <w:p w14:paraId="67FDED0B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107665.19</w:t>
            </w:r>
          </w:p>
        </w:tc>
        <w:tc>
          <w:tcPr>
            <w:tcW w:w="283" w:type="dxa"/>
            <w:shd w:val="clear" w:color="auto" w:fill="auto"/>
          </w:tcPr>
          <w:p w14:paraId="137BB6A9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C1B27F2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bottom"/>
            <w:hideMark/>
          </w:tcPr>
          <w:p w14:paraId="08D82B63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531</w:t>
            </w:r>
          </w:p>
        </w:tc>
      </w:tr>
      <w:tr w:rsidR="00E55418" w14:paraId="6490966A" w14:textId="77777777" w:rsidTr="00193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000000"/>
            </w:tcBorders>
            <w:shd w:val="clear" w:color="auto" w:fill="auto"/>
          </w:tcPr>
          <w:p w14:paraId="26890445" w14:textId="77777777" w:rsidR="00E55418" w:rsidRDefault="00E55418" w:rsidP="0019381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759FE2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83929E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9C986D" w14:textId="77777777" w:rsidR="00E55418" w:rsidRDefault="00E55418" w:rsidP="0019381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IP 460021</w:t>
            </w:r>
          </w:p>
        </w:tc>
      </w:tr>
    </w:tbl>
    <w:p w14:paraId="56D60443" w14:textId="05E25428" w:rsidR="00D25D9C" w:rsidRDefault="00D25D9C" w:rsidP="00994A3D">
      <w:pPr>
        <w:keepNext/>
        <w:rPr>
          <w:rFonts w:cs="Times New Roman"/>
          <w:szCs w:val="24"/>
        </w:rPr>
      </w:pPr>
    </w:p>
    <w:p w14:paraId="6BB6D04A" w14:textId="5BF37936" w:rsidR="00DF25D6" w:rsidRDefault="00DF25D6" w:rsidP="00654E8F">
      <w:pPr>
        <w:spacing w:before="240"/>
        <w:rPr>
          <w:b/>
          <w:bCs/>
        </w:rPr>
      </w:pPr>
    </w:p>
    <w:p w14:paraId="267DEEED" w14:textId="77777777" w:rsidR="00834970" w:rsidRDefault="00834970" w:rsidP="00654E8F">
      <w:pPr>
        <w:spacing w:before="240"/>
        <w:rPr>
          <w:b/>
          <w:bCs/>
        </w:rPr>
      </w:pPr>
    </w:p>
    <w:p w14:paraId="09B54820" w14:textId="77777777" w:rsidR="00DF25D6" w:rsidRDefault="00DF25D6" w:rsidP="00654E8F">
      <w:pPr>
        <w:spacing w:before="240"/>
        <w:rPr>
          <w:b/>
          <w:bCs/>
        </w:rPr>
      </w:pPr>
    </w:p>
    <w:p w14:paraId="68D90EC3" w14:textId="5EA84A70" w:rsidR="003252E9" w:rsidRPr="0031053C" w:rsidRDefault="003252E9" w:rsidP="00654E8F">
      <w:pPr>
        <w:spacing w:before="240"/>
        <w:rPr>
          <w:b/>
          <w:bCs/>
        </w:rPr>
      </w:pPr>
      <w:r>
        <w:rPr>
          <w:b/>
          <w:bCs/>
        </w:rPr>
        <w:lastRenderedPageBreak/>
        <w:t>Appendix A</w:t>
      </w:r>
      <w:r w:rsidR="0031053C">
        <w:rPr>
          <w:b/>
          <w:bCs/>
        </w:rPr>
        <w:t xml:space="preserve">: </w:t>
      </w:r>
      <w:r w:rsidR="000A343D" w:rsidRPr="0031053C">
        <w:t>Calculation</w:t>
      </w:r>
      <w:r w:rsidR="007F57ED" w:rsidRPr="0031053C">
        <w:t xml:space="preserve"> of </w:t>
      </w:r>
      <w:r w:rsidR="001F3675" w:rsidRPr="0031053C">
        <w:t xml:space="preserve">new </w:t>
      </w:r>
      <w:r w:rsidR="003B6E5C" w:rsidRPr="0031053C">
        <w:t>score indices</w:t>
      </w:r>
      <w:r w:rsidR="00FD3BD5" w:rsidRPr="0031053C">
        <w:t>:</w:t>
      </w:r>
      <w:r w:rsidR="003B6E5C" w:rsidRPr="0031053C">
        <w:t xml:space="preserve"> </w:t>
      </w:r>
      <w:r w:rsidR="002A61D7" w:rsidRPr="0031053C">
        <w:t>resilient capacity</w:t>
      </w:r>
      <w:r w:rsidR="00FD3BD5" w:rsidRPr="0031053C">
        <w:t xml:space="preserve"> index (</w:t>
      </w:r>
      <w:r w:rsidR="003B6E5C" w:rsidRPr="0031053C">
        <w:t>RCI</w:t>
      </w:r>
      <w:r w:rsidR="00FD3BD5" w:rsidRPr="0031053C">
        <w:t>)</w:t>
      </w:r>
      <w:r w:rsidR="003B6E5C" w:rsidRPr="0031053C">
        <w:t xml:space="preserve"> and </w:t>
      </w:r>
      <w:r w:rsidR="00FD3BD5" w:rsidRPr="0031053C">
        <w:t>production capacity index (</w:t>
      </w:r>
      <w:r w:rsidR="003B6E5C" w:rsidRPr="0031053C">
        <w:t>PCI</w:t>
      </w:r>
      <w:r w:rsidR="00FD3BD5" w:rsidRPr="0031053C">
        <w:t>)</w:t>
      </w:r>
    </w:p>
    <w:p w14:paraId="1084FE37" w14:textId="7686265C" w:rsidR="006A013A" w:rsidRDefault="00FD3BD5" w:rsidP="00B6689F">
      <w:pPr>
        <w:jc w:val="both"/>
        <w:rPr>
          <w:rFonts w:cs="Times New Roman"/>
          <w:b/>
          <w:bCs/>
          <w:sz w:val="20"/>
          <w:szCs w:val="20"/>
        </w:rPr>
        <w:sectPr w:rsidR="006A013A" w:rsidSect="00FF4007">
          <w:headerReference w:type="even" r:id="rId8"/>
          <w:headerReference w:type="default" r:id="rId9"/>
          <w:footerReference w:type="even" r:id="rId10"/>
          <w:footerReference w:type="default" r:id="rId11"/>
          <w:footerReference w:type="first" r:id="rId12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t>Stress susceptibility</w:t>
      </w:r>
      <w:r w:rsidR="00AD02A2">
        <w:t xml:space="preserve"> index (</w:t>
      </w:r>
      <w:r w:rsidR="00CA55F3">
        <w:t>SSI</w:t>
      </w:r>
      <w:r w:rsidR="00AD02A2">
        <w:t>)</w:t>
      </w:r>
      <w:r w:rsidR="00CA55F3">
        <w:t xml:space="preserve"> and </w:t>
      </w:r>
      <w:r w:rsidR="00AD02A2">
        <w:t>geometric mean production (</w:t>
      </w:r>
      <w:r w:rsidR="00CA55F3">
        <w:t>GMP</w:t>
      </w:r>
      <w:r w:rsidR="00AD02A2">
        <w:t>)</w:t>
      </w:r>
      <w:r w:rsidR="00CA55F3">
        <w:t xml:space="preserve"> were</w:t>
      </w:r>
      <w:r w:rsidR="00547EF4">
        <w:t xml:space="preserve"> transformed in</w:t>
      </w:r>
      <w:r w:rsidR="008E285D">
        <w:t>to</w:t>
      </w:r>
      <w:r w:rsidR="00C018C6">
        <w:t xml:space="preserve"> </w:t>
      </w:r>
      <w:r w:rsidR="00813F7A">
        <w:t xml:space="preserve">a 1-10 score scale </w:t>
      </w:r>
      <w:r w:rsidR="00C33629">
        <w:t xml:space="preserve">representing </w:t>
      </w:r>
      <w:r w:rsidR="00515E87">
        <w:t>RCI</w:t>
      </w:r>
      <w:r w:rsidR="00687F0C">
        <w:t xml:space="preserve"> and </w:t>
      </w:r>
      <w:r w:rsidR="00515E87">
        <w:t>PCI</w:t>
      </w:r>
      <w:r w:rsidR="00687F0C">
        <w:t>, respectively</w:t>
      </w:r>
      <w:r w:rsidR="00273D70">
        <w:t xml:space="preserve"> </w:t>
      </w:r>
      <w:r w:rsidR="004B656E">
        <w:t xml:space="preserve">following the </w:t>
      </w:r>
      <w:r w:rsidR="00F82E7C">
        <w:t xml:space="preserve">methodology described by </w:t>
      </w:r>
      <w:r w:rsidR="00B84B7C" w:rsidRPr="237305B1">
        <w:rPr>
          <w:rFonts w:cs="Times New Roman"/>
        </w:rPr>
        <w:t xml:space="preserve">Thiry et al. </w:t>
      </w:r>
      <w:r w:rsidR="00F82E7C" w:rsidRPr="237305B1">
        <w:rPr>
          <w:rFonts w:cs="Times New Roman"/>
        </w:rPr>
        <w:t>(</w:t>
      </w:r>
      <w:r w:rsidR="00B84B7C" w:rsidRPr="237305B1">
        <w:rPr>
          <w:rFonts w:cs="Times New Roman"/>
        </w:rPr>
        <w:t>2016)</w:t>
      </w:r>
      <w:r w:rsidR="005F0FAA">
        <w:t>. T</w:t>
      </w:r>
      <w:r w:rsidR="00232F02">
        <w:t>his score scale</w:t>
      </w:r>
      <w:r w:rsidR="005F0FAA">
        <w:t xml:space="preserve"> </w:t>
      </w:r>
      <w:r w:rsidR="003E66B6">
        <w:t xml:space="preserve">is based </w:t>
      </w:r>
      <w:r w:rsidR="00B72E1D">
        <w:t>o</w:t>
      </w:r>
      <w:r w:rsidR="003E66B6">
        <w:t>n</w:t>
      </w:r>
      <w:r w:rsidR="00826C1B">
        <w:t xml:space="preserve"> the global response </w:t>
      </w:r>
      <w:r w:rsidR="00144BAA">
        <w:t>per index</w:t>
      </w:r>
      <w:r w:rsidR="00F01272">
        <w:t xml:space="preserve"> </w:t>
      </w:r>
      <w:r w:rsidR="005100FB">
        <w:t xml:space="preserve">(SSI and GMP) </w:t>
      </w:r>
      <w:r w:rsidR="00826C1B">
        <w:t>within the overall population under study</w:t>
      </w:r>
      <w:r w:rsidR="00A74D05">
        <w:t xml:space="preserve"> (</w:t>
      </w:r>
      <w:r w:rsidR="008725A5">
        <w:t>in total</w:t>
      </w:r>
      <w:r w:rsidR="00A74D05">
        <w:t xml:space="preserve"> 59 accessions)</w:t>
      </w:r>
      <w:r w:rsidR="00826C1B">
        <w:t xml:space="preserve">. The </w:t>
      </w:r>
      <w:r w:rsidR="00F75772">
        <w:t xml:space="preserve">SSI and GMP </w:t>
      </w:r>
      <w:r w:rsidR="00826C1B">
        <w:t>values were distributed into ten parts</w:t>
      </w:r>
      <w:r w:rsidR="00261C36">
        <w:t>,</w:t>
      </w:r>
      <w:r w:rsidR="00826C1B">
        <w:t xml:space="preserve"> </w:t>
      </w:r>
      <w:r w:rsidR="00BE5F1C">
        <w:t xml:space="preserve">therefore, each part represents 10%, 20%, ... or 100% of </w:t>
      </w:r>
      <w:r w:rsidR="004D251C">
        <w:t xml:space="preserve">its respective global </w:t>
      </w:r>
      <w:r w:rsidR="00BE5F1C">
        <w:t xml:space="preserve">range </w:t>
      </w:r>
      <w:r w:rsidR="00CC0702">
        <w:t xml:space="preserve">of </w:t>
      </w:r>
      <w:r w:rsidR="00BE5F1C">
        <w:t>value</w:t>
      </w:r>
      <w:r w:rsidR="00CC0702">
        <w:t>s</w:t>
      </w:r>
      <w:r w:rsidR="005321A2">
        <w:t xml:space="preserve">. For example, </w:t>
      </w:r>
      <w:r w:rsidR="004B2374">
        <w:t xml:space="preserve">for RCI </w:t>
      </w:r>
      <w:r w:rsidR="002A2054">
        <w:t>the</w:t>
      </w:r>
      <w:r w:rsidR="005321A2">
        <w:t xml:space="preserve"> score value of 9</w:t>
      </w:r>
      <w:r w:rsidR="0028628D">
        <w:t xml:space="preserve"> </w:t>
      </w:r>
      <w:r w:rsidR="00EA40DA">
        <w:t xml:space="preserve">was </w:t>
      </w:r>
      <w:r w:rsidR="005321A2">
        <w:t xml:space="preserve">assigned </w:t>
      </w:r>
      <w:r w:rsidR="0089663E">
        <w:t>to</w:t>
      </w:r>
      <w:r w:rsidR="005321A2">
        <w:t xml:space="preserve"> all SSI values between 10 and 20%</w:t>
      </w:r>
      <w:r w:rsidR="00EA40DA">
        <w:t>, while</w:t>
      </w:r>
      <w:r w:rsidR="008E5B9B">
        <w:t xml:space="preserve"> for PCI, </w:t>
      </w:r>
      <w:r w:rsidR="00A07614">
        <w:t>the</w:t>
      </w:r>
      <w:r w:rsidR="003D736A">
        <w:t xml:space="preserve"> </w:t>
      </w:r>
      <w:r w:rsidR="002A2054">
        <w:t xml:space="preserve">same </w:t>
      </w:r>
      <w:r w:rsidR="003D736A">
        <w:t xml:space="preserve">score value </w:t>
      </w:r>
      <w:r w:rsidR="008E5B9B">
        <w:t xml:space="preserve">of </w:t>
      </w:r>
      <w:r w:rsidR="00A07614">
        <w:t>9</w:t>
      </w:r>
      <w:r w:rsidR="008E5B9B">
        <w:t xml:space="preserve"> </w:t>
      </w:r>
      <w:r w:rsidR="004C5F00">
        <w:t xml:space="preserve">was assigned </w:t>
      </w:r>
      <w:r w:rsidR="002A597F">
        <w:t>to</w:t>
      </w:r>
      <w:r w:rsidR="004C5F00">
        <w:t xml:space="preserve"> all GMP values b</w:t>
      </w:r>
      <w:r w:rsidR="005321A2">
        <w:t>etween 80 and 90%</w:t>
      </w:r>
      <w:r w:rsidR="00A57808">
        <w:t xml:space="preserve"> (</w:t>
      </w:r>
      <w:r w:rsidR="000921CD" w:rsidRPr="237305B1">
        <w:rPr>
          <w:b/>
          <w:bCs/>
        </w:rPr>
        <w:t xml:space="preserve">Table </w:t>
      </w:r>
      <w:r w:rsidR="006A013A" w:rsidRPr="237305B1">
        <w:rPr>
          <w:b/>
          <w:bCs/>
        </w:rPr>
        <w:t>S</w:t>
      </w:r>
      <w:r w:rsidR="006012CF" w:rsidRPr="237305B1">
        <w:rPr>
          <w:b/>
          <w:bCs/>
        </w:rPr>
        <w:t>5</w:t>
      </w:r>
      <w:r w:rsidR="000921CD">
        <w:t>)</w:t>
      </w:r>
      <w:r w:rsidR="005321A2">
        <w:t xml:space="preserve">. </w:t>
      </w:r>
      <w:r w:rsidR="00826C1B">
        <w:t xml:space="preserve">Consequently, low </w:t>
      </w:r>
      <w:r w:rsidR="00702F21">
        <w:t>value</w:t>
      </w:r>
      <w:r w:rsidR="004B24B2">
        <w:t>s</w:t>
      </w:r>
      <w:r w:rsidR="00702F21">
        <w:t xml:space="preserve"> indicate susceptible stress response </w:t>
      </w:r>
      <w:r w:rsidR="007F170E">
        <w:t xml:space="preserve">(high SSI and low GMP) </w:t>
      </w:r>
      <w:r w:rsidR="00702F21">
        <w:t xml:space="preserve">and </w:t>
      </w:r>
      <w:r w:rsidR="00110CA1">
        <w:t xml:space="preserve">high </w:t>
      </w:r>
      <w:r w:rsidR="00A42D89">
        <w:t>values</w:t>
      </w:r>
      <w:r w:rsidR="00ED1BB5">
        <w:t xml:space="preserve"> </w:t>
      </w:r>
      <w:r w:rsidR="00702F21">
        <w:t xml:space="preserve">indicate </w:t>
      </w:r>
      <w:r w:rsidR="00826C1B">
        <w:t xml:space="preserve">tolerant </w:t>
      </w:r>
      <w:r w:rsidR="007F170E">
        <w:t xml:space="preserve">stress response </w:t>
      </w:r>
      <w:r w:rsidR="00826C1B">
        <w:t>(low SSI and high GMP)</w:t>
      </w:r>
      <w:r w:rsidR="008318C6">
        <w:t xml:space="preserve">. </w:t>
      </w:r>
      <w:r w:rsidR="00826C1B">
        <w:t>To assign a score to each index value, a Microsoft Excel tool was developed.</w:t>
      </w:r>
    </w:p>
    <w:p w14:paraId="0691640F" w14:textId="729924BA" w:rsidR="0011307B" w:rsidRPr="0057514F" w:rsidRDefault="0011307B" w:rsidP="237305B1">
      <w:pPr>
        <w:jc w:val="both"/>
        <w:rPr>
          <w:rFonts w:cs="Times New Roman"/>
          <w:b/>
          <w:bCs/>
        </w:rPr>
      </w:pPr>
      <w:r w:rsidRPr="237305B1">
        <w:rPr>
          <w:rFonts w:cs="Times New Roman"/>
          <w:b/>
          <w:bCs/>
        </w:rPr>
        <w:lastRenderedPageBreak/>
        <w:t>T</w:t>
      </w:r>
      <w:r w:rsidR="003B7690" w:rsidRPr="237305B1">
        <w:rPr>
          <w:rFonts w:cs="Times New Roman"/>
          <w:b/>
          <w:bCs/>
        </w:rPr>
        <w:t>able</w:t>
      </w:r>
      <w:r w:rsidRPr="237305B1">
        <w:rPr>
          <w:rFonts w:cs="Times New Roman"/>
          <w:b/>
          <w:bCs/>
        </w:rPr>
        <w:t xml:space="preserve"> S</w:t>
      </w:r>
      <w:r w:rsidR="00F358C8" w:rsidRPr="237305B1">
        <w:rPr>
          <w:rFonts w:cs="Times New Roman"/>
          <w:b/>
          <w:bCs/>
        </w:rPr>
        <w:t>3</w:t>
      </w:r>
      <w:r w:rsidRPr="237305B1">
        <w:rPr>
          <w:rFonts w:cs="Times New Roman"/>
          <w:b/>
          <w:bCs/>
        </w:rPr>
        <w:t xml:space="preserve">: </w:t>
      </w:r>
      <w:r w:rsidRPr="237305B1">
        <w:rPr>
          <w:rFonts w:cs="Times New Roman"/>
        </w:rPr>
        <w:t xml:space="preserve">F-values for repeated measurements </w:t>
      </w:r>
      <w:r w:rsidR="003A3771" w:rsidRPr="237305B1">
        <w:rPr>
          <w:rFonts w:cs="Times New Roman"/>
        </w:rPr>
        <w:t>ANOVA</w:t>
      </w:r>
      <w:r w:rsidR="00C25D58" w:rsidRPr="237305B1">
        <w:rPr>
          <w:rFonts w:cs="Times New Roman"/>
        </w:rPr>
        <w:t xml:space="preserve"> </w:t>
      </w:r>
      <w:r w:rsidRPr="237305B1">
        <w:rPr>
          <w:rFonts w:cs="Times New Roman"/>
        </w:rPr>
        <w:t>for chlorophyll concentration (Chl</w:t>
      </w:r>
      <w:r w:rsidRPr="237305B1">
        <w:rPr>
          <w:rFonts w:cs="Times New Roman"/>
          <w:vertAlign w:val="subscript"/>
        </w:rPr>
        <w:t>SPAD</w:t>
      </w:r>
      <w:r w:rsidRPr="237305B1">
        <w:rPr>
          <w:rFonts w:cs="Times New Roman"/>
        </w:rPr>
        <w:t xml:space="preserve">), foliar area (FA) and leaf-minus-air temperature (dT) for all 59 accessions used in </w:t>
      </w:r>
      <w:r w:rsidR="00D675D1" w:rsidRPr="237305B1">
        <w:rPr>
          <w:rFonts w:cs="Times New Roman"/>
        </w:rPr>
        <w:t xml:space="preserve">this </w:t>
      </w:r>
      <w:r w:rsidRPr="237305B1">
        <w:rPr>
          <w:rFonts w:cs="Times New Roman"/>
        </w:rPr>
        <w:t>study</w:t>
      </w:r>
    </w:p>
    <w:tbl>
      <w:tblPr>
        <w:tblStyle w:val="Estilo2"/>
        <w:tblW w:w="12616" w:type="dxa"/>
        <w:jc w:val="center"/>
        <w:tblLook w:val="04A0" w:firstRow="1" w:lastRow="0" w:firstColumn="1" w:lastColumn="0" w:noHBand="0" w:noVBand="1"/>
      </w:tblPr>
      <w:tblGrid>
        <w:gridCol w:w="1518"/>
        <w:gridCol w:w="891"/>
        <w:gridCol w:w="905"/>
        <w:gridCol w:w="995"/>
        <w:gridCol w:w="1423"/>
        <w:gridCol w:w="891"/>
        <w:gridCol w:w="905"/>
        <w:gridCol w:w="860"/>
        <w:gridCol w:w="1584"/>
        <w:gridCol w:w="810"/>
        <w:gridCol w:w="906"/>
        <w:gridCol w:w="928"/>
      </w:tblGrid>
      <w:tr w:rsidR="002922FA" w14:paraId="0F7E4713" w14:textId="77777777" w:rsidTr="00DD7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2B84EA5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ADD673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hl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subscript"/>
              </w:rPr>
              <w:t>SPAD</w:t>
            </w: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8D0B1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FA</w:t>
            </w:r>
          </w:p>
        </w:tc>
        <w:tc>
          <w:tcPr>
            <w:tcW w:w="995" w:type="dxa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03B0B1E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dT</w:t>
            </w:r>
          </w:p>
        </w:tc>
        <w:tc>
          <w:tcPr>
            <w:tcW w:w="1423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4263845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4975A7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hl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subscript"/>
              </w:rPr>
              <w:t>SPAD</w:t>
            </w: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33F30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FA</w:t>
            </w:r>
          </w:p>
        </w:tc>
        <w:tc>
          <w:tcPr>
            <w:tcW w:w="860" w:type="dxa"/>
            <w:tcBorders>
              <w:top w:val="single" w:sz="4" w:space="0" w:color="000000" w:themeColor="text1"/>
              <w:left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30C0521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dT</w:t>
            </w:r>
          </w:p>
        </w:tc>
        <w:tc>
          <w:tcPr>
            <w:tcW w:w="1584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F2DA405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A3645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hl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subscript"/>
              </w:rPr>
              <w:t>SPAD</w:t>
            </w:r>
          </w:p>
        </w:tc>
        <w:tc>
          <w:tcPr>
            <w:tcW w:w="90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0E8D5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FA</w:t>
            </w:r>
          </w:p>
        </w:tc>
        <w:tc>
          <w:tcPr>
            <w:tcW w:w="928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0FF48" w14:textId="77777777" w:rsidR="0011307B" w:rsidRDefault="0011307B" w:rsidP="00987115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dT</w:t>
            </w:r>
          </w:p>
        </w:tc>
      </w:tr>
      <w:tr w:rsidR="00DD7864" w14:paraId="457D5C97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7A79562D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204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BEBF7F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469526E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30374F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09C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619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0FF87B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46060CF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12CFE6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B3F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02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8D295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C784FF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6EA1852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F4007" w14:paraId="471CA095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7555F4C7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D9C740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4.67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61BDC3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.36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5DC730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21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211F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2444C5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74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132B58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99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69B2F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.77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66F3" w14:textId="6ED82B01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</w:t>
            </w:r>
            <w:r w:rsidR="00755A38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(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A343B6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41 n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0D6B1D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5.03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4770A2A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83 ns</w:t>
            </w:r>
          </w:p>
        </w:tc>
      </w:tr>
      <w:tr w:rsidR="00FF4007" w14:paraId="75754760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3049571C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 w:rsidRPr="44540838"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89FA4F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93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F89534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65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24BBA2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.95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26156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DCCE5E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.70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89DA31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3.0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869C1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.28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3BE7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FECCCF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52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6A809EA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69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6352AAF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41**</w:t>
            </w:r>
          </w:p>
        </w:tc>
      </w:tr>
      <w:tr w:rsidR="00FF4007" w14:paraId="75EDD333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2F402DEE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C2EC74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8.19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399F8AA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02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8978B7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18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E9A7E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9099F1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38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1288AC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37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B61875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90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8054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A52014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51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2708478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53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03ABEE9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52*</w:t>
            </w:r>
          </w:p>
        </w:tc>
      </w:tr>
      <w:tr w:rsidR="00DD7864" w14:paraId="73EA5BED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3FCC4762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345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ADB5E2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6CB8F3E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E720C6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1E43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556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8ADF3C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146E815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E64FB8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A10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03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3162C3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4AA1DA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1D4179C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F4007" w14:paraId="51A92021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00D5849E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A4D5C1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0.00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4D1DAA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9.90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1BD51C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3.63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3396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E25FB3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2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22336A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27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BF3D3E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40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D985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EE9C1A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90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8B6BA3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0.51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512EA0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99**</w:t>
            </w:r>
          </w:p>
        </w:tc>
      </w:tr>
      <w:tr w:rsidR="00FF4007" w14:paraId="4D95B63D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6042690E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EC51A7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00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A956C6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24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16B5F3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73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8220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959CCE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.21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3515C9F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.18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FF2476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43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DEA4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22BFC5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47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C7C696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0.28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BE3649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95**</w:t>
            </w:r>
          </w:p>
        </w:tc>
      </w:tr>
      <w:tr w:rsidR="00FF4007" w14:paraId="34DF7278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037D1868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11E03E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78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787AE2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68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B2FBDF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98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A8DC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BD8BF6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24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5330D0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33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287E47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31 ns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48D09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0B36A0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6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DF6C37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88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EB585E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72**</w:t>
            </w:r>
          </w:p>
        </w:tc>
      </w:tr>
      <w:tr w:rsidR="00DD7864" w14:paraId="562701D7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7B374739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585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2B4498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297652C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B53859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137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560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EAD017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0E1D28E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FB6685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2C8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03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31A12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7800A09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4B1DED5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F4007" w14:paraId="750CF5E9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317E69C7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9ACB48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2.23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195C86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8.55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A36D85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65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33CF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FCE5AA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4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A7872F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90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9DF2D5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12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6AFA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A3C2C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.50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A740A7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 n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0C307B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3 ns</w:t>
            </w:r>
          </w:p>
        </w:tc>
      </w:tr>
      <w:tr w:rsidR="00FF4007" w14:paraId="0F7C9DDF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0D42EF72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BE8AF5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89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89CA9E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14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D2DD27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94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DBC5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9CF0BC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3.42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703AAC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.50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2BAA9A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75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F31D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B7A924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38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8497E9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.72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68B0CF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99**</w:t>
            </w:r>
          </w:p>
        </w:tc>
      </w:tr>
      <w:tr w:rsidR="00FF4007" w14:paraId="20F6F540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3AC13473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10601B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.99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E7C661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38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565DC2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71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61A9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C41666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8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402B81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4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75C298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37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346F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6EF45D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71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4580A5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.97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090E03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9 ns</w:t>
            </w:r>
          </w:p>
        </w:tc>
      </w:tr>
      <w:tr w:rsidR="00DD7864" w14:paraId="3A780B49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3D2B6C78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20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5ED17B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33B4162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EC1EED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9BC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309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309DE5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7CA290E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39DF91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9A2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56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EDAA1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51A441B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2579532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F4007" w14:paraId="470706D9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2A55BC9F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631F61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0.27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35BA40B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2.77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550C7E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5.01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B214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346811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32D2D7F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.67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DB4410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79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6DA7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18E7DC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 n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27C1A8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.63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E1281B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16*</w:t>
            </w:r>
          </w:p>
        </w:tc>
      </w:tr>
      <w:tr w:rsidR="00FF4007" w14:paraId="59EBC9B3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739E839A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32BA3C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31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C37EF3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27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8E1524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2.45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F95D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A5130C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01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7C889B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.73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35852B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61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7F37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69F2C2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03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36CF54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4.73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60BB35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2.47**</w:t>
            </w:r>
          </w:p>
        </w:tc>
      </w:tr>
      <w:tr w:rsidR="00FF4007" w14:paraId="0CA0733C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45A5C19A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301082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2.74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9A2F73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86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BF2EF8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.39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996F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09A022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30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F5263C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8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6CB4EB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5 ns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B8DE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79BF63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45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5406B9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59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536CB67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16 ns</w:t>
            </w:r>
          </w:p>
        </w:tc>
      </w:tr>
      <w:tr w:rsidR="00DD7864" w14:paraId="3A3EE78A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02717847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58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61FE71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20F1A9D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0D5BF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E222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077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8C0B26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5388951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CBBF3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552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56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95BD0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1A80F6C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60871BB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F4007" w14:paraId="35A25665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1A456B7B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439190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1.75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D834A5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31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0C6AE4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3.27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19F5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4A888C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59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093D35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53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21EBDE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31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AA25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3F730D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60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D1ACD4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2.70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841F6B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 ns</w:t>
            </w:r>
          </w:p>
        </w:tc>
      </w:tr>
      <w:tr w:rsidR="00FF4007" w14:paraId="3CD9CCD4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2FD935F6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AF7ECF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86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44AAE5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2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00E83E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.55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7E38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085139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.81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C4E761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.77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15BE4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99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924A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68F03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.12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0D4EEF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6.31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3E1147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3.95**</w:t>
            </w:r>
          </w:p>
        </w:tc>
      </w:tr>
      <w:tr w:rsidR="00FF4007" w14:paraId="073D70ED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0A93A714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D7D575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1.99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C8DBEB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6 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4D9445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12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DF14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7BDC67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01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6730ED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7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0DC2A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25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1588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330BC1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19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FAD060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11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2BCD8A4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91*</w:t>
            </w:r>
          </w:p>
        </w:tc>
      </w:tr>
      <w:tr w:rsidR="00DD7864" w14:paraId="5FB38F8E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5B21E600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026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E8166C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0551369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A8053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CD7F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360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A55CF0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78F5525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6655A1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963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0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AB7C96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7B6CBC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7AB3D30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F4007" w14:paraId="0C21828F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06971687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D47E7A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0.99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A8EA46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72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D458F7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1.18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44F8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2C8850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53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1A5554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23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C69A3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70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9DE0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9108F7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9 n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B5D849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4.65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4DB3F74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01**</w:t>
            </w:r>
          </w:p>
        </w:tc>
      </w:tr>
      <w:tr w:rsidR="00FF4007" w14:paraId="3675FEF6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7C9A6AC8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AFF7BC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23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63B9A1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6.36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794462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52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AE39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1AC890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3.36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33111CC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18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28A766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.61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50E4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8E7F2A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46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7554B08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20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4D043BC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8.20**</w:t>
            </w:r>
          </w:p>
        </w:tc>
      </w:tr>
      <w:tr w:rsidR="00FF4007" w14:paraId="7F3A223F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67C2E9A6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B8A6DA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7.43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89E870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61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4AED0B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17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C6A9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D97147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24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7F9EA1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0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99700D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29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7186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9AF77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11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514B5F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70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4695E33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60**</w:t>
            </w:r>
          </w:p>
        </w:tc>
      </w:tr>
      <w:tr w:rsidR="00DD7864" w14:paraId="7B90860D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7440BB5A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430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2605E4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760CFFD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BBFAA4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54C0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052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7726C5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4BB3A14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3FA9F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3BE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04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CED83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3549CB3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6B06B66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F4007" w14:paraId="31A1C337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72738BA5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5C11A9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0.74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C2546F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7.69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D1FD86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99.68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D8A2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32CAA6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03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390F18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8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A8E9AE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70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EFCD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2D181C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73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4A6CCE9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5.58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4B3E572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99 ns</w:t>
            </w:r>
          </w:p>
        </w:tc>
      </w:tr>
      <w:tr w:rsidR="00FF4007" w14:paraId="1561FBD9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25CAE53B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3C8D08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85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9F427C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60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6A5DBD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.42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F6DB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1811B2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.39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0FBA11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09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05F440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74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5AA7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81C676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17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4B8814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38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0543CED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6.21**</w:t>
            </w:r>
          </w:p>
        </w:tc>
      </w:tr>
      <w:tr w:rsidR="00FF4007" w14:paraId="593B7F34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6B077817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896F66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8.84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277A48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06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F0E54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49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B5C8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9DF886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86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F80D3F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2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C4FE6C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23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F712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6974FC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46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5DC176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43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777B88C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94**</w:t>
            </w:r>
          </w:p>
        </w:tc>
      </w:tr>
      <w:tr w:rsidR="00DD7864" w14:paraId="24BBB631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5A8BD537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377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17F8B5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5510E20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3BB9EC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09C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452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B723C4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687F954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8FDAF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9C8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7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11127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05FDA85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6F30230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F4007" w14:paraId="2071662C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50494958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68FA31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08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F7169D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50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CF598C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2.78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A498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BA12BC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8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118E22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3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A8FE3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12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23C0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C1573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33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23AAF7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61 ns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06B538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.20**</w:t>
            </w:r>
          </w:p>
        </w:tc>
      </w:tr>
      <w:tr w:rsidR="00FF4007" w14:paraId="429773A3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39697BEE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EC41A0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6.88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4282E3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5.80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482482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5.06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CFC6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D8AA84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.40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B66CBB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5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1A1109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93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D2D7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FD3555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40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97E3B7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64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ABC3DB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7.18**</w:t>
            </w:r>
          </w:p>
        </w:tc>
      </w:tr>
      <w:tr w:rsidR="00FF4007" w14:paraId="1B926839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473C00DE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3FA178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1.20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C651F1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12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E674E3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78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592E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F7D406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82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431DAC9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32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47283D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8 ns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4298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15F8E3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82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9E0D63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24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187A35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47**</w:t>
            </w:r>
          </w:p>
        </w:tc>
      </w:tr>
      <w:tr w:rsidR="00DD7864" w14:paraId="712AA4D1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5AB512D8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745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FA0D4E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0814024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A904F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312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09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27E317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0E3D645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3F7F4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860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3043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3AEC8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1490D34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13063BA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F4007" w14:paraId="7233A7DF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0C01E682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FF4B10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5.78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937AB3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37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7B1134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.88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AB7C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58B8C1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67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258A123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13 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CEA9DB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35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D42C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425492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3 n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574BE6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9.88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AB94FB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8 ns</w:t>
            </w:r>
          </w:p>
        </w:tc>
      </w:tr>
      <w:tr w:rsidR="00FF4007" w14:paraId="273184BE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42BBFD0A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0E7392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3.59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1897DA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5.86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2A6C87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34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36D3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697FC3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1.46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FB42EC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.62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E73411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65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DD0F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7F149CA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50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1EA88CD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0.26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433018B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8.56**</w:t>
            </w:r>
          </w:p>
        </w:tc>
      </w:tr>
      <w:tr w:rsidR="00FF4007" w14:paraId="5E7F28E5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31BE3974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9AED51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5.65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73324EF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6.59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C0C319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.04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7D26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E45F34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07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C9371F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12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F87016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25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4740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4B327B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48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807333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16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074433A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25**</w:t>
            </w:r>
          </w:p>
        </w:tc>
      </w:tr>
      <w:tr w:rsidR="00DD7864" w14:paraId="6F812D5D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4F50CA1C" w14:textId="77777777" w:rsidR="0011307B" w:rsidRDefault="0011307B" w:rsidP="009871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66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96663B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180D6C7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607793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CDE0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517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104129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5" w:type="dxa"/>
            <w:shd w:val="clear" w:color="auto" w:fill="auto"/>
            <w:vAlign w:val="center"/>
          </w:tcPr>
          <w:p w14:paraId="744A33B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DB0211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6A1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57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3AE22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14:paraId="1702E98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28" w:type="dxa"/>
            <w:shd w:val="clear" w:color="auto" w:fill="auto"/>
            <w:vAlign w:val="center"/>
          </w:tcPr>
          <w:p w14:paraId="65C5C771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F4007" w14:paraId="5BD8D28F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49B63787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E7D21D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8.28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18903BC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1 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061253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2.18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0B6B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668F08B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85 ns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12E0FB4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24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C13E8F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90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4633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437B18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8 ns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07A32959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.27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1975EB8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 ns</w:t>
            </w:r>
          </w:p>
        </w:tc>
      </w:tr>
      <w:tr w:rsidR="00FF4007" w14:paraId="22C2E5DD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shd w:val="clear" w:color="auto" w:fill="auto"/>
            <w:vAlign w:val="center"/>
            <w:hideMark/>
          </w:tcPr>
          <w:p w14:paraId="2812AD37" w14:textId="77777777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F8BD4B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22.24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626C8A7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50*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088ED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5.85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6389" w14:textId="77777777" w:rsidR="0011307B" w:rsidRDefault="0011307B" w:rsidP="00987115">
            <w:pPr>
              <w:spacing w:before="0" w:after="0"/>
              <w:ind w:left="16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B6356CF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5.32**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5D062D7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2.63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10A5E22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78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1186" w14:textId="77777777" w:rsidR="0011307B" w:rsidRDefault="0011307B" w:rsidP="00987115">
            <w:pPr>
              <w:spacing w:before="0" w:after="0"/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40F0CF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71**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5071E814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.95**</w:t>
            </w:r>
          </w:p>
        </w:tc>
        <w:tc>
          <w:tcPr>
            <w:tcW w:w="928" w:type="dxa"/>
            <w:shd w:val="clear" w:color="auto" w:fill="auto"/>
            <w:vAlign w:val="center"/>
            <w:hideMark/>
          </w:tcPr>
          <w:p w14:paraId="3CE11A8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6.67**</w:t>
            </w:r>
          </w:p>
        </w:tc>
      </w:tr>
      <w:tr w:rsidR="002922FA" w14:paraId="610A84F5" w14:textId="77777777" w:rsidTr="00DD78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9F913B2" w14:textId="245E1159" w:rsidR="0011307B" w:rsidRDefault="0011307B" w:rsidP="00987115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3756748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13.56*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A082A4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79**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64A6F3D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90**</w:t>
            </w:r>
          </w:p>
        </w:tc>
        <w:tc>
          <w:tcPr>
            <w:tcW w:w="1423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09A264A" w14:textId="77777777" w:rsidR="0011307B" w:rsidRDefault="0011307B" w:rsidP="00987115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4BBC86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88*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3036033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0.95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38E3D07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02**</w:t>
            </w:r>
          </w:p>
        </w:tc>
        <w:tc>
          <w:tcPr>
            <w:tcW w:w="1584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2C7E760" w14:textId="77777777" w:rsidR="0011307B" w:rsidRDefault="0011307B" w:rsidP="00987115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A03F955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72*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5811936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80**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4B0E33E" w14:textId="77777777" w:rsidR="0011307B" w:rsidRDefault="0011307B" w:rsidP="0098711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6.83* </w:t>
            </w:r>
          </w:p>
        </w:tc>
      </w:tr>
    </w:tbl>
    <w:p w14:paraId="6B9B9720" w14:textId="4C1FFB94" w:rsidR="0011307B" w:rsidRPr="00220BF2" w:rsidRDefault="0011307B" w:rsidP="0011307B">
      <w:pPr>
        <w:rPr>
          <w:rFonts w:cs="Times New Roman"/>
          <w:b/>
          <w:bCs/>
          <w:szCs w:val="24"/>
        </w:rPr>
      </w:pPr>
      <w:r w:rsidRPr="00220BF2">
        <w:rPr>
          <w:rFonts w:cs="Times New Roman"/>
          <w:b/>
          <w:bCs/>
          <w:szCs w:val="24"/>
        </w:rPr>
        <w:lastRenderedPageBreak/>
        <w:t>TABLE S</w:t>
      </w:r>
      <w:r w:rsidR="00F358C8">
        <w:rPr>
          <w:rFonts w:cs="Times New Roman"/>
          <w:b/>
          <w:bCs/>
          <w:szCs w:val="24"/>
        </w:rPr>
        <w:t>3</w:t>
      </w:r>
      <w:r w:rsidRPr="00220BF2">
        <w:rPr>
          <w:rFonts w:cs="Times New Roman"/>
          <w:b/>
          <w:bCs/>
          <w:szCs w:val="24"/>
        </w:rPr>
        <w:t xml:space="preserve">: </w:t>
      </w:r>
      <w:r w:rsidRPr="00692212">
        <w:rPr>
          <w:rFonts w:cs="Times New Roman"/>
          <w:szCs w:val="24"/>
        </w:rPr>
        <w:t>Continued</w:t>
      </w:r>
    </w:p>
    <w:tbl>
      <w:tblPr>
        <w:tblStyle w:val="Estilo2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891"/>
        <w:gridCol w:w="891"/>
        <w:gridCol w:w="981"/>
        <w:gridCol w:w="1417"/>
        <w:gridCol w:w="891"/>
        <w:gridCol w:w="891"/>
        <w:gridCol w:w="890"/>
        <w:gridCol w:w="1417"/>
        <w:gridCol w:w="890"/>
        <w:gridCol w:w="891"/>
        <w:gridCol w:w="891"/>
      </w:tblGrid>
      <w:tr w:rsidR="002922FA" w14:paraId="5E5A6A9A" w14:textId="77777777" w:rsidTr="00987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018496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483FF1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hl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subscript"/>
              </w:rPr>
              <w:t>SPAD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9C509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FA</w:t>
            </w:r>
          </w:p>
        </w:tc>
        <w:tc>
          <w:tcPr>
            <w:tcW w:w="981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8C4DD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d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5CC4F68D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355C5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hl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subscript"/>
              </w:rPr>
              <w:t>SPAD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6E1DA3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FA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73E376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d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2AE9F944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C5F8C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Chl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subscript"/>
              </w:rPr>
              <w:t>SPAD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A6065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FA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10B0C6" w14:textId="77777777" w:rsidR="0011307B" w:rsidRDefault="0011307B" w:rsidP="003215C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dT</w:t>
            </w:r>
          </w:p>
        </w:tc>
      </w:tr>
      <w:tr w:rsidR="0011307B" w14:paraId="2DCAF8DB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4DB88B82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429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BCCD3D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BE7C23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5135D8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B75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784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A9DC17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4113FC0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B84D7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CB0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021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5C9CC9B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05F3938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6C705DC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40204BD9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5EB9C7BE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830AA3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DFF439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51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D1E85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16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AA5F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753EB0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0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96B862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4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06DC4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53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EC7DA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0285A12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32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B834BE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0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703996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.65**</w:t>
            </w:r>
          </w:p>
        </w:tc>
      </w:tr>
      <w:tr w:rsidR="0011307B" w14:paraId="24F43E63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320A985A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B838A5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6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05EF6A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3.75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2A719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96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80ED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F85AEE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2.01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692E31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0.16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E3AF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48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51F3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4C59BBE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3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98A8AF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71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30153A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9.60**</w:t>
            </w:r>
          </w:p>
        </w:tc>
      </w:tr>
      <w:tr w:rsidR="0011307B" w14:paraId="69B4F4E9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490A1F53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460984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2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8BFCA6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63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C53BC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33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BB2F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380A4C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59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93E7B0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09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02845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7 n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1FA2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6AD34BB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97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70C785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78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47222F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38**</w:t>
            </w:r>
          </w:p>
        </w:tc>
      </w:tr>
      <w:tr w:rsidR="0011307B" w14:paraId="0F21D636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5E2486E7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096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A583A3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65BE11D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7BF585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0FB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078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441DBD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D9ABB1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07425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8C5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528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18D9425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61D1E20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4BDA41F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4D90DA16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2023868C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DED73C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1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97FD86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14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9F022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.90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48BF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FAA9D6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F65665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47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13DCF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97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B764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43B55D3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64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FC67B7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72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C7B9F0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05*</w:t>
            </w:r>
          </w:p>
        </w:tc>
      </w:tr>
      <w:tr w:rsidR="0011307B" w14:paraId="06A6BEA9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490B5236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25DC1C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1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1DEBE4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9.39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37DB8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37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9DFE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32FF71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2.2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226CA5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.75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DC3D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35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F3DEA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6EB70AE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.0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F2B2CE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7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6661E5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7.41**</w:t>
            </w:r>
          </w:p>
        </w:tc>
      </w:tr>
      <w:tr w:rsidR="0011307B" w14:paraId="7B5C00B4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45ECFEB5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FF4512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.49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AD91DA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.88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527DA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35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8905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A573E2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9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FF79CD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5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48623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68 n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5CE1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75110FD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82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A9A48E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49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BEAD78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72*</w:t>
            </w:r>
          </w:p>
        </w:tc>
      </w:tr>
      <w:tr w:rsidR="0011307B" w14:paraId="7A1A0CF6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1393FA7F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195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EFD8C6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500093C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13207E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A46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116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161A0F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29692CD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EA6A1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6F8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531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3C3EF6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2EC3EAB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2D10D72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7DC85517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547042DC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1C1D7B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3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47EB4D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6.05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EBAEA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87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6E98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B7A8CD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13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77AFDB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02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63F98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.22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4B52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2E1E40C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83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9A7469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1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14CE3B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90**</w:t>
            </w:r>
          </w:p>
        </w:tc>
      </w:tr>
      <w:tr w:rsidR="0011307B" w14:paraId="5DD08A58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0975585C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5CB69F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9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7ACC01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7.92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52BF6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43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767D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F7C749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.0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491ED9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8.33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54BC2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.76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1F80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469C4A9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1.4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4E65B9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.78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453CC4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0.23**</w:t>
            </w:r>
          </w:p>
        </w:tc>
      </w:tr>
      <w:tr w:rsidR="0011307B" w14:paraId="7A63FFF7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245847E8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9CB655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.19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AFCE26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.80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864AA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84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D711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6A6898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03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DF7F96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21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26F48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29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97CC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224C270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72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E82210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91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13A733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49*</w:t>
            </w:r>
          </w:p>
        </w:tc>
      </w:tr>
      <w:tr w:rsidR="0011307B" w14:paraId="49B1EF19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695F9CE4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460022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412C1E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2EA5840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EC7A4F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559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337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00CD62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78133D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AFBC6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168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373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858579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0023FD1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7FB123A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2029EAC7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4A2E7F1A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4CEED4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2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172692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35 n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39EB3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19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9CB5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C88806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68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BB3CA0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60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5A9F7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94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D2FE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6DE260C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67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0A7413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67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B7D476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1.38**</w:t>
            </w:r>
          </w:p>
        </w:tc>
      </w:tr>
      <w:tr w:rsidR="0011307B" w14:paraId="67314B75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0320A764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6C26BA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72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BA9256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.86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D170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67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E78C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A17995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62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66249E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99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BA6F6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4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6A47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420A17E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3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84411A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9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664E1A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1.11**</w:t>
            </w:r>
          </w:p>
        </w:tc>
      </w:tr>
      <w:tr w:rsidR="0011307B" w14:paraId="0A90EDD8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6928C382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BE143A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28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BEDD11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84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BFEC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03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0FCE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66D20D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7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390904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9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FB968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23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BD093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0F0D958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29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72D6AA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35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4624F8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01*</w:t>
            </w:r>
          </w:p>
        </w:tc>
      </w:tr>
      <w:tr w:rsidR="0011307B" w14:paraId="50D2CB6F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7501331C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113735.258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A12A97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48FD050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B7284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D96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296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44D3C0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2205821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5C44C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8EB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383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00BBB99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CCB699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629D8A6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28DB6345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41D34880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19134E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8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AA7A36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7.46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33F78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55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41AB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503183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2C58AD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1.3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6C3A2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86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31DB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70856BC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0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985C87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68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C67E57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11**</w:t>
            </w:r>
          </w:p>
        </w:tc>
      </w:tr>
      <w:tr w:rsidR="0011307B" w14:paraId="40D5E90D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037C21C4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C280B8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0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7503EF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6.12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8D928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1.97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3ED8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B89D87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33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241E13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2.0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6AA7B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58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01EA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6A0011F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79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FBE5E7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3.2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53BC3D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6.33**</w:t>
            </w:r>
          </w:p>
        </w:tc>
      </w:tr>
      <w:tr w:rsidR="0011307B" w14:paraId="3C60C67A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695A638C" w14:textId="58972368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BA9EB2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85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0AFAD6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72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9B5D7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64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A343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EA9F7D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8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994C26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.23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F39D9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29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D3CC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3E56EB1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1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7858AC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.1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928C6D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23 ns</w:t>
            </w:r>
          </w:p>
        </w:tc>
      </w:tr>
      <w:tr w:rsidR="0011307B" w14:paraId="6EF25958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67AAFBC7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113735.283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589E9B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6D8FFC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DA5D4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2AC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164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ECEF06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13E9C26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9D32C8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10D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40132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B1659A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137B43E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7AE99B2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02542DBF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625A8312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5633E5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54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B5BE35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9 n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2DD9A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05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7D7D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04F14B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.27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4DB083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1.89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D6643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9.12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9992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08E653D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72B958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89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E154DB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77**</w:t>
            </w:r>
          </w:p>
        </w:tc>
      </w:tr>
      <w:tr w:rsidR="0011307B" w14:paraId="27E3960D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726BA2F1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656FE5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.02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268846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08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AC6F1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00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E68A6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77170F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.5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60854B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8.35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A753F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32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EFE5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509BCA6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53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3B0C3B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7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F4FEA7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8.98**</w:t>
            </w:r>
          </w:p>
        </w:tc>
      </w:tr>
      <w:tr w:rsidR="0011307B" w14:paraId="14C9101C" w14:textId="77777777" w:rsidTr="0098711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610045FD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289EFD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5.4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0C42C9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51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F0140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90 n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CCC0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EE4CB0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18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A4D86F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78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3F66C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57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D136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5FA4D43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51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16D31E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9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51FECB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0*</w:t>
            </w:r>
          </w:p>
        </w:tc>
      </w:tr>
      <w:tr w:rsidR="0011307B" w14:paraId="2904CE66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007BBDAB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113735.302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628052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6859FC8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39090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A5E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131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814ECD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45CE420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C8E00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A80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40166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4D0566C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6344216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47C3439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7771C631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386EF107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321687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3B09B2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85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3D1AC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70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4EE9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9951BD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7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859966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7.63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EB564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5 n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43AC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4585F69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58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F513E1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63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AC8E12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0 ns</w:t>
            </w:r>
          </w:p>
        </w:tc>
      </w:tr>
      <w:tr w:rsidR="0011307B" w14:paraId="03C80518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62CD34C5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56E43D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59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22DFDA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44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9BCD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69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ADD9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53D3AD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.3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9064DB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1.73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E09E5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93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DA8E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6A9B2B7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0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DE04A3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25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08B870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.74**</w:t>
            </w:r>
          </w:p>
        </w:tc>
      </w:tr>
      <w:tr w:rsidR="0011307B" w14:paraId="338FD956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2B780C43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77B419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4.05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E8EF5F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48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F9D6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66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AF51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8409F0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1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22198E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.25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382B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93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E4E1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2B5B2DF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.73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3FFD06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6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7EABE3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8 ns</w:t>
            </w:r>
          </w:p>
        </w:tc>
      </w:tr>
      <w:tr w:rsidR="0011307B" w14:paraId="0B29E7F6" w14:textId="77777777" w:rsidTr="00987115">
        <w:trPr>
          <w:trHeight w:val="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3091892A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113735.329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A47F0B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14E9876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FB35E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EE7E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149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324849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1AFF09E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52C424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89B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113641.086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C6A145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7C9BC4B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7ED6A2A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0630FC42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61B48A61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62D860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0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B7C804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6.18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512E2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8 n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87C7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EB9AFA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0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493F1F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21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B6138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77 n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0B0F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1D103E6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76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337BEB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7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C9CCB5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39**</w:t>
            </w:r>
          </w:p>
        </w:tc>
      </w:tr>
      <w:tr w:rsidR="0011307B" w14:paraId="707FB6E6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204A1FEF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6B7D0E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32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4D5961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6.79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EBD35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.93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7620F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619AEC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05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253775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.53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522A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72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7F9F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2F8CCDC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.1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7BE3A8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5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7D84FF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6.64**</w:t>
            </w:r>
          </w:p>
        </w:tc>
      </w:tr>
      <w:tr w:rsidR="0011307B" w14:paraId="159E3932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6E989A66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F683D3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.3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D00E15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60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D26EC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73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62ED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B6CD74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06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98B3C3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23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30FF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69 n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FAF5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48205CB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2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C9114B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64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4D5B57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20*</w:t>
            </w:r>
          </w:p>
        </w:tc>
      </w:tr>
      <w:tr w:rsidR="0011307B" w14:paraId="4704046F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7204ECC8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107665.9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1FCA8A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14DEA2A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138D6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92D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555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D7F592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98C5AE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889188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CCF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105269.232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27E7D1B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0366129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7DE4A11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7F9C98F3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002AE886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9271A2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1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C21EF0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7 n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DAD61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.76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0281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24E055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47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62F21B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2 n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2E084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82 n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7E77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525D64C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73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3F1414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43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961FFB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45**</w:t>
            </w:r>
          </w:p>
        </w:tc>
      </w:tr>
      <w:tr w:rsidR="0011307B" w14:paraId="0D05AE14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35A49152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567D82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82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BDAF53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68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E955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6.51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6B18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27D69E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.81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054E29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1.62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85979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87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5D4B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4005E6C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6.5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D725228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.75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5C68C6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9.15**</w:t>
            </w:r>
          </w:p>
        </w:tc>
      </w:tr>
      <w:tr w:rsidR="0011307B" w14:paraId="0AA7E0FB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2DF3FA80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3DDD40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3.12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01C982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17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05775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.46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2658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CE8C599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10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8F1714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95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44E0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5 n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E93E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0" w:type="dxa"/>
            <w:shd w:val="clear" w:color="auto" w:fill="auto"/>
            <w:vAlign w:val="center"/>
            <w:hideMark/>
          </w:tcPr>
          <w:p w14:paraId="363AC2EB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31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754919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.85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261BD4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35 ns</w:t>
            </w:r>
          </w:p>
        </w:tc>
      </w:tr>
      <w:tr w:rsidR="0011307B" w14:paraId="31DD8256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656EC4E3" w14:textId="77777777" w:rsidR="0011307B" w:rsidRDefault="0011307B" w:rsidP="003215C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IP 107665.19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584322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1B84B50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224DA6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AD4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IP 460610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64A2E3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46DB427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91338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71D42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76E3978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143A0AD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11BD9A8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08B0CE5E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19DDE28E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04915B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78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ED3B75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59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C9F8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.05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D69B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tering (W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765ECF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 ns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C40DF2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.8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BEAF9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48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622F0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4EB237B1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260F649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792757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11307B" w14:paraId="6D563788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  <w:hideMark/>
          </w:tcPr>
          <w:p w14:paraId="01E99CDB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A333394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66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94EB38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27**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4AD94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67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37D7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ime (T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88DF71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5.44**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94C175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2.14**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28A450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44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D344D4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  <w:vAlign w:val="center"/>
          </w:tcPr>
          <w:p w14:paraId="1A8684AD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359CA46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  <w:vAlign w:val="center"/>
          </w:tcPr>
          <w:p w14:paraId="555D0A05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2922FA" w14:paraId="0DF89B23" w14:textId="77777777" w:rsidTr="00987115">
        <w:trPr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F9D54D1" w14:textId="77777777" w:rsidR="0011307B" w:rsidRDefault="0011307B" w:rsidP="003215C9">
            <w:pPr>
              <w:spacing w:before="0" w:after="0"/>
              <w:ind w:left="171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1CBABDE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.69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8D4A9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74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73BF9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95*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8A3FA1" w14:textId="77777777" w:rsidR="0011307B" w:rsidRDefault="0011307B" w:rsidP="003215C9">
            <w:pPr>
              <w:spacing w:before="0" w:after="0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 × 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B7BE4F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76*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0CA6BA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17**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5651917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93*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22807A4C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E08183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D5588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B12582" w14:textId="77777777" w:rsidR="0011307B" w:rsidRDefault="0011307B" w:rsidP="003215C9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</w:tbl>
    <w:p w14:paraId="0E16E7CB" w14:textId="39B750F7" w:rsidR="00B9774D" w:rsidRPr="00457A2B" w:rsidRDefault="00B9774D" w:rsidP="00654E8F">
      <w:pPr>
        <w:spacing w:before="240"/>
        <w:rPr>
          <w:rFonts w:cs="Times New Roman"/>
          <w:sz w:val="18"/>
          <w:szCs w:val="18"/>
          <w:lang w:val="es-ES"/>
        </w:rPr>
        <w:sectPr w:rsidR="00B9774D" w:rsidRPr="00457A2B" w:rsidSect="00692212">
          <w:footerReference w:type="first" r:id="rId13"/>
          <w:pgSz w:w="15840" w:h="12240" w:orient="landscape"/>
          <w:pgMar w:top="1134" w:right="1140" w:bottom="1179" w:left="1140" w:header="720" w:footer="720" w:gutter="0"/>
          <w:cols w:space="720"/>
          <w:titlePg/>
          <w:docGrid w:linePitch="360"/>
        </w:sectPr>
      </w:pPr>
    </w:p>
    <w:p w14:paraId="6FC7AE7D" w14:textId="18F82FE6" w:rsidR="00B9774D" w:rsidRPr="00692212" w:rsidRDefault="00B9774D" w:rsidP="00B9774D">
      <w:pPr>
        <w:spacing w:before="240"/>
        <w:rPr>
          <w:rFonts w:cs="Times New Roman"/>
          <w:szCs w:val="24"/>
        </w:rPr>
      </w:pPr>
      <w:r w:rsidRPr="0057514F">
        <w:rPr>
          <w:rFonts w:cs="Times New Roman"/>
          <w:b/>
          <w:bCs/>
          <w:szCs w:val="24"/>
        </w:rPr>
        <w:lastRenderedPageBreak/>
        <w:t>T</w:t>
      </w:r>
      <w:r w:rsidR="003B7690">
        <w:rPr>
          <w:rFonts w:cs="Times New Roman"/>
          <w:b/>
          <w:bCs/>
          <w:szCs w:val="24"/>
        </w:rPr>
        <w:t>able</w:t>
      </w:r>
      <w:r w:rsidRPr="0057514F">
        <w:rPr>
          <w:rFonts w:cs="Times New Roman"/>
          <w:b/>
          <w:bCs/>
          <w:szCs w:val="24"/>
        </w:rPr>
        <w:t xml:space="preserve"> S</w:t>
      </w:r>
      <w:r w:rsidR="00F358C8">
        <w:rPr>
          <w:rFonts w:cs="Times New Roman"/>
          <w:b/>
          <w:bCs/>
          <w:szCs w:val="24"/>
        </w:rPr>
        <w:t>4</w:t>
      </w:r>
      <w:r w:rsidRPr="0057514F">
        <w:rPr>
          <w:rFonts w:cs="Times New Roman"/>
          <w:b/>
          <w:bCs/>
          <w:szCs w:val="24"/>
        </w:rPr>
        <w:t xml:space="preserve">: </w:t>
      </w:r>
      <w:r w:rsidR="00587AB7" w:rsidRPr="00692212">
        <w:rPr>
          <w:rFonts w:cs="Times New Roman"/>
          <w:szCs w:val="24"/>
        </w:rPr>
        <w:t xml:space="preserve">Average </w:t>
      </w:r>
      <w:r w:rsidR="00E22C2B" w:rsidRPr="00692212">
        <w:rPr>
          <w:rFonts w:cs="Times New Roman"/>
          <w:szCs w:val="24"/>
        </w:rPr>
        <w:t xml:space="preserve">± standard error </w:t>
      </w:r>
      <w:r w:rsidR="003E47C9" w:rsidRPr="00692212">
        <w:rPr>
          <w:rFonts w:cs="Times New Roman"/>
          <w:szCs w:val="24"/>
        </w:rPr>
        <w:t>g</w:t>
      </w:r>
      <w:r w:rsidR="003E47C9" w:rsidRPr="00692212">
        <w:rPr>
          <w:rFonts w:cs="Times New Roman"/>
          <w:szCs w:val="24"/>
          <w:vertAlign w:val="subscript"/>
        </w:rPr>
        <w:t>s_max</w:t>
      </w:r>
      <w:r w:rsidR="003E47C9" w:rsidRPr="00692212">
        <w:rPr>
          <w:rFonts w:cs="Times New Roman"/>
          <w:szCs w:val="24"/>
        </w:rPr>
        <w:t xml:space="preserve"> values</w:t>
      </w:r>
      <w:r w:rsidR="00E06FDA" w:rsidRPr="00692212">
        <w:rPr>
          <w:rFonts w:cs="Times New Roman"/>
          <w:szCs w:val="24"/>
        </w:rPr>
        <w:t xml:space="preserve"> for </w:t>
      </w:r>
      <w:r w:rsidR="00506672" w:rsidRPr="00692212">
        <w:rPr>
          <w:rFonts w:cs="Times New Roman"/>
          <w:szCs w:val="24"/>
        </w:rPr>
        <w:t>non-prim</w:t>
      </w:r>
      <w:r w:rsidR="00A66BEF">
        <w:rPr>
          <w:rFonts w:cs="Times New Roman"/>
          <w:szCs w:val="24"/>
        </w:rPr>
        <w:t>ed</w:t>
      </w:r>
      <w:r w:rsidR="00506672" w:rsidRPr="00692212">
        <w:rPr>
          <w:rFonts w:cs="Times New Roman"/>
          <w:szCs w:val="24"/>
        </w:rPr>
        <w:t xml:space="preserve"> and primed treatments</w:t>
      </w:r>
      <w:r w:rsidR="00500DC3" w:rsidRPr="00692212">
        <w:rPr>
          <w:rFonts w:cs="Times New Roman"/>
          <w:szCs w:val="24"/>
        </w:rPr>
        <w:t xml:space="preserve"> </w:t>
      </w:r>
      <w:r w:rsidR="00D65BFC" w:rsidRPr="00692212">
        <w:rPr>
          <w:rFonts w:cs="Times New Roman"/>
          <w:szCs w:val="24"/>
        </w:rPr>
        <w:t xml:space="preserve">of </w:t>
      </w:r>
      <w:r w:rsidR="0093636C" w:rsidRPr="00692212">
        <w:rPr>
          <w:rFonts w:cs="Times New Roman"/>
          <w:szCs w:val="24"/>
        </w:rPr>
        <w:t>19 accessions</w:t>
      </w:r>
    </w:p>
    <w:tbl>
      <w:tblPr>
        <w:tblStyle w:val="Estilo2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1560"/>
        <w:gridCol w:w="1559"/>
      </w:tblGrid>
      <w:tr w:rsidR="00292199" w:rsidRPr="00EE3596" w14:paraId="5ECEC6DE" w14:textId="77777777" w:rsidTr="23730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000000" w:themeColor="text1"/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shd w:val="clear" w:color="auto" w:fill="auto"/>
            <w:vAlign w:val="center"/>
          </w:tcPr>
          <w:p w14:paraId="04280ABC" w14:textId="79880668" w:rsidR="00292199" w:rsidRPr="00EE3596" w:rsidRDefault="00292199" w:rsidP="007C4B28">
            <w:pPr>
              <w:spacing w:before="0" w:after="0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4370BDC" w14:textId="67FC2F72" w:rsidR="00292199" w:rsidRPr="00EE3596" w:rsidRDefault="003663F8" w:rsidP="237305B1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237305B1">
              <w:rPr>
                <w:rFonts w:cs="Times New Roman"/>
                <w:color w:val="auto"/>
              </w:rPr>
              <w:t>g</w:t>
            </w:r>
            <w:r w:rsidRPr="237305B1">
              <w:rPr>
                <w:rFonts w:cs="Times New Roman"/>
                <w:color w:val="auto"/>
                <w:vertAlign w:val="subscript"/>
              </w:rPr>
              <w:t>s_max</w:t>
            </w:r>
            <w:r w:rsidRPr="237305B1">
              <w:rPr>
                <w:rFonts w:cs="Times New Roman"/>
                <w:color w:val="auto"/>
              </w:rPr>
              <w:t xml:space="preserve"> (</w:t>
            </w:r>
            <w:r w:rsidR="005573F8" w:rsidRPr="237305B1">
              <w:rPr>
                <w:color w:val="auto"/>
                <w:lang w:val="en-GB"/>
              </w:rPr>
              <w:t>mol H</w:t>
            </w:r>
            <w:r w:rsidR="005573F8" w:rsidRPr="237305B1">
              <w:rPr>
                <w:color w:val="auto"/>
                <w:vertAlign w:val="subscript"/>
                <w:lang w:val="en-GB"/>
              </w:rPr>
              <w:t>2</w:t>
            </w:r>
            <w:r w:rsidR="005573F8" w:rsidRPr="237305B1">
              <w:rPr>
                <w:color w:val="auto"/>
                <w:lang w:val="en-GB"/>
              </w:rPr>
              <w:t>O m</w:t>
            </w:r>
            <w:r w:rsidR="00411F85" w:rsidRPr="237305B1">
              <w:rPr>
                <w:color w:val="auto"/>
                <w:vertAlign w:val="superscript"/>
                <w:lang w:val="en-GB"/>
              </w:rPr>
              <w:t>-</w:t>
            </w:r>
            <w:r w:rsidR="005573F8" w:rsidRPr="237305B1">
              <w:rPr>
                <w:color w:val="auto"/>
                <w:vertAlign w:val="superscript"/>
                <w:lang w:val="en-GB"/>
              </w:rPr>
              <w:t>2</w:t>
            </w:r>
            <w:r w:rsidR="005573F8" w:rsidRPr="237305B1">
              <w:rPr>
                <w:color w:val="auto"/>
                <w:lang w:val="en-GB"/>
              </w:rPr>
              <w:t xml:space="preserve"> s</w:t>
            </w:r>
            <w:r w:rsidR="005573F8" w:rsidRPr="237305B1">
              <w:rPr>
                <w:color w:val="auto"/>
                <w:vertAlign w:val="superscript"/>
                <w:lang w:val="en-GB"/>
              </w:rPr>
              <w:t>-1</w:t>
            </w:r>
            <w:r w:rsidR="005573F8" w:rsidRPr="237305B1">
              <w:rPr>
                <w:color w:val="auto"/>
                <w:lang w:val="en-GB"/>
              </w:rPr>
              <w:t>)</w:t>
            </w:r>
          </w:p>
        </w:tc>
      </w:tr>
      <w:tr w:rsidR="00292199" w:rsidRPr="00EE3596" w14:paraId="7A912D5C" w14:textId="77777777" w:rsidTr="237305B1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14:paraId="43EA79BA" w14:textId="60A1A92F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5B71C8">
              <w:rPr>
                <w:rFonts w:cs="Times New Roman"/>
                <w:szCs w:val="24"/>
              </w:rPr>
              <w:t>Accession</w:t>
            </w:r>
            <w:r w:rsidR="00040790">
              <w:rPr>
                <w:rFonts w:cs="Times New Roman"/>
                <w:szCs w:val="24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54CB06F" w14:textId="07C585E1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6A2">
              <w:rPr>
                <w:rFonts w:cs="Times New Roman"/>
                <w:szCs w:val="24"/>
              </w:rPr>
              <w:t>Non-primed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A196053" w14:textId="3FADABF4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6A2">
              <w:rPr>
                <w:rFonts w:cs="Times New Roman"/>
                <w:szCs w:val="24"/>
              </w:rPr>
              <w:t>Primed</w:t>
            </w:r>
          </w:p>
        </w:tc>
      </w:tr>
      <w:tr w:rsidR="00292199" w:rsidRPr="00EE3596" w14:paraId="141C2631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 w:themeColor="text1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DB02B95" w14:textId="4F8D18D5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107665.19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451C830F" w14:textId="4B2390C0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344121E3">
              <w:rPr>
                <w:rFonts w:cs="Times New Roman"/>
                <w:color w:val="000000" w:themeColor="text1"/>
              </w:rPr>
              <w:t>0.12</w:t>
            </w:r>
            <w:r w:rsidR="1697E9DB" w:rsidRPr="344121E3">
              <w:rPr>
                <w:rFonts w:cs="Times New Roman"/>
                <w:color w:val="000000" w:themeColor="text1"/>
              </w:rPr>
              <w:t>1</w:t>
            </w:r>
            <w:r w:rsidRPr="344121E3">
              <w:rPr>
                <w:rFonts w:cs="Times New Roman"/>
                <w:color w:val="000000" w:themeColor="text1"/>
              </w:rPr>
              <w:t xml:space="preserve"> ± 0.10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14:paraId="44AF4CA5" w14:textId="7807A88E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116 ± 0.05</w:t>
            </w:r>
          </w:p>
        </w:tc>
      </w:tr>
      <w:tr w:rsidR="00292199" w:rsidRPr="00EE3596" w14:paraId="2F2519C0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6F1EDE2" w14:textId="72FE9604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02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B262FCF" w14:textId="695C0018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31DBE471">
              <w:rPr>
                <w:rFonts w:cs="Times New Roman"/>
                <w:color w:val="000000" w:themeColor="text1"/>
              </w:rPr>
              <w:t>0.13</w:t>
            </w:r>
            <w:r w:rsidR="14320E66" w:rsidRPr="31DBE471">
              <w:rPr>
                <w:rFonts w:cs="Times New Roman"/>
                <w:color w:val="000000" w:themeColor="text1"/>
              </w:rPr>
              <w:t>1</w:t>
            </w:r>
            <w:r w:rsidRPr="31DBE471">
              <w:rPr>
                <w:rFonts w:cs="Times New Roman"/>
                <w:color w:val="000000" w:themeColor="text1"/>
              </w:rPr>
              <w:t xml:space="preserve"> ± 0.0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BBE508D" w14:textId="23AC3037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72 ± 0.06</w:t>
            </w:r>
          </w:p>
        </w:tc>
      </w:tr>
      <w:tr w:rsidR="00292199" w:rsidRPr="00EE3596" w14:paraId="022AAB16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D599D23" w14:textId="2BCE1436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113735.258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5992E1B" w14:textId="25F8FC00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63004851">
              <w:rPr>
                <w:rFonts w:cs="Times New Roman"/>
                <w:color w:val="000000" w:themeColor="text1"/>
              </w:rPr>
              <w:t>0.</w:t>
            </w:r>
            <w:r w:rsidRPr="64697A77">
              <w:rPr>
                <w:rFonts w:cs="Times New Roman"/>
                <w:color w:val="000000" w:themeColor="text1"/>
              </w:rPr>
              <w:t>1</w:t>
            </w:r>
            <w:r w:rsidR="4544BB7A" w:rsidRPr="64697A77">
              <w:rPr>
                <w:rFonts w:cs="Times New Roman"/>
                <w:color w:val="000000" w:themeColor="text1"/>
              </w:rPr>
              <w:t>27</w:t>
            </w:r>
            <w:r w:rsidRPr="63004851">
              <w:rPr>
                <w:rFonts w:cs="Times New Roman"/>
                <w:color w:val="000000" w:themeColor="text1"/>
              </w:rPr>
              <w:t xml:space="preserve"> ± 0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7285AA8" w14:textId="4451C561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52 ± 0.01</w:t>
            </w:r>
          </w:p>
        </w:tc>
      </w:tr>
      <w:tr w:rsidR="00292199" w:rsidRPr="00EE3596" w14:paraId="48CEA228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9F22C7B" w14:textId="1BEA1FBB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201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899810D" w14:textId="7961CB45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64697A77">
              <w:rPr>
                <w:rFonts w:cs="Times New Roman"/>
                <w:color w:val="000000" w:themeColor="text1"/>
              </w:rPr>
              <w:t>0.0</w:t>
            </w:r>
            <w:r w:rsidR="5F17E673" w:rsidRPr="64697A77">
              <w:rPr>
                <w:rFonts w:cs="Times New Roman"/>
                <w:color w:val="000000" w:themeColor="text1"/>
              </w:rPr>
              <w:t>45</w:t>
            </w:r>
            <w:r w:rsidRPr="64697A77">
              <w:rPr>
                <w:rFonts w:cs="Times New Roman"/>
                <w:color w:val="000000" w:themeColor="text1"/>
              </w:rPr>
              <w:t xml:space="preserve"> ± 0.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66481A7" w14:textId="7E22A204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17 ± 0.00</w:t>
            </w:r>
          </w:p>
        </w:tc>
      </w:tr>
      <w:tr w:rsidR="00292199" w:rsidRPr="00EE3596" w14:paraId="6D494225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FFFFFF" w:themeColor="background1"/>
            </w:tcBorders>
            <w:shd w:val="clear" w:color="auto" w:fill="auto"/>
            <w:vAlign w:val="bottom"/>
          </w:tcPr>
          <w:p w14:paraId="3A2FC51A" w14:textId="7FD000AD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113735.28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  <w:shd w:val="clear" w:color="auto" w:fill="auto"/>
            <w:vAlign w:val="bottom"/>
          </w:tcPr>
          <w:p w14:paraId="11121852" w14:textId="37C020AF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64697A77">
              <w:rPr>
                <w:rFonts w:cs="Times New Roman"/>
                <w:color w:val="000000" w:themeColor="text1"/>
              </w:rPr>
              <w:t>0.1</w:t>
            </w:r>
            <w:r w:rsidR="7BDEA669" w:rsidRPr="64697A77">
              <w:rPr>
                <w:rFonts w:cs="Times New Roman"/>
                <w:color w:val="000000" w:themeColor="text1"/>
              </w:rPr>
              <w:t>66</w:t>
            </w:r>
            <w:r w:rsidRPr="64697A77">
              <w:rPr>
                <w:rFonts w:cs="Times New Roman"/>
                <w:color w:val="000000" w:themeColor="text1"/>
              </w:rPr>
              <w:t xml:space="preserve"> ± 0.0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shd w:val="clear" w:color="auto" w:fill="auto"/>
            <w:vAlign w:val="bottom"/>
          </w:tcPr>
          <w:p w14:paraId="5C9C2521" w14:textId="4298253C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36 ± 0.02</w:t>
            </w:r>
          </w:p>
        </w:tc>
      </w:tr>
      <w:tr w:rsidR="00292199" w:rsidRPr="00EE3596" w14:paraId="79FA68DD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E7B7982" w14:textId="69B6F271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02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E410D56" w14:textId="3B7366C2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5C1FB2C">
              <w:rPr>
                <w:rFonts w:cs="Times New Roman"/>
                <w:color w:val="000000" w:themeColor="text1"/>
              </w:rPr>
              <w:t>0.</w:t>
            </w:r>
            <w:r w:rsidR="07A45F3E" w:rsidRPr="70DF37B7">
              <w:rPr>
                <w:rFonts w:cs="Times New Roman"/>
                <w:color w:val="000000" w:themeColor="text1"/>
              </w:rPr>
              <w:t>097</w:t>
            </w:r>
            <w:r w:rsidRPr="25C1FB2C">
              <w:rPr>
                <w:rFonts w:cs="Times New Roman"/>
                <w:color w:val="000000" w:themeColor="text1"/>
              </w:rPr>
              <w:t xml:space="preserve"> ± 0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0A2A02" w14:textId="37C659A7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20 ± 0.01</w:t>
            </w:r>
          </w:p>
        </w:tc>
      </w:tr>
      <w:tr w:rsidR="00292199" w:rsidRPr="00EE3596" w14:paraId="5F863555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695D3D5" w14:textId="2A7FD429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107665.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77FE8E9" w14:textId="464603AE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70DF37B7">
              <w:rPr>
                <w:rFonts w:cs="Times New Roman"/>
                <w:color w:val="000000" w:themeColor="text1"/>
              </w:rPr>
              <w:t>0.0</w:t>
            </w:r>
            <w:r w:rsidR="3D689EC4" w:rsidRPr="70DF37B7">
              <w:rPr>
                <w:rFonts w:cs="Times New Roman"/>
                <w:color w:val="000000" w:themeColor="text1"/>
              </w:rPr>
              <w:t>55</w:t>
            </w:r>
            <w:r w:rsidRPr="70DF37B7">
              <w:rPr>
                <w:rFonts w:cs="Times New Roman"/>
                <w:color w:val="000000" w:themeColor="text1"/>
              </w:rPr>
              <w:t xml:space="preserve"> ± 0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27C8EFC" w14:textId="0BD419BF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10 ± 0.01</w:t>
            </w:r>
          </w:p>
        </w:tc>
      </w:tr>
      <w:tr w:rsidR="00292199" w:rsidRPr="00EE3596" w14:paraId="2DC6F71E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AB8EB46" w14:textId="04FAED15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58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A00EC89" w14:textId="60B2B4E9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30E9EE61">
              <w:rPr>
                <w:rFonts w:cs="Times New Roman"/>
                <w:color w:val="000000" w:themeColor="text1"/>
              </w:rPr>
              <w:t>0.0</w:t>
            </w:r>
            <w:r w:rsidR="51930CDE" w:rsidRPr="30E9EE61">
              <w:rPr>
                <w:rFonts w:cs="Times New Roman"/>
                <w:color w:val="000000" w:themeColor="text1"/>
              </w:rPr>
              <w:t>57</w:t>
            </w:r>
            <w:r w:rsidRPr="30E9EE61">
              <w:rPr>
                <w:rFonts w:cs="Times New Roman"/>
                <w:color w:val="000000" w:themeColor="text1"/>
              </w:rPr>
              <w:t xml:space="preserve"> ± 0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4AB9CE" w14:textId="68C5DFFC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08 ± 0.00</w:t>
            </w:r>
          </w:p>
        </w:tc>
      </w:tr>
      <w:tr w:rsidR="00292199" w:rsidRPr="00EE3596" w14:paraId="10A6F46F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5030739" w14:textId="2965FD58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113735.302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F379B76" w14:textId="1A2A7B35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30E9EE61">
              <w:rPr>
                <w:rFonts w:cs="Times New Roman"/>
                <w:color w:val="000000" w:themeColor="text1"/>
              </w:rPr>
              <w:t>0.</w:t>
            </w:r>
            <w:r w:rsidR="03DA2DCA" w:rsidRPr="30E9EE61">
              <w:rPr>
                <w:rFonts w:cs="Times New Roman"/>
                <w:color w:val="000000" w:themeColor="text1"/>
              </w:rPr>
              <w:t>095</w:t>
            </w:r>
            <w:r w:rsidRPr="30E9EE61">
              <w:rPr>
                <w:rFonts w:cs="Times New Roman"/>
                <w:color w:val="000000" w:themeColor="text1"/>
              </w:rPr>
              <w:t xml:space="preserve"> ± 0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E58187" w14:textId="3ED43F21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13 ± 0.00</w:t>
            </w:r>
          </w:p>
        </w:tc>
      </w:tr>
      <w:tr w:rsidR="00292199" w:rsidRPr="00EE3596" w14:paraId="250B144B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B557F20" w14:textId="48B4F415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58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BD3E3DE" w14:textId="64504317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30E9EE61">
              <w:rPr>
                <w:rFonts w:cs="Times New Roman"/>
                <w:color w:val="000000" w:themeColor="text1"/>
              </w:rPr>
              <w:t>0.08</w:t>
            </w:r>
            <w:r w:rsidR="3CDDA3A5" w:rsidRPr="30E9EE61">
              <w:rPr>
                <w:rFonts w:cs="Times New Roman"/>
                <w:color w:val="000000" w:themeColor="text1"/>
              </w:rPr>
              <w:t>2</w:t>
            </w:r>
            <w:r w:rsidRPr="30E9EE61">
              <w:rPr>
                <w:rFonts w:cs="Times New Roman"/>
                <w:color w:val="000000" w:themeColor="text1"/>
              </w:rPr>
              <w:t xml:space="preserve"> ± 0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4CF7012" w14:textId="047D3027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10 ± 0.01</w:t>
            </w:r>
          </w:p>
        </w:tc>
      </w:tr>
      <w:tr w:rsidR="00292199" w:rsidRPr="00EE3596" w14:paraId="3AB8D5F9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94F7D72" w14:textId="61049EAC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19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8189073" w14:textId="6F5409AB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3B0D6695">
              <w:rPr>
                <w:rFonts w:cs="Times New Roman"/>
                <w:color w:val="000000" w:themeColor="text1"/>
              </w:rPr>
              <w:t>0.10</w:t>
            </w:r>
            <w:r w:rsidR="3A65EFD1" w:rsidRPr="3B0D6695">
              <w:rPr>
                <w:rFonts w:cs="Times New Roman"/>
                <w:color w:val="000000" w:themeColor="text1"/>
              </w:rPr>
              <w:t>1</w:t>
            </w:r>
            <w:r w:rsidRPr="3B0D6695">
              <w:rPr>
                <w:rFonts w:cs="Times New Roman"/>
                <w:color w:val="000000" w:themeColor="text1"/>
              </w:rPr>
              <w:t xml:space="preserve"> ± 0.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CBFF223" w14:textId="51193010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11 ± 0.01</w:t>
            </w:r>
          </w:p>
        </w:tc>
      </w:tr>
      <w:tr w:rsidR="00292199" w:rsidRPr="00EE3596" w14:paraId="7E7EA5C7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533E70D" w14:textId="09480C8C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096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49A1EE6" w14:textId="47D7519E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3B0D6695">
              <w:rPr>
                <w:rFonts w:cs="Times New Roman"/>
                <w:color w:val="000000" w:themeColor="text1"/>
              </w:rPr>
              <w:t>0.10</w:t>
            </w:r>
            <w:r w:rsidR="614A2485" w:rsidRPr="3B0D6695">
              <w:rPr>
                <w:rFonts w:cs="Times New Roman"/>
                <w:color w:val="000000" w:themeColor="text1"/>
              </w:rPr>
              <w:t>3</w:t>
            </w:r>
            <w:r w:rsidRPr="3B0D6695">
              <w:rPr>
                <w:rFonts w:cs="Times New Roman"/>
                <w:color w:val="000000" w:themeColor="text1"/>
              </w:rPr>
              <w:t xml:space="preserve"> ± 0.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DD3D1E" w14:textId="5B8B5E01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09 ± 0.01</w:t>
            </w:r>
          </w:p>
        </w:tc>
      </w:tr>
      <w:tr w:rsidR="00292199" w:rsidRPr="00EE3596" w14:paraId="7A173126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A3D4D77" w14:textId="2C160517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3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833F71A" w14:textId="42D33898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3B0D6695">
              <w:rPr>
                <w:rFonts w:cs="Times New Roman"/>
                <w:color w:val="000000" w:themeColor="text1"/>
              </w:rPr>
              <w:t>0.0</w:t>
            </w:r>
            <w:r w:rsidR="13455138" w:rsidRPr="3B0D6695">
              <w:rPr>
                <w:rFonts w:cs="Times New Roman"/>
                <w:color w:val="000000" w:themeColor="text1"/>
              </w:rPr>
              <w:t>66</w:t>
            </w:r>
            <w:r w:rsidRPr="3B0D6695">
              <w:rPr>
                <w:rFonts w:cs="Times New Roman"/>
                <w:color w:val="000000" w:themeColor="text1"/>
              </w:rPr>
              <w:t xml:space="preserve"> ± 0.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EDC723B" w14:textId="23E1C51F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05 ± 0.00</w:t>
            </w:r>
          </w:p>
        </w:tc>
      </w:tr>
      <w:tr w:rsidR="00292199" w:rsidRPr="00EE3596" w14:paraId="6A664E11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01AC492B" w14:textId="63CE1FF7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430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BD88EA8" w14:textId="2B0F67E0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49BC0F1">
              <w:rPr>
                <w:rFonts w:cs="Times New Roman"/>
                <w:color w:val="000000" w:themeColor="text1"/>
              </w:rPr>
              <w:t>0.0</w:t>
            </w:r>
            <w:r w:rsidR="7AFE78D3" w:rsidRPr="049BC0F1">
              <w:rPr>
                <w:rFonts w:cs="Times New Roman"/>
                <w:color w:val="000000" w:themeColor="text1"/>
              </w:rPr>
              <w:t>76</w:t>
            </w:r>
            <w:r w:rsidRPr="049BC0F1">
              <w:rPr>
                <w:rFonts w:cs="Times New Roman"/>
                <w:color w:val="000000" w:themeColor="text1"/>
              </w:rPr>
              <w:t xml:space="preserve"> ± 0.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1B8D23D" w14:textId="1A928CA8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06 ± 0.00</w:t>
            </w:r>
          </w:p>
        </w:tc>
      </w:tr>
      <w:tr w:rsidR="00292199" w:rsidRPr="00EE3596" w14:paraId="5A2137A5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0EBDDE8E" w14:textId="75AD340C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745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F2F5770" w14:textId="416BC4C5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49BC0F1">
              <w:rPr>
                <w:rFonts w:cs="Times New Roman"/>
                <w:color w:val="000000" w:themeColor="text1"/>
              </w:rPr>
              <w:t>0.16</w:t>
            </w:r>
            <w:r w:rsidR="4E4D7FE3" w:rsidRPr="049BC0F1">
              <w:rPr>
                <w:rFonts w:cs="Times New Roman"/>
                <w:color w:val="000000" w:themeColor="text1"/>
              </w:rPr>
              <w:t>5</w:t>
            </w:r>
            <w:r w:rsidRPr="049BC0F1">
              <w:rPr>
                <w:rFonts w:cs="Times New Roman"/>
                <w:color w:val="000000" w:themeColor="text1"/>
              </w:rPr>
              <w:t xml:space="preserve"> ± 0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F3055A" w14:textId="08C1BC7D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10 ± 0.02</w:t>
            </w:r>
          </w:p>
        </w:tc>
      </w:tr>
      <w:tr w:rsidR="00292199" w:rsidRPr="00EE3596" w14:paraId="67601421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5D0F39D" w14:textId="10B2B117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663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F66123F" w14:textId="037A0D6E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49BC0F1">
              <w:rPr>
                <w:rFonts w:cs="Times New Roman"/>
                <w:color w:val="000000" w:themeColor="text1"/>
              </w:rPr>
              <w:t>0.18</w:t>
            </w:r>
            <w:r w:rsidR="0D1A9937" w:rsidRPr="049BC0F1">
              <w:rPr>
                <w:rFonts w:cs="Times New Roman"/>
                <w:color w:val="000000" w:themeColor="text1"/>
              </w:rPr>
              <w:t>4</w:t>
            </w:r>
            <w:r w:rsidRPr="049BC0F1">
              <w:rPr>
                <w:rFonts w:cs="Times New Roman"/>
                <w:color w:val="000000" w:themeColor="text1"/>
              </w:rPr>
              <w:t xml:space="preserve"> ± 0.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187F21D" w14:textId="2204C24D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10 ± 0.02</w:t>
            </w:r>
          </w:p>
        </w:tc>
      </w:tr>
      <w:tr w:rsidR="00292199" w:rsidRPr="00EE3596" w14:paraId="5EA5D215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3BA44C1" w14:textId="3240753B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429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E51C34E" w14:textId="58AC6064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49BC0F1">
              <w:rPr>
                <w:rFonts w:cs="Times New Roman"/>
                <w:color w:val="000000" w:themeColor="text1"/>
              </w:rPr>
              <w:t>0.10</w:t>
            </w:r>
            <w:r w:rsidR="3C8974F0" w:rsidRPr="049BC0F1">
              <w:rPr>
                <w:rFonts w:cs="Times New Roman"/>
                <w:color w:val="000000" w:themeColor="text1"/>
              </w:rPr>
              <w:t>3</w:t>
            </w:r>
            <w:r w:rsidRPr="049BC0F1">
              <w:rPr>
                <w:rFonts w:cs="Times New Roman"/>
                <w:color w:val="000000" w:themeColor="text1"/>
              </w:rPr>
              <w:t xml:space="preserve"> ± 0.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7BC5216" w14:textId="0F53C891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05 ± 0.01</w:t>
            </w:r>
          </w:p>
        </w:tc>
      </w:tr>
      <w:tr w:rsidR="00292199" w:rsidRPr="00EE3596" w14:paraId="66255114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F617E49" w14:textId="6DDE22E9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204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FAE9300" w14:textId="57A27D7B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49BC0F1">
              <w:rPr>
                <w:rFonts w:cs="Times New Roman"/>
                <w:color w:val="000000" w:themeColor="text1"/>
              </w:rPr>
              <w:t>0.0</w:t>
            </w:r>
            <w:r w:rsidR="51BC8757" w:rsidRPr="049BC0F1">
              <w:rPr>
                <w:rFonts w:cs="Times New Roman"/>
                <w:color w:val="000000" w:themeColor="text1"/>
              </w:rPr>
              <w:t>5</w:t>
            </w:r>
            <w:r w:rsidRPr="049BC0F1">
              <w:rPr>
                <w:rFonts w:cs="Times New Roman"/>
                <w:color w:val="000000" w:themeColor="text1"/>
              </w:rPr>
              <w:t>6 ± 0.0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B891CDE" w14:textId="4F451576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02 ± 0.00</w:t>
            </w:r>
          </w:p>
        </w:tc>
      </w:tr>
      <w:tr w:rsidR="00292199" w:rsidRPr="00EE3596" w14:paraId="229130A0" w14:textId="77777777" w:rsidTr="237305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bottom"/>
          </w:tcPr>
          <w:p w14:paraId="6FFBF860" w14:textId="7DEE339C" w:rsidR="00292199" w:rsidRPr="00EE3596" w:rsidRDefault="00292199" w:rsidP="00292199">
            <w:pPr>
              <w:spacing w:before="0" w:after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CIP 460377</w:t>
            </w:r>
          </w:p>
        </w:tc>
        <w:tc>
          <w:tcPr>
            <w:tcW w:w="1560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52B00933" w14:textId="0499291B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49BC0F1">
              <w:rPr>
                <w:rFonts w:cs="Times New Roman"/>
                <w:color w:val="000000" w:themeColor="text1"/>
              </w:rPr>
              <w:t>0.1</w:t>
            </w:r>
            <w:r w:rsidR="538B489D" w:rsidRPr="049BC0F1">
              <w:rPr>
                <w:rFonts w:cs="Times New Roman"/>
                <w:color w:val="000000" w:themeColor="text1"/>
              </w:rPr>
              <w:t>18</w:t>
            </w:r>
            <w:r w:rsidRPr="049BC0F1">
              <w:rPr>
                <w:rFonts w:cs="Times New Roman"/>
                <w:color w:val="000000" w:themeColor="text1"/>
              </w:rPr>
              <w:t xml:space="preserve"> ± 0.08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auto"/>
            <w:vAlign w:val="bottom"/>
          </w:tcPr>
          <w:p w14:paraId="7BD12BFB" w14:textId="18BA9A21" w:rsidR="00292199" w:rsidRPr="00EE3596" w:rsidRDefault="00292199" w:rsidP="00EE359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E3596">
              <w:rPr>
                <w:rFonts w:cs="Times New Roman"/>
                <w:color w:val="000000"/>
                <w:szCs w:val="24"/>
              </w:rPr>
              <w:t>0.004 ± 0.00</w:t>
            </w:r>
          </w:p>
        </w:tc>
      </w:tr>
    </w:tbl>
    <w:p w14:paraId="1690CAAC" w14:textId="77777777" w:rsidR="003E47C9" w:rsidRDefault="003E47C9" w:rsidP="00B9774D">
      <w:pPr>
        <w:spacing w:before="240"/>
        <w:rPr>
          <w:rFonts w:cs="Times New Roman"/>
          <w:b/>
          <w:bCs/>
          <w:szCs w:val="24"/>
        </w:rPr>
      </w:pPr>
    </w:p>
    <w:p w14:paraId="5A7DE699" w14:textId="77777777" w:rsidR="00B9774D" w:rsidRDefault="00B9774D" w:rsidP="00B9774D">
      <w:pPr>
        <w:spacing w:before="240"/>
        <w:rPr>
          <w:rFonts w:cs="Times New Roman"/>
          <w:sz w:val="18"/>
          <w:szCs w:val="18"/>
        </w:rPr>
      </w:pPr>
    </w:p>
    <w:p w14:paraId="2183D03D" w14:textId="2EC3220B" w:rsidR="000D0CB1" w:rsidRPr="00692212" w:rsidRDefault="000D0CB1" w:rsidP="000D0CB1">
      <w:pPr>
        <w:spacing w:before="240"/>
        <w:jc w:val="both"/>
        <w:rPr>
          <w:szCs w:val="24"/>
        </w:rPr>
      </w:pPr>
      <w:r>
        <w:rPr>
          <w:b/>
          <w:bCs/>
          <w:szCs w:val="24"/>
        </w:rPr>
        <w:t xml:space="preserve">Table </w:t>
      </w:r>
      <w:r w:rsidR="006A013A">
        <w:rPr>
          <w:b/>
          <w:bCs/>
          <w:szCs w:val="24"/>
        </w:rPr>
        <w:t>S</w:t>
      </w:r>
      <w:r w:rsidR="00F358C8">
        <w:rPr>
          <w:b/>
          <w:bCs/>
          <w:szCs w:val="24"/>
        </w:rPr>
        <w:t>5</w:t>
      </w:r>
      <w:r>
        <w:rPr>
          <w:b/>
          <w:bCs/>
          <w:szCs w:val="24"/>
        </w:rPr>
        <w:t xml:space="preserve">: </w:t>
      </w:r>
      <w:r w:rsidR="007E34DF" w:rsidRPr="00692212">
        <w:rPr>
          <w:szCs w:val="24"/>
        </w:rPr>
        <w:t>S</w:t>
      </w:r>
      <w:r w:rsidRPr="00692212">
        <w:rPr>
          <w:szCs w:val="24"/>
        </w:rPr>
        <w:t>core</w:t>
      </w:r>
      <w:r w:rsidR="007E34DF" w:rsidRPr="00692212">
        <w:rPr>
          <w:szCs w:val="24"/>
        </w:rPr>
        <w:t>s</w:t>
      </w:r>
      <w:r w:rsidRPr="00692212">
        <w:rPr>
          <w:szCs w:val="24"/>
        </w:rPr>
        <w:t xml:space="preserve"> assigned for each </w:t>
      </w:r>
      <w:r w:rsidR="007E34DF" w:rsidRPr="00692212">
        <w:rPr>
          <w:szCs w:val="24"/>
        </w:rPr>
        <w:t xml:space="preserve">tenth </w:t>
      </w:r>
      <w:r w:rsidRPr="00692212">
        <w:rPr>
          <w:szCs w:val="24"/>
        </w:rPr>
        <w:t xml:space="preserve">part of the global </w:t>
      </w:r>
      <w:r w:rsidR="007E34DF" w:rsidRPr="00692212">
        <w:rPr>
          <w:szCs w:val="24"/>
        </w:rPr>
        <w:t xml:space="preserve">range </w:t>
      </w:r>
      <w:r w:rsidRPr="00692212">
        <w:rPr>
          <w:szCs w:val="24"/>
        </w:rPr>
        <w:t xml:space="preserve">of </w:t>
      </w:r>
      <w:r w:rsidR="007E34DF" w:rsidRPr="00692212">
        <w:rPr>
          <w:szCs w:val="24"/>
        </w:rPr>
        <w:t>stress susceptibility index (</w:t>
      </w:r>
      <w:r w:rsidRPr="00692212">
        <w:rPr>
          <w:szCs w:val="24"/>
        </w:rPr>
        <w:t>SSI</w:t>
      </w:r>
      <w:r w:rsidR="007E34DF" w:rsidRPr="00692212">
        <w:rPr>
          <w:szCs w:val="24"/>
        </w:rPr>
        <w:t>)</w:t>
      </w:r>
      <w:r w:rsidRPr="00692212">
        <w:rPr>
          <w:szCs w:val="24"/>
        </w:rPr>
        <w:t xml:space="preserve"> and </w:t>
      </w:r>
      <w:r w:rsidR="007E34DF" w:rsidRPr="00692212">
        <w:rPr>
          <w:szCs w:val="24"/>
        </w:rPr>
        <w:t>geometric mean productivity (</w:t>
      </w:r>
      <w:r w:rsidRPr="00692212">
        <w:rPr>
          <w:szCs w:val="24"/>
        </w:rPr>
        <w:t>GMP</w:t>
      </w:r>
      <w:r w:rsidR="007E34DF" w:rsidRPr="00692212">
        <w:rPr>
          <w:szCs w:val="24"/>
        </w:rPr>
        <w:t>)</w:t>
      </w:r>
      <w:r w:rsidR="001E35C1" w:rsidRPr="00692212">
        <w:rPr>
          <w:szCs w:val="24"/>
        </w:rPr>
        <w:t xml:space="preserve"> response</w:t>
      </w:r>
    </w:p>
    <w:tbl>
      <w:tblPr>
        <w:tblStyle w:val="Estilo2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2409"/>
        <w:gridCol w:w="2410"/>
      </w:tblGrid>
      <w:tr w:rsidR="000D0CB1" w:rsidRPr="00754AE7" w14:paraId="364DB092" w14:textId="77777777" w:rsidTr="00756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8D887B4" w14:textId="77777777" w:rsidR="000D0CB1" w:rsidRPr="00754AE7" w:rsidRDefault="000D0CB1" w:rsidP="00756FFA">
            <w:pPr>
              <w:spacing w:before="0" w:after="0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Scores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DAF28A" w14:textId="77777777" w:rsidR="000D0CB1" w:rsidRPr="00754AE7" w:rsidRDefault="000D0CB1" w:rsidP="00756FF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SSI rang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B974C0F" w14:textId="77777777" w:rsidR="000D0CB1" w:rsidRPr="00754AE7" w:rsidRDefault="000D0CB1" w:rsidP="00756FF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GMP range</w:t>
            </w:r>
          </w:p>
        </w:tc>
      </w:tr>
      <w:tr w:rsidR="000D0CB1" w:rsidRPr="00754AE7" w14:paraId="566115DD" w14:textId="77777777" w:rsidTr="00756F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5D7B91B3" w14:textId="77777777" w:rsidR="000D0CB1" w:rsidRPr="00754AE7" w:rsidRDefault="000D0CB1" w:rsidP="00756FF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689176DD" w14:textId="77777777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Pr="00B80707">
              <w:t>1.74</w:t>
            </w:r>
            <w:r>
              <w:t xml:space="preserve"> – </w:t>
            </w:r>
            <w:r w:rsidRPr="00B80707">
              <w:t>1.48</w:t>
            </w:r>
            <w:r>
              <w:rPr>
                <w:rFonts w:cs="Times New Roman"/>
              </w:rPr>
              <w:t>˃</w:t>
            </w:r>
          </w:p>
        </w:tc>
        <w:tc>
          <w:tcPr>
            <w:tcW w:w="2410" w:type="dxa"/>
            <w:shd w:val="clear" w:color="auto" w:fill="auto"/>
          </w:tcPr>
          <w:p w14:paraId="2F89D946" w14:textId="516CE9B6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="00783F2E">
              <w:t>7.</w:t>
            </w:r>
            <w:r w:rsidR="006053D3">
              <w:t>6</w:t>
            </w:r>
            <w:r>
              <w:t xml:space="preserve"> – </w:t>
            </w:r>
            <w:r w:rsidR="00DB528C">
              <w:t>14.6</w:t>
            </w:r>
            <w:r>
              <w:rPr>
                <w:rFonts w:cs="Times New Roman"/>
              </w:rPr>
              <w:t>˃</w:t>
            </w:r>
          </w:p>
        </w:tc>
      </w:tr>
      <w:tr w:rsidR="000D0CB1" w:rsidRPr="00754AE7" w14:paraId="23BDAAC7" w14:textId="77777777" w:rsidTr="00756F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6590AB68" w14:textId="77777777" w:rsidR="000D0CB1" w:rsidRPr="00754AE7" w:rsidRDefault="000D0CB1" w:rsidP="00756FF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7A0C92BD" w14:textId="77777777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Pr="00B80707">
              <w:t>1.48</w:t>
            </w:r>
            <w:r>
              <w:t xml:space="preserve"> – </w:t>
            </w:r>
            <w:r w:rsidRPr="00B80707">
              <w:t>1.23</w:t>
            </w:r>
            <w:r>
              <w:rPr>
                <w:rFonts w:cs="Times New Roman"/>
              </w:rPr>
              <w:t>˃</w:t>
            </w:r>
          </w:p>
        </w:tc>
        <w:tc>
          <w:tcPr>
            <w:tcW w:w="2410" w:type="dxa"/>
            <w:shd w:val="clear" w:color="auto" w:fill="auto"/>
          </w:tcPr>
          <w:p w14:paraId="4F665452" w14:textId="12DCF3E0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="00575CB1">
              <w:t>14.</w:t>
            </w:r>
            <w:r w:rsidR="006053D3">
              <w:t>6</w:t>
            </w:r>
            <w:r>
              <w:t xml:space="preserve"> – </w:t>
            </w:r>
            <w:r w:rsidR="00DB528C">
              <w:t>21.7</w:t>
            </w:r>
            <w:r>
              <w:rPr>
                <w:rFonts w:cs="Times New Roman"/>
              </w:rPr>
              <w:t>˃</w:t>
            </w:r>
          </w:p>
        </w:tc>
      </w:tr>
      <w:tr w:rsidR="000D0CB1" w:rsidRPr="00754AE7" w14:paraId="0F9F45A4" w14:textId="77777777" w:rsidTr="00756F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3E4D57BB" w14:textId="77777777" w:rsidR="000D0CB1" w:rsidRPr="00754AE7" w:rsidRDefault="000D0CB1" w:rsidP="00756FF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382B66B1" w14:textId="77777777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Pr="00B80707">
              <w:t>1.23</w:t>
            </w:r>
            <w:r>
              <w:t xml:space="preserve"> – </w:t>
            </w:r>
            <w:r w:rsidRPr="00B80707">
              <w:t>0.97</w:t>
            </w:r>
            <w:r>
              <w:rPr>
                <w:rFonts w:cs="Times New Roman"/>
              </w:rPr>
              <w:t>˃</w:t>
            </w:r>
          </w:p>
        </w:tc>
        <w:tc>
          <w:tcPr>
            <w:tcW w:w="2410" w:type="dxa"/>
            <w:shd w:val="clear" w:color="auto" w:fill="auto"/>
          </w:tcPr>
          <w:p w14:paraId="740F7242" w14:textId="63D93E85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="00B95F04">
              <w:t>21.</w:t>
            </w:r>
            <w:r w:rsidR="006053D3">
              <w:t>7</w:t>
            </w:r>
            <w:r>
              <w:t xml:space="preserve"> – </w:t>
            </w:r>
            <w:r w:rsidR="00DB528C">
              <w:t>28.7</w:t>
            </w:r>
            <w:r>
              <w:rPr>
                <w:rFonts w:cs="Times New Roman"/>
              </w:rPr>
              <w:t>˃</w:t>
            </w:r>
          </w:p>
        </w:tc>
      </w:tr>
      <w:tr w:rsidR="000D0CB1" w:rsidRPr="00754AE7" w14:paraId="36440C64" w14:textId="77777777" w:rsidTr="00756F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6C3F5B33" w14:textId="77777777" w:rsidR="000D0CB1" w:rsidRPr="00754AE7" w:rsidRDefault="000D0CB1" w:rsidP="00756FF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14:paraId="559A9D53" w14:textId="77777777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Pr="00B80707">
              <w:t>0.97</w:t>
            </w:r>
            <w:r>
              <w:t xml:space="preserve"> – </w:t>
            </w:r>
            <w:r w:rsidRPr="00B80707">
              <w:t>0.71</w:t>
            </w:r>
            <w:r>
              <w:rPr>
                <w:rFonts w:cs="Times New Roman"/>
              </w:rPr>
              <w:t>˃</w:t>
            </w:r>
          </w:p>
        </w:tc>
        <w:tc>
          <w:tcPr>
            <w:tcW w:w="2410" w:type="dxa"/>
            <w:shd w:val="clear" w:color="auto" w:fill="auto"/>
          </w:tcPr>
          <w:p w14:paraId="27926547" w14:textId="3D2EC5FB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="00B95F04">
              <w:t>28.</w:t>
            </w:r>
            <w:r w:rsidR="006053D3">
              <w:t>7</w:t>
            </w:r>
            <w:r>
              <w:t xml:space="preserve"> – </w:t>
            </w:r>
            <w:r w:rsidR="00DB528C">
              <w:t>35.8</w:t>
            </w:r>
            <w:r>
              <w:rPr>
                <w:rFonts w:cs="Times New Roman"/>
              </w:rPr>
              <w:t>˃</w:t>
            </w:r>
          </w:p>
        </w:tc>
      </w:tr>
      <w:tr w:rsidR="000D0CB1" w:rsidRPr="00754AE7" w14:paraId="5CE11753" w14:textId="77777777" w:rsidTr="00756F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6B9C299F" w14:textId="77777777" w:rsidR="000D0CB1" w:rsidRPr="00754AE7" w:rsidRDefault="000D0CB1" w:rsidP="00756FF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409" w:type="dxa"/>
            <w:shd w:val="clear" w:color="auto" w:fill="auto"/>
          </w:tcPr>
          <w:p w14:paraId="60F5BC09" w14:textId="77777777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Pr="00B80707">
              <w:t>0.71</w:t>
            </w:r>
            <w:r>
              <w:t xml:space="preserve"> – </w:t>
            </w:r>
            <w:r w:rsidRPr="00B80707">
              <w:t>0.45</w:t>
            </w:r>
            <w:r>
              <w:rPr>
                <w:rFonts w:cs="Times New Roman"/>
              </w:rPr>
              <w:t>˃</w:t>
            </w:r>
          </w:p>
        </w:tc>
        <w:tc>
          <w:tcPr>
            <w:tcW w:w="2410" w:type="dxa"/>
            <w:shd w:val="clear" w:color="auto" w:fill="auto"/>
          </w:tcPr>
          <w:p w14:paraId="4E3B8819" w14:textId="1E1874FA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="008A5B8E">
              <w:t>35.8</w:t>
            </w:r>
            <w:r>
              <w:t xml:space="preserve"> – </w:t>
            </w:r>
            <w:r w:rsidR="00DB528C">
              <w:t>46.6</w:t>
            </w:r>
            <w:r>
              <w:rPr>
                <w:rFonts w:cs="Times New Roman"/>
              </w:rPr>
              <w:t>˃</w:t>
            </w:r>
          </w:p>
        </w:tc>
      </w:tr>
      <w:tr w:rsidR="000D0CB1" w:rsidRPr="00754AE7" w14:paraId="6CC08EC6" w14:textId="77777777" w:rsidTr="00756F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4248A8BD" w14:textId="77777777" w:rsidR="000D0CB1" w:rsidRPr="00754AE7" w:rsidRDefault="000D0CB1" w:rsidP="00756FF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409" w:type="dxa"/>
            <w:shd w:val="clear" w:color="auto" w:fill="auto"/>
          </w:tcPr>
          <w:p w14:paraId="787E2F7A" w14:textId="77777777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Pr="00B80707">
              <w:t>0.45</w:t>
            </w:r>
            <w:r>
              <w:t xml:space="preserve"> – </w:t>
            </w:r>
            <w:r w:rsidRPr="00B80707">
              <w:t>0.20</w:t>
            </w:r>
            <w:r>
              <w:rPr>
                <w:rFonts w:cs="Times New Roman"/>
              </w:rPr>
              <w:t>˃</w:t>
            </w:r>
          </w:p>
        </w:tc>
        <w:tc>
          <w:tcPr>
            <w:tcW w:w="2410" w:type="dxa"/>
            <w:shd w:val="clear" w:color="auto" w:fill="auto"/>
          </w:tcPr>
          <w:p w14:paraId="1BF04CD7" w14:textId="20D90C8B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="008A5B8E">
              <w:t>46.6</w:t>
            </w:r>
            <w:r>
              <w:t xml:space="preserve"> – </w:t>
            </w:r>
            <w:r w:rsidR="00DB528C">
              <w:t>49.9</w:t>
            </w:r>
            <w:r>
              <w:rPr>
                <w:rFonts w:cs="Times New Roman"/>
              </w:rPr>
              <w:t>˃</w:t>
            </w:r>
          </w:p>
        </w:tc>
      </w:tr>
      <w:tr w:rsidR="000D0CB1" w:rsidRPr="00754AE7" w14:paraId="6E0D898B" w14:textId="77777777" w:rsidTr="00756F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32322463" w14:textId="77777777" w:rsidR="000D0CB1" w:rsidRPr="00754AE7" w:rsidRDefault="000D0CB1" w:rsidP="00756FF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2409" w:type="dxa"/>
            <w:shd w:val="clear" w:color="auto" w:fill="auto"/>
          </w:tcPr>
          <w:p w14:paraId="48AAB784" w14:textId="77777777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Pr="00B80707">
              <w:t>0.20</w:t>
            </w:r>
            <w:r>
              <w:t xml:space="preserve"> – </w:t>
            </w:r>
            <w:r w:rsidRPr="00B80707">
              <w:t>-0.06</w:t>
            </w:r>
            <w:r>
              <w:rPr>
                <w:rFonts w:cs="Times New Roman"/>
              </w:rPr>
              <w:t>˃</w:t>
            </w:r>
          </w:p>
        </w:tc>
        <w:tc>
          <w:tcPr>
            <w:tcW w:w="2410" w:type="dxa"/>
            <w:shd w:val="clear" w:color="auto" w:fill="auto"/>
          </w:tcPr>
          <w:p w14:paraId="584F1CB7" w14:textId="22642F7A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="008A5B8E">
              <w:t>49.9</w:t>
            </w:r>
            <w:r>
              <w:t xml:space="preserve"> – </w:t>
            </w:r>
            <w:r w:rsidR="00DB528C">
              <w:t>57.0</w:t>
            </w:r>
            <w:r>
              <w:rPr>
                <w:rFonts w:cs="Times New Roman"/>
              </w:rPr>
              <w:t>˃</w:t>
            </w:r>
          </w:p>
        </w:tc>
      </w:tr>
      <w:tr w:rsidR="000D0CB1" w:rsidRPr="00754AE7" w14:paraId="0C526E09" w14:textId="77777777" w:rsidTr="00756F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18629D5F" w14:textId="77777777" w:rsidR="000D0CB1" w:rsidRPr="00754AE7" w:rsidRDefault="000D0CB1" w:rsidP="00756FF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2409" w:type="dxa"/>
            <w:shd w:val="clear" w:color="auto" w:fill="auto"/>
          </w:tcPr>
          <w:p w14:paraId="1A3C135D" w14:textId="77777777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Pr="00B80707">
              <w:t>-0.06</w:t>
            </w:r>
            <w:r>
              <w:t xml:space="preserve"> – </w:t>
            </w:r>
            <w:r w:rsidRPr="00B80707">
              <w:t>-0.32</w:t>
            </w:r>
            <w:r>
              <w:rPr>
                <w:rFonts w:cs="Times New Roman"/>
              </w:rPr>
              <w:t>˃</w:t>
            </w:r>
          </w:p>
        </w:tc>
        <w:tc>
          <w:tcPr>
            <w:tcW w:w="2410" w:type="dxa"/>
            <w:shd w:val="clear" w:color="auto" w:fill="auto"/>
          </w:tcPr>
          <w:p w14:paraId="0DBFA610" w14:textId="2C580B7B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="008A5B8E">
              <w:t>57.0</w:t>
            </w:r>
            <w:r>
              <w:t xml:space="preserve"> – </w:t>
            </w:r>
            <w:r w:rsidR="00DB528C">
              <w:t>64.0</w:t>
            </w:r>
            <w:r>
              <w:rPr>
                <w:rFonts w:cs="Times New Roman"/>
              </w:rPr>
              <w:t>˃</w:t>
            </w:r>
          </w:p>
        </w:tc>
      </w:tr>
      <w:tr w:rsidR="000D0CB1" w:rsidRPr="00754AE7" w14:paraId="29F51F53" w14:textId="77777777" w:rsidTr="00756F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  <w:vAlign w:val="center"/>
          </w:tcPr>
          <w:p w14:paraId="515407EA" w14:textId="77777777" w:rsidR="000D0CB1" w:rsidRPr="00754AE7" w:rsidRDefault="000D0CB1" w:rsidP="00756FF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2409" w:type="dxa"/>
            <w:shd w:val="clear" w:color="auto" w:fill="auto"/>
          </w:tcPr>
          <w:p w14:paraId="1FC08223" w14:textId="73F961BF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Pr="00B80707">
              <w:t>-0.32</w:t>
            </w:r>
            <w:r>
              <w:t xml:space="preserve"> – </w:t>
            </w:r>
            <w:r w:rsidRPr="00B80707">
              <w:t>-0.58</w:t>
            </w:r>
            <w:r>
              <w:rPr>
                <w:rFonts w:cs="Times New Roman"/>
              </w:rPr>
              <w:t>˃</w:t>
            </w:r>
          </w:p>
        </w:tc>
        <w:tc>
          <w:tcPr>
            <w:tcW w:w="2410" w:type="dxa"/>
            <w:shd w:val="clear" w:color="auto" w:fill="auto"/>
          </w:tcPr>
          <w:p w14:paraId="374D424C" w14:textId="2CB04769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="008A5B8E">
              <w:t>64.0</w:t>
            </w:r>
            <w:r>
              <w:t xml:space="preserve"> – </w:t>
            </w:r>
            <w:r w:rsidR="00DB528C">
              <w:t>71.1</w:t>
            </w:r>
            <w:r>
              <w:rPr>
                <w:rFonts w:cs="Times New Roman"/>
              </w:rPr>
              <w:t>˃</w:t>
            </w:r>
          </w:p>
        </w:tc>
      </w:tr>
      <w:tr w:rsidR="000D0CB1" w:rsidRPr="00754AE7" w14:paraId="2466F3C5" w14:textId="77777777" w:rsidTr="00756F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BF7218" w14:textId="77777777" w:rsidR="000D0CB1" w:rsidRPr="00754AE7" w:rsidRDefault="000D0CB1" w:rsidP="00756FFA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shd w:val="clear" w:color="auto" w:fill="auto"/>
          </w:tcPr>
          <w:p w14:paraId="3A88CC60" w14:textId="77777777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Pr="00B80707">
              <w:t>-0.58</w:t>
            </w:r>
            <w:r>
              <w:t xml:space="preserve"> – -0.83]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2D15478F" w14:textId="6430F05C" w:rsidR="000D0CB1" w:rsidRPr="00754AE7" w:rsidRDefault="000D0CB1" w:rsidP="00756FF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t>[</w:t>
            </w:r>
            <w:r w:rsidR="008A5B8E">
              <w:t>71.1</w:t>
            </w:r>
            <w:r>
              <w:t xml:space="preserve"> – </w:t>
            </w:r>
            <w:r w:rsidR="00DB528C">
              <w:t>78.1</w:t>
            </w:r>
            <w:r>
              <w:t>]</w:t>
            </w:r>
          </w:p>
        </w:tc>
      </w:tr>
    </w:tbl>
    <w:p w14:paraId="1E9DA451" w14:textId="08745C49" w:rsidR="00690D69" w:rsidRPr="00690D69" w:rsidRDefault="00690D69" w:rsidP="00654E8F">
      <w:pPr>
        <w:spacing w:before="240"/>
      </w:pPr>
    </w:p>
    <w:sectPr w:rsidR="00690D69" w:rsidRPr="00690D69" w:rsidSect="00692212">
      <w:footerReference w:type="first" r:id="rId14"/>
      <w:pgSz w:w="12240" w:h="15840"/>
      <w:pgMar w:top="1140" w:right="1179" w:bottom="1140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00FFDF" w14:textId="77777777" w:rsidR="00CC6859" w:rsidRDefault="00CC6859" w:rsidP="00117666">
      <w:pPr>
        <w:spacing w:after="0"/>
      </w:pPr>
      <w:r>
        <w:separator/>
      </w:r>
    </w:p>
  </w:endnote>
  <w:endnote w:type="continuationSeparator" w:id="0">
    <w:p w14:paraId="74532589" w14:textId="77777777" w:rsidR="00CC6859" w:rsidRDefault="00CC6859" w:rsidP="00117666">
      <w:pPr>
        <w:spacing w:after="0"/>
      </w:pPr>
      <w:r>
        <w:continuationSeparator/>
      </w:r>
    </w:p>
  </w:endnote>
  <w:endnote w:type="continuationNotice" w:id="1">
    <w:p w14:paraId="4353CD83" w14:textId="77777777" w:rsidR="00CC6859" w:rsidRDefault="00CC685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4324A4" w:rsidRPr="00577C4C" w:rsidRDefault="004324A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324A4" w:rsidRPr="00577C4C" w:rsidRDefault="004324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4324A4" w:rsidRPr="00577C4C" w:rsidRDefault="004324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4324A4" w:rsidRPr="00577C4C" w:rsidRDefault="004324A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324A4" w:rsidRPr="00577C4C" w:rsidRDefault="004324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4324A4" w:rsidRPr="00577C4C" w:rsidRDefault="004324A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E84431" w14:textId="2A87269F" w:rsidR="007411F5" w:rsidRDefault="00B77E47">
    <w:pPr>
      <w:pStyle w:val="Piedepgina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7" behindDoc="0" locked="0" layoutInCell="1" allowOverlap="1" wp14:anchorId="1DE16FFD" wp14:editId="07F9A60A">
              <wp:simplePos x="0" y="0"/>
              <wp:positionH relativeFrom="margin">
                <wp:posOffset>4676775</wp:posOffset>
              </wp:positionH>
              <wp:positionV relativeFrom="bottomMargin">
                <wp:posOffset>13970</wp:posOffset>
              </wp:positionV>
              <wp:extent cx="1508760" cy="395605"/>
              <wp:effectExtent l="0" t="0" r="0" b="0"/>
              <wp:wrapNone/>
              <wp:docPr id="7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8CBF47" w14:textId="77777777" w:rsidR="00B77E47" w:rsidRPr="00577C4C" w:rsidRDefault="00B77E47" w:rsidP="00B77E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DE16FFD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68.25pt;margin-top:1.1pt;width:118.8pt;height:31.15pt;z-index:251658247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" filled="f" stroked="f" strokeweight=".5pt">
              <v:textbox style="mso-fit-shape-to-text:t">
                <w:txbxContent>
                  <w:p w14:paraId="448CBF47" w14:textId="77777777" w:rsidR="00B77E47" w:rsidRPr="00577C4C" w:rsidRDefault="00B77E47" w:rsidP="00B77E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3ED02" w14:textId="77777777" w:rsidR="00B77E47" w:rsidRDefault="00B77E47">
    <w:pPr>
      <w:pStyle w:val="Piedepgina"/>
      <w:rPr>
        <w:noProof/>
        <w:lang w:val="en-GB" w:eastAsia="en-GB"/>
      </w:rPr>
    </w:pPr>
  </w:p>
  <w:p w14:paraId="50949EF6" w14:textId="03E4CCDD" w:rsidR="00D96B29" w:rsidRDefault="00B77E47">
    <w:pPr>
      <w:pStyle w:val="Piedepgina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5" behindDoc="0" locked="0" layoutInCell="1" allowOverlap="1" wp14:anchorId="5F6A8800" wp14:editId="670B2AE0">
              <wp:simplePos x="0" y="0"/>
              <wp:positionH relativeFrom="margin">
                <wp:posOffset>6591300</wp:posOffset>
              </wp:positionH>
              <wp:positionV relativeFrom="bottomMargin">
                <wp:posOffset>27305</wp:posOffset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6EC1A3" w14:textId="77777777" w:rsidR="00B77E47" w:rsidRPr="00577C4C" w:rsidRDefault="00B77E47" w:rsidP="00B77E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6A8800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519pt;margin-top:2.15pt;width:118.8pt;height:31.15pt;z-index:25165824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" filled="f" stroked="f" strokeweight=".5pt">
              <v:textbox style="mso-fit-shape-to-text:t">
                <w:txbxContent>
                  <w:p w14:paraId="536EC1A3" w14:textId="77777777" w:rsidR="00B77E47" w:rsidRPr="00577C4C" w:rsidRDefault="00B77E47" w:rsidP="00B77E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400F12" w14:textId="77777777" w:rsidR="00B77E47" w:rsidRDefault="00B77E47">
    <w:pPr>
      <w:pStyle w:val="Piedepgina"/>
      <w:rPr>
        <w:noProof/>
        <w:lang w:val="en-GB" w:eastAsia="en-GB"/>
      </w:rPr>
    </w:pPr>
  </w:p>
  <w:p w14:paraId="181C9175" w14:textId="74F864CD" w:rsidR="00D96B29" w:rsidRDefault="00B77E47">
    <w:pPr>
      <w:pStyle w:val="Piedepgina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6" behindDoc="0" locked="0" layoutInCell="1" allowOverlap="1" wp14:anchorId="74B1754E" wp14:editId="49EEF07A">
              <wp:simplePos x="0" y="0"/>
              <wp:positionH relativeFrom="margin">
                <wp:posOffset>4724400</wp:posOffset>
              </wp:positionH>
              <wp:positionV relativeFrom="bottomMargin">
                <wp:posOffset>2540</wp:posOffset>
              </wp:positionV>
              <wp:extent cx="1508760" cy="395605"/>
              <wp:effectExtent l="0" t="0" r="0" b="0"/>
              <wp:wrapNone/>
              <wp:docPr id="6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78B8E7" w14:textId="77777777" w:rsidR="00B77E47" w:rsidRPr="00577C4C" w:rsidRDefault="00B77E47" w:rsidP="00B77E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B1754E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margin-left:372pt;margin-top:.2pt;width:118.8pt;height:31.15pt;z-index:25165824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" filled="f" stroked="f" strokeweight=".5pt">
              <v:textbox style="mso-fit-shape-to-text:t">
                <w:txbxContent>
                  <w:p w14:paraId="3278B8E7" w14:textId="77777777" w:rsidR="00B77E47" w:rsidRPr="00577C4C" w:rsidRDefault="00B77E47" w:rsidP="00B77E4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99586" w14:textId="77777777" w:rsidR="00CC6859" w:rsidRDefault="00CC6859" w:rsidP="00117666">
      <w:pPr>
        <w:spacing w:after="0"/>
      </w:pPr>
      <w:r>
        <w:separator/>
      </w:r>
    </w:p>
  </w:footnote>
  <w:footnote w:type="continuationSeparator" w:id="0">
    <w:p w14:paraId="6287A61C" w14:textId="77777777" w:rsidR="00CC6859" w:rsidRDefault="00CC6859" w:rsidP="00117666">
      <w:pPr>
        <w:spacing w:after="0"/>
      </w:pPr>
      <w:r>
        <w:continuationSeparator/>
      </w:r>
    </w:p>
  </w:footnote>
  <w:footnote w:type="continuationNotice" w:id="1">
    <w:p w14:paraId="5832076D" w14:textId="77777777" w:rsidR="00CC6859" w:rsidRDefault="00CC685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0299CCF5" w:rsidR="004324A4" w:rsidRPr="00CA3C5B" w:rsidRDefault="00624063" w:rsidP="237305B1">
    <w:pPr>
      <w:rPr>
        <w:rFonts w:cs="Times New Roman"/>
        <w:b/>
        <w:bCs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3" behindDoc="1" locked="0" layoutInCell="1" allowOverlap="1" wp14:anchorId="4A9B11C8" wp14:editId="2856CC65">
          <wp:simplePos x="0" y="0"/>
          <wp:positionH relativeFrom="column">
            <wp:posOffset>0</wp:posOffset>
          </wp:positionH>
          <wp:positionV relativeFrom="paragraph">
            <wp:posOffset>-114300</wp:posOffset>
          </wp:positionV>
          <wp:extent cx="1382534" cy="497091"/>
          <wp:effectExtent l="0" t="0" r="0" b="0"/>
          <wp:wrapNone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4324A4" w:rsidRPr="009151AA">
      <w:rPr>
        <w:rFonts w:cs="Times New Roman"/>
      </w:rPr>
      <w:ptab w:relativeTo="margin" w:alignment="center" w:leader="none"/>
    </w:r>
    <w:r w:rsidR="004324A4" w:rsidRPr="009151AA">
      <w:rPr>
        <w:rFonts w:cs="Times New Roman"/>
      </w:rPr>
      <w:ptab w:relativeTo="margin" w:alignment="right" w:leader="none"/>
    </w:r>
    <w:r w:rsidR="237305B1" w:rsidRPr="00A45075">
      <w:rPr>
        <w:rFonts w:cs="Times New Roman"/>
      </w:rPr>
      <w:t xml:space="preserve"> </w:t>
    </w:r>
    <w:r w:rsidR="237305B1" w:rsidRPr="237305B1">
      <w:rPr>
        <w:rFonts w:cs="Times New Roman"/>
        <w:b/>
        <w:bCs/>
      </w:rPr>
      <w:t>Guerrero-Zurita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A68A4D" w14:textId="27AFE28A" w:rsidR="000D7A07" w:rsidRDefault="00274274">
    <w:pPr>
      <w:pStyle w:val="Encabezado"/>
    </w:pPr>
    <w:r>
      <w:rPr>
        <w:rFonts w:cs="Times New Roman"/>
      </w:rPr>
      <w:tab/>
    </w:r>
    <w:r>
      <w:rPr>
        <w:rFonts w:cs="Times New Roman"/>
      </w:rPr>
      <w:tab/>
    </w:r>
    <w:r w:rsidR="237305B1">
      <w:rPr>
        <w:rFonts w:cs="Times New Roman"/>
      </w:rPr>
      <w:t>Guerrero-Zurita et al.</w:t>
    </w:r>
    <w:r w:rsidR="00624063" w:rsidRPr="005A1D84">
      <w:rPr>
        <w:b w:val="0"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4" behindDoc="1" locked="0" layoutInCell="1" allowOverlap="1" wp14:anchorId="6ECCF69F" wp14:editId="1CD39D7D">
          <wp:simplePos x="0" y="0"/>
          <wp:positionH relativeFrom="column">
            <wp:posOffset>-22225</wp:posOffset>
          </wp:positionH>
          <wp:positionV relativeFrom="paragraph">
            <wp:posOffset>-85725</wp:posOffset>
          </wp:positionV>
          <wp:extent cx="1382534" cy="497091"/>
          <wp:effectExtent l="0" t="0" r="0" b="0"/>
          <wp:wrapNone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428EB546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7D3638"/>
    <w:multiLevelType w:val="hybridMultilevel"/>
    <w:tmpl w:val="FDCC468A"/>
    <w:styleLink w:val="Estilo1"/>
    <w:lvl w:ilvl="0" w:tplc="D7F094C4">
      <w:start w:val="1"/>
      <w:numFmt w:val="upperRoman"/>
      <w:lvlText w:val="%1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8"/>
      </w:rPr>
    </w:lvl>
    <w:lvl w:ilvl="1" w:tplc="8F648598">
      <w:start w:val="1"/>
      <w:numFmt w:val="none"/>
      <w:lvlText w:val="2.1 "/>
      <w:lvlJc w:val="left"/>
      <w:pPr>
        <w:ind w:left="1440" w:hanging="360"/>
      </w:pPr>
      <w:rPr>
        <w:rFonts w:ascii="Times New Roman" w:hAnsi="Times New Roman" w:cs="Times New Roman" w:hint="default"/>
        <w:b/>
        <w:sz w:val="24"/>
      </w:rPr>
    </w:lvl>
    <w:lvl w:ilvl="2" w:tplc="9222A040">
      <w:start w:val="1"/>
      <w:numFmt w:val="none"/>
      <w:lvlText w:val="2.1.1"/>
      <w:lvlJc w:val="right"/>
      <w:pPr>
        <w:ind w:left="2160" w:hanging="180"/>
      </w:pPr>
      <w:rPr>
        <w:rFonts w:ascii="Times New Roman" w:hAnsi="Times New Roman" w:cs="Times New Roman" w:hint="default"/>
        <w:b w:val="0"/>
        <w:sz w:val="24"/>
      </w:rPr>
    </w:lvl>
    <w:lvl w:ilvl="3" w:tplc="68BC68F2">
      <w:start w:val="1"/>
      <w:numFmt w:val="none"/>
      <w:lvlText w:val="a)"/>
      <w:lvlJc w:val="left"/>
      <w:pPr>
        <w:ind w:left="2880" w:hanging="360"/>
      </w:pPr>
      <w:rPr>
        <w:rFonts w:ascii="Times New Roman" w:hAnsi="Times New Roman" w:cs="Times New Roman" w:hint="default"/>
        <w:sz w:val="24"/>
      </w:rPr>
    </w:lvl>
    <w:lvl w:ilvl="4" w:tplc="6D1C4A24">
      <w:start w:val="1"/>
      <w:numFmt w:val="none"/>
      <w:lvlText w:val="*"/>
      <w:lvlJc w:val="left"/>
      <w:pPr>
        <w:ind w:left="3600" w:hanging="360"/>
      </w:pPr>
    </w:lvl>
    <w:lvl w:ilvl="5" w:tplc="D420861E">
      <w:start w:val="1"/>
      <w:numFmt w:val="lowerRoman"/>
      <w:lvlText w:val="%6."/>
      <w:lvlJc w:val="right"/>
      <w:pPr>
        <w:ind w:left="4320" w:hanging="180"/>
      </w:pPr>
    </w:lvl>
    <w:lvl w:ilvl="6" w:tplc="92C61E5E">
      <w:start w:val="1"/>
      <w:numFmt w:val="decimal"/>
      <w:lvlText w:val="%7."/>
      <w:lvlJc w:val="left"/>
      <w:pPr>
        <w:ind w:left="5040" w:hanging="360"/>
      </w:pPr>
    </w:lvl>
    <w:lvl w:ilvl="7" w:tplc="46E63D10">
      <w:start w:val="1"/>
      <w:numFmt w:val="lowerLetter"/>
      <w:lvlText w:val="%8."/>
      <w:lvlJc w:val="left"/>
      <w:pPr>
        <w:ind w:left="5760" w:hanging="360"/>
      </w:pPr>
    </w:lvl>
    <w:lvl w:ilvl="8" w:tplc="15E69FF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01F"/>
    <w:rsid w:val="0000496F"/>
    <w:rsid w:val="000124E0"/>
    <w:rsid w:val="000128A0"/>
    <w:rsid w:val="0001436A"/>
    <w:rsid w:val="000176A5"/>
    <w:rsid w:val="00022362"/>
    <w:rsid w:val="00034304"/>
    <w:rsid w:val="00034512"/>
    <w:rsid w:val="00035434"/>
    <w:rsid w:val="00040790"/>
    <w:rsid w:val="00044785"/>
    <w:rsid w:val="000470FB"/>
    <w:rsid w:val="00052A14"/>
    <w:rsid w:val="00057EC9"/>
    <w:rsid w:val="00061870"/>
    <w:rsid w:val="0006590D"/>
    <w:rsid w:val="00071641"/>
    <w:rsid w:val="00077D53"/>
    <w:rsid w:val="00085D7F"/>
    <w:rsid w:val="00090F03"/>
    <w:rsid w:val="000921CD"/>
    <w:rsid w:val="00093B5B"/>
    <w:rsid w:val="000A2AE1"/>
    <w:rsid w:val="000A343D"/>
    <w:rsid w:val="000A7B9D"/>
    <w:rsid w:val="000A7FE7"/>
    <w:rsid w:val="000B02CF"/>
    <w:rsid w:val="000B1DE7"/>
    <w:rsid w:val="000D0222"/>
    <w:rsid w:val="000D0CB1"/>
    <w:rsid w:val="000D1607"/>
    <w:rsid w:val="000D4CD6"/>
    <w:rsid w:val="000D7A07"/>
    <w:rsid w:val="000E3108"/>
    <w:rsid w:val="000E56C6"/>
    <w:rsid w:val="000F1D20"/>
    <w:rsid w:val="000F7C96"/>
    <w:rsid w:val="0010281C"/>
    <w:rsid w:val="00105FD9"/>
    <w:rsid w:val="00107837"/>
    <w:rsid w:val="00110CA1"/>
    <w:rsid w:val="0011307B"/>
    <w:rsid w:val="001134CD"/>
    <w:rsid w:val="00117666"/>
    <w:rsid w:val="00120F38"/>
    <w:rsid w:val="0012591E"/>
    <w:rsid w:val="0013429D"/>
    <w:rsid w:val="0014035C"/>
    <w:rsid w:val="001407C0"/>
    <w:rsid w:val="00140D59"/>
    <w:rsid w:val="00141C07"/>
    <w:rsid w:val="00144BAA"/>
    <w:rsid w:val="00147D6A"/>
    <w:rsid w:val="00153451"/>
    <w:rsid w:val="001549D3"/>
    <w:rsid w:val="00156681"/>
    <w:rsid w:val="001570A2"/>
    <w:rsid w:val="00160065"/>
    <w:rsid w:val="00162E31"/>
    <w:rsid w:val="00165F8A"/>
    <w:rsid w:val="00166ACA"/>
    <w:rsid w:val="0017059C"/>
    <w:rsid w:val="00177D84"/>
    <w:rsid w:val="00185682"/>
    <w:rsid w:val="00190028"/>
    <w:rsid w:val="00193817"/>
    <w:rsid w:val="00196416"/>
    <w:rsid w:val="001B0A95"/>
    <w:rsid w:val="001B37F5"/>
    <w:rsid w:val="001C3247"/>
    <w:rsid w:val="001C330E"/>
    <w:rsid w:val="001C67CC"/>
    <w:rsid w:val="001C6D2C"/>
    <w:rsid w:val="001C7934"/>
    <w:rsid w:val="001D576D"/>
    <w:rsid w:val="001D5C5D"/>
    <w:rsid w:val="001E35C1"/>
    <w:rsid w:val="001E3CB2"/>
    <w:rsid w:val="001F1285"/>
    <w:rsid w:val="001F3675"/>
    <w:rsid w:val="0020695D"/>
    <w:rsid w:val="00211D57"/>
    <w:rsid w:val="00220BF2"/>
    <w:rsid w:val="00223AAF"/>
    <w:rsid w:val="002317C4"/>
    <w:rsid w:val="00232F02"/>
    <w:rsid w:val="002454D3"/>
    <w:rsid w:val="00245F59"/>
    <w:rsid w:val="00252B85"/>
    <w:rsid w:val="002536BE"/>
    <w:rsid w:val="00255FFA"/>
    <w:rsid w:val="0026020A"/>
    <w:rsid w:val="00261C36"/>
    <w:rsid w:val="00267995"/>
    <w:rsid w:val="00267D18"/>
    <w:rsid w:val="002710F5"/>
    <w:rsid w:val="00271F3D"/>
    <w:rsid w:val="00273D70"/>
    <w:rsid w:val="00274274"/>
    <w:rsid w:val="00274347"/>
    <w:rsid w:val="0027710E"/>
    <w:rsid w:val="00277B84"/>
    <w:rsid w:val="00280342"/>
    <w:rsid w:val="00283A85"/>
    <w:rsid w:val="00284B9E"/>
    <w:rsid w:val="00285F5A"/>
    <w:rsid w:val="00285F78"/>
    <w:rsid w:val="0028628D"/>
    <w:rsid w:val="002868E2"/>
    <w:rsid w:val="002869C3"/>
    <w:rsid w:val="00292199"/>
    <w:rsid w:val="002922FA"/>
    <w:rsid w:val="002936E4"/>
    <w:rsid w:val="00295EBC"/>
    <w:rsid w:val="002A2054"/>
    <w:rsid w:val="002A4920"/>
    <w:rsid w:val="002A597F"/>
    <w:rsid w:val="002A61D7"/>
    <w:rsid w:val="002B30A9"/>
    <w:rsid w:val="002B4A57"/>
    <w:rsid w:val="002B76E9"/>
    <w:rsid w:val="002C0C58"/>
    <w:rsid w:val="002C2D91"/>
    <w:rsid w:val="002C4C69"/>
    <w:rsid w:val="002C74CA"/>
    <w:rsid w:val="002D2373"/>
    <w:rsid w:val="002D25FB"/>
    <w:rsid w:val="002E3E39"/>
    <w:rsid w:val="002E4433"/>
    <w:rsid w:val="0031053C"/>
    <w:rsid w:val="003123F4"/>
    <w:rsid w:val="003215C9"/>
    <w:rsid w:val="003252E9"/>
    <w:rsid w:val="00332C90"/>
    <w:rsid w:val="003438D1"/>
    <w:rsid w:val="00344BAC"/>
    <w:rsid w:val="003544FB"/>
    <w:rsid w:val="0035618E"/>
    <w:rsid w:val="003602C7"/>
    <w:rsid w:val="00364B23"/>
    <w:rsid w:val="003663F8"/>
    <w:rsid w:val="003710EA"/>
    <w:rsid w:val="0037665B"/>
    <w:rsid w:val="0038119F"/>
    <w:rsid w:val="00391EE8"/>
    <w:rsid w:val="0039345A"/>
    <w:rsid w:val="00395AE5"/>
    <w:rsid w:val="00397C1C"/>
    <w:rsid w:val="003A06F4"/>
    <w:rsid w:val="003A3771"/>
    <w:rsid w:val="003A7093"/>
    <w:rsid w:val="003B11BF"/>
    <w:rsid w:val="003B1B85"/>
    <w:rsid w:val="003B6A46"/>
    <w:rsid w:val="003B6E5C"/>
    <w:rsid w:val="003B7690"/>
    <w:rsid w:val="003C7FDB"/>
    <w:rsid w:val="003D2F2D"/>
    <w:rsid w:val="003D736A"/>
    <w:rsid w:val="003E47C9"/>
    <w:rsid w:val="003E66B6"/>
    <w:rsid w:val="003E6895"/>
    <w:rsid w:val="003F58F0"/>
    <w:rsid w:val="004006D0"/>
    <w:rsid w:val="00401590"/>
    <w:rsid w:val="0040231C"/>
    <w:rsid w:val="004046F9"/>
    <w:rsid w:val="00406B0A"/>
    <w:rsid w:val="00411F85"/>
    <w:rsid w:val="004145CE"/>
    <w:rsid w:val="00414FDE"/>
    <w:rsid w:val="004154E2"/>
    <w:rsid w:val="004242BD"/>
    <w:rsid w:val="00424EB2"/>
    <w:rsid w:val="00430320"/>
    <w:rsid w:val="004324A4"/>
    <w:rsid w:val="00443CA5"/>
    <w:rsid w:val="00447801"/>
    <w:rsid w:val="00450EC2"/>
    <w:rsid w:val="0045139A"/>
    <w:rsid w:val="00452E9C"/>
    <w:rsid w:val="004538B6"/>
    <w:rsid w:val="00457A2B"/>
    <w:rsid w:val="00463502"/>
    <w:rsid w:val="00472E54"/>
    <w:rsid w:val="004735C8"/>
    <w:rsid w:val="004758AE"/>
    <w:rsid w:val="0048025D"/>
    <w:rsid w:val="0048477C"/>
    <w:rsid w:val="0048534B"/>
    <w:rsid w:val="00492859"/>
    <w:rsid w:val="004947A6"/>
    <w:rsid w:val="004961FF"/>
    <w:rsid w:val="004A07B9"/>
    <w:rsid w:val="004A6C33"/>
    <w:rsid w:val="004B2374"/>
    <w:rsid w:val="004B24B2"/>
    <w:rsid w:val="004B656E"/>
    <w:rsid w:val="004C2CB3"/>
    <w:rsid w:val="004C5F00"/>
    <w:rsid w:val="004C7912"/>
    <w:rsid w:val="004D251C"/>
    <w:rsid w:val="004D6D46"/>
    <w:rsid w:val="004E481B"/>
    <w:rsid w:val="004F3826"/>
    <w:rsid w:val="004F625D"/>
    <w:rsid w:val="004F69B5"/>
    <w:rsid w:val="004F73EF"/>
    <w:rsid w:val="00500DC3"/>
    <w:rsid w:val="005041A8"/>
    <w:rsid w:val="00506672"/>
    <w:rsid w:val="00507C8B"/>
    <w:rsid w:val="005100FB"/>
    <w:rsid w:val="0051141D"/>
    <w:rsid w:val="00515E87"/>
    <w:rsid w:val="00517A89"/>
    <w:rsid w:val="005250F2"/>
    <w:rsid w:val="0052696E"/>
    <w:rsid w:val="00526C40"/>
    <w:rsid w:val="005303D5"/>
    <w:rsid w:val="005321A2"/>
    <w:rsid w:val="00545FCD"/>
    <w:rsid w:val="00547EF4"/>
    <w:rsid w:val="005531AD"/>
    <w:rsid w:val="005572F0"/>
    <w:rsid w:val="005573F8"/>
    <w:rsid w:val="00562918"/>
    <w:rsid w:val="005678F4"/>
    <w:rsid w:val="00571303"/>
    <w:rsid w:val="0057514F"/>
    <w:rsid w:val="00575CB1"/>
    <w:rsid w:val="00577543"/>
    <w:rsid w:val="00581F9C"/>
    <w:rsid w:val="00583CE7"/>
    <w:rsid w:val="0058643A"/>
    <w:rsid w:val="00587AB7"/>
    <w:rsid w:val="00587D80"/>
    <w:rsid w:val="00590121"/>
    <w:rsid w:val="00593B26"/>
    <w:rsid w:val="00593CC1"/>
    <w:rsid w:val="00593EEA"/>
    <w:rsid w:val="00595B04"/>
    <w:rsid w:val="005976A3"/>
    <w:rsid w:val="005A3D6A"/>
    <w:rsid w:val="005A5EEE"/>
    <w:rsid w:val="005B1C34"/>
    <w:rsid w:val="005B3BD4"/>
    <w:rsid w:val="005B5007"/>
    <w:rsid w:val="005B7398"/>
    <w:rsid w:val="005C5DC0"/>
    <w:rsid w:val="005C5DF0"/>
    <w:rsid w:val="005D1117"/>
    <w:rsid w:val="005D1135"/>
    <w:rsid w:val="005D1400"/>
    <w:rsid w:val="005E1EBE"/>
    <w:rsid w:val="005E1EE6"/>
    <w:rsid w:val="005E73D7"/>
    <w:rsid w:val="005F0FAA"/>
    <w:rsid w:val="005F2A4A"/>
    <w:rsid w:val="005F2A93"/>
    <w:rsid w:val="005F7D7B"/>
    <w:rsid w:val="006012CF"/>
    <w:rsid w:val="00601F2E"/>
    <w:rsid w:val="006053D3"/>
    <w:rsid w:val="0060651A"/>
    <w:rsid w:val="00624063"/>
    <w:rsid w:val="00627A8C"/>
    <w:rsid w:val="00636C5D"/>
    <w:rsid w:val="006375C7"/>
    <w:rsid w:val="006419C7"/>
    <w:rsid w:val="0064207A"/>
    <w:rsid w:val="00646336"/>
    <w:rsid w:val="00647C18"/>
    <w:rsid w:val="0065133F"/>
    <w:rsid w:val="0065305D"/>
    <w:rsid w:val="00654B9A"/>
    <w:rsid w:val="00654E8F"/>
    <w:rsid w:val="006558CB"/>
    <w:rsid w:val="00660D05"/>
    <w:rsid w:val="006634C7"/>
    <w:rsid w:val="00663E31"/>
    <w:rsid w:val="00664BBA"/>
    <w:rsid w:val="0066531D"/>
    <w:rsid w:val="00680372"/>
    <w:rsid w:val="006820B1"/>
    <w:rsid w:val="00686AA3"/>
    <w:rsid w:val="00687F0C"/>
    <w:rsid w:val="00690D69"/>
    <w:rsid w:val="006918A8"/>
    <w:rsid w:val="00692212"/>
    <w:rsid w:val="00693148"/>
    <w:rsid w:val="00694885"/>
    <w:rsid w:val="006A013A"/>
    <w:rsid w:val="006B5438"/>
    <w:rsid w:val="006B7D14"/>
    <w:rsid w:val="006C2B6A"/>
    <w:rsid w:val="006C48DF"/>
    <w:rsid w:val="006D06F5"/>
    <w:rsid w:val="006D57FF"/>
    <w:rsid w:val="006E7782"/>
    <w:rsid w:val="006F3AB6"/>
    <w:rsid w:val="007005C0"/>
    <w:rsid w:val="00700AA5"/>
    <w:rsid w:val="00701727"/>
    <w:rsid w:val="0070201E"/>
    <w:rsid w:val="00702F21"/>
    <w:rsid w:val="0070566C"/>
    <w:rsid w:val="00705FCC"/>
    <w:rsid w:val="007069B8"/>
    <w:rsid w:val="00711971"/>
    <w:rsid w:val="00714C50"/>
    <w:rsid w:val="0071783D"/>
    <w:rsid w:val="00725A7D"/>
    <w:rsid w:val="00727E14"/>
    <w:rsid w:val="00732A5B"/>
    <w:rsid w:val="007356B5"/>
    <w:rsid w:val="00741038"/>
    <w:rsid w:val="007411F5"/>
    <w:rsid w:val="00745ED4"/>
    <w:rsid w:val="0074660E"/>
    <w:rsid w:val="00747F6A"/>
    <w:rsid w:val="007501BE"/>
    <w:rsid w:val="00752CBC"/>
    <w:rsid w:val="007535D6"/>
    <w:rsid w:val="00755A38"/>
    <w:rsid w:val="00755CBA"/>
    <w:rsid w:val="00756FFA"/>
    <w:rsid w:val="0075795F"/>
    <w:rsid w:val="00761A4F"/>
    <w:rsid w:val="00762BF0"/>
    <w:rsid w:val="00766F5A"/>
    <w:rsid w:val="00770EDB"/>
    <w:rsid w:val="00780C54"/>
    <w:rsid w:val="00783F2E"/>
    <w:rsid w:val="00790BB3"/>
    <w:rsid w:val="00794D80"/>
    <w:rsid w:val="00796BEB"/>
    <w:rsid w:val="007A0CF1"/>
    <w:rsid w:val="007A136B"/>
    <w:rsid w:val="007A4123"/>
    <w:rsid w:val="007A6632"/>
    <w:rsid w:val="007B3031"/>
    <w:rsid w:val="007B5D5D"/>
    <w:rsid w:val="007B6F88"/>
    <w:rsid w:val="007B7E01"/>
    <w:rsid w:val="007C206C"/>
    <w:rsid w:val="007C4B28"/>
    <w:rsid w:val="007C66C8"/>
    <w:rsid w:val="007E34DF"/>
    <w:rsid w:val="007E3780"/>
    <w:rsid w:val="007F170E"/>
    <w:rsid w:val="007F57ED"/>
    <w:rsid w:val="00813F7A"/>
    <w:rsid w:val="00815FA9"/>
    <w:rsid w:val="00817DD6"/>
    <w:rsid w:val="0082207D"/>
    <w:rsid w:val="00826C1B"/>
    <w:rsid w:val="00830803"/>
    <w:rsid w:val="008318C6"/>
    <w:rsid w:val="00831BA5"/>
    <w:rsid w:val="00833D63"/>
    <w:rsid w:val="00834970"/>
    <w:rsid w:val="0083537E"/>
    <w:rsid w:val="0083759F"/>
    <w:rsid w:val="00837611"/>
    <w:rsid w:val="00842D52"/>
    <w:rsid w:val="00863BEB"/>
    <w:rsid w:val="008656D3"/>
    <w:rsid w:val="00871CB4"/>
    <w:rsid w:val="008725A5"/>
    <w:rsid w:val="00873264"/>
    <w:rsid w:val="00874B0F"/>
    <w:rsid w:val="0088209E"/>
    <w:rsid w:val="00882D2B"/>
    <w:rsid w:val="0088342A"/>
    <w:rsid w:val="00885156"/>
    <w:rsid w:val="008926E5"/>
    <w:rsid w:val="0089663E"/>
    <w:rsid w:val="008A34EF"/>
    <w:rsid w:val="008A5B8E"/>
    <w:rsid w:val="008A5D20"/>
    <w:rsid w:val="008C4924"/>
    <w:rsid w:val="008C4B84"/>
    <w:rsid w:val="008C5365"/>
    <w:rsid w:val="008D6607"/>
    <w:rsid w:val="008E285D"/>
    <w:rsid w:val="008E5B9B"/>
    <w:rsid w:val="008E5DFF"/>
    <w:rsid w:val="008F317B"/>
    <w:rsid w:val="008F349F"/>
    <w:rsid w:val="00907D7D"/>
    <w:rsid w:val="009148D8"/>
    <w:rsid w:val="009148F4"/>
    <w:rsid w:val="009151AA"/>
    <w:rsid w:val="00920C5A"/>
    <w:rsid w:val="0093429D"/>
    <w:rsid w:val="0093636C"/>
    <w:rsid w:val="00936C8E"/>
    <w:rsid w:val="00941B00"/>
    <w:rsid w:val="00943573"/>
    <w:rsid w:val="00950EEA"/>
    <w:rsid w:val="0095760E"/>
    <w:rsid w:val="00962A58"/>
    <w:rsid w:val="00964134"/>
    <w:rsid w:val="00970F7D"/>
    <w:rsid w:val="009831D7"/>
    <w:rsid w:val="00983C43"/>
    <w:rsid w:val="00984765"/>
    <w:rsid w:val="00987115"/>
    <w:rsid w:val="009908FF"/>
    <w:rsid w:val="009949F4"/>
    <w:rsid w:val="00994A3D"/>
    <w:rsid w:val="009A17E4"/>
    <w:rsid w:val="009A2373"/>
    <w:rsid w:val="009A2847"/>
    <w:rsid w:val="009B5E21"/>
    <w:rsid w:val="009B6C40"/>
    <w:rsid w:val="009B72D6"/>
    <w:rsid w:val="009C2575"/>
    <w:rsid w:val="009C2B12"/>
    <w:rsid w:val="009D01C1"/>
    <w:rsid w:val="009D0FF0"/>
    <w:rsid w:val="009D3C38"/>
    <w:rsid w:val="009E1C70"/>
    <w:rsid w:val="009F08B8"/>
    <w:rsid w:val="009F494A"/>
    <w:rsid w:val="00A030AA"/>
    <w:rsid w:val="00A07614"/>
    <w:rsid w:val="00A07630"/>
    <w:rsid w:val="00A115F5"/>
    <w:rsid w:val="00A12F1B"/>
    <w:rsid w:val="00A13150"/>
    <w:rsid w:val="00A1713C"/>
    <w:rsid w:val="00A172DE"/>
    <w:rsid w:val="00A174D9"/>
    <w:rsid w:val="00A259D9"/>
    <w:rsid w:val="00A26DE9"/>
    <w:rsid w:val="00A42D89"/>
    <w:rsid w:val="00A4410F"/>
    <w:rsid w:val="00A45075"/>
    <w:rsid w:val="00A46439"/>
    <w:rsid w:val="00A52B4D"/>
    <w:rsid w:val="00A550F7"/>
    <w:rsid w:val="00A57808"/>
    <w:rsid w:val="00A66BEF"/>
    <w:rsid w:val="00A74D05"/>
    <w:rsid w:val="00A80440"/>
    <w:rsid w:val="00A876A6"/>
    <w:rsid w:val="00A90CC2"/>
    <w:rsid w:val="00A94BEE"/>
    <w:rsid w:val="00AA2025"/>
    <w:rsid w:val="00AA38C0"/>
    <w:rsid w:val="00AA4D24"/>
    <w:rsid w:val="00AB60CE"/>
    <w:rsid w:val="00AB6715"/>
    <w:rsid w:val="00AC01E5"/>
    <w:rsid w:val="00AC4F3B"/>
    <w:rsid w:val="00AC5662"/>
    <w:rsid w:val="00AD02A2"/>
    <w:rsid w:val="00AD734B"/>
    <w:rsid w:val="00AF028D"/>
    <w:rsid w:val="00AF4E58"/>
    <w:rsid w:val="00AF6F8C"/>
    <w:rsid w:val="00AF7DA3"/>
    <w:rsid w:val="00B043B3"/>
    <w:rsid w:val="00B07688"/>
    <w:rsid w:val="00B13E0F"/>
    <w:rsid w:val="00B1671E"/>
    <w:rsid w:val="00B23269"/>
    <w:rsid w:val="00B24D89"/>
    <w:rsid w:val="00B25EB8"/>
    <w:rsid w:val="00B37F4D"/>
    <w:rsid w:val="00B40612"/>
    <w:rsid w:val="00B428C9"/>
    <w:rsid w:val="00B42C0A"/>
    <w:rsid w:val="00B43734"/>
    <w:rsid w:val="00B462C3"/>
    <w:rsid w:val="00B517EA"/>
    <w:rsid w:val="00B53578"/>
    <w:rsid w:val="00B54ECF"/>
    <w:rsid w:val="00B64035"/>
    <w:rsid w:val="00B65A46"/>
    <w:rsid w:val="00B6689F"/>
    <w:rsid w:val="00B72E1D"/>
    <w:rsid w:val="00B77E47"/>
    <w:rsid w:val="00B84B7C"/>
    <w:rsid w:val="00B855F2"/>
    <w:rsid w:val="00B95A36"/>
    <w:rsid w:val="00B95F04"/>
    <w:rsid w:val="00B97320"/>
    <w:rsid w:val="00B9774D"/>
    <w:rsid w:val="00BA7D55"/>
    <w:rsid w:val="00BB25B5"/>
    <w:rsid w:val="00BC1EC5"/>
    <w:rsid w:val="00BC39A4"/>
    <w:rsid w:val="00BC514C"/>
    <w:rsid w:val="00BC563E"/>
    <w:rsid w:val="00BD5958"/>
    <w:rsid w:val="00BE362F"/>
    <w:rsid w:val="00BE434C"/>
    <w:rsid w:val="00BE5F1C"/>
    <w:rsid w:val="00BE73ED"/>
    <w:rsid w:val="00BE7B78"/>
    <w:rsid w:val="00C00DE0"/>
    <w:rsid w:val="00C018C6"/>
    <w:rsid w:val="00C0243F"/>
    <w:rsid w:val="00C14FFC"/>
    <w:rsid w:val="00C213CA"/>
    <w:rsid w:val="00C24D57"/>
    <w:rsid w:val="00C25D58"/>
    <w:rsid w:val="00C3037D"/>
    <w:rsid w:val="00C303E4"/>
    <w:rsid w:val="00C33629"/>
    <w:rsid w:val="00C3600D"/>
    <w:rsid w:val="00C44CE3"/>
    <w:rsid w:val="00C526F1"/>
    <w:rsid w:val="00C52A7B"/>
    <w:rsid w:val="00C52E91"/>
    <w:rsid w:val="00C56BAF"/>
    <w:rsid w:val="00C642D9"/>
    <w:rsid w:val="00C679AA"/>
    <w:rsid w:val="00C70F51"/>
    <w:rsid w:val="00C7581B"/>
    <w:rsid w:val="00C75972"/>
    <w:rsid w:val="00C811D6"/>
    <w:rsid w:val="00C86505"/>
    <w:rsid w:val="00C91674"/>
    <w:rsid w:val="00C96427"/>
    <w:rsid w:val="00CA1E7B"/>
    <w:rsid w:val="00CA2EE8"/>
    <w:rsid w:val="00CA363C"/>
    <w:rsid w:val="00CA3C5B"/>
    <w:rsid w:val="00CA55F3"/>
    <w:rsid w:val="00CA65F9"/>
    <w:rsid w:val="00CB4E0D"/>
    <w:rsid w:val="00CB65DF"/>
    <w:rsid w:val="00CC0702"/>
    <w:rsid w:val="00CC1237"/>
    <w:rsid w:val="00CC6859"/>
    <w:rsid w:val="00CD066B"/>
    <w:rsid w:val="00CE4FEE"/>
    <w:rsid w:val="00CE5F3F"/>
    <w:rsid w:val="00CF25DB"/>
    <w:rsid w:val="00CF4FCF"/>
    <w:rsid w:val="00D060CF"/>
    <w:rsid w:val="00D073B9"/>
    <w:rsid w:val="00D11D4F"/>
    <w:rsid w:val="00D16381"/>
    <w:rsid w:val="00D16817"/>
    <w:rsid w:val="00D25D9C"/>
    <w:rsid w:val="00D3575B"/>
    <w:rsid w:val="00D372C1"/>
    <w:rsid w:val="00D47198"/>
    <w:rsid w:val="00D5153A"/>
    <w:rsid w:val="00D53DEC"/>
    <w:rsid w:val="00D600DE"/>
    <w:rsid w:val="00D65BFC"/>
    <w:rsid w:val="00D675D1"/>
    <w:rsid w:val="00D8636C"/>
    <w:rsid w:val="00D930B3"/>
    <w:rsid w:val="00D96B29"/>
    <w:rsid w:val="00DA1735"/>
    <w:rsid w:val="00DB07AC"/>
    <w:rsid w:val="00DB528C"/>
    <w:rsid w:val="00DB59C3"/>
    <w:rsid w:val="00DB5F75"/>
    <w:rsid w:val="00DC259A"/>
    <w:rsid w:val="00DC40AC"/>
    <w:rsid w:val="00DC4D56"/>
    <w:rsid w:val="00DD40ED"/>
    <w:rsid w:val="00DD7864"/>
    <w:rsid w:val="00DE23E8"/>
    <w:rsid w:val="00DF25D6"/>
    <w:rsid w:val="00DF2AB8"/>
    <w:rsid w:val="00DF7DF0"/>
    <w:rsid w:val="00E06FDA"/>
    <w:rsid w:val="00E07548"/>
    <w:rsid w:val="00E15F16"/>
    <w:rsid w:val="00E22C2B"/>
    <w:rsid w:val="00E25114"/>
    <w:rsid w:val="00E26948"/>
    <w:rsid w:val="00E46EBA"/>
    <w:rsid w:val="00E52377"/>
    <w:rsid w:val="00E537AD"/>
    <w:rsid w:val="00E553BD"/>
    <w:rsid w:val="00E55418"/>
    <w:rsid w:val="00E57051"/>
    <w:rsid w:val="00E576DB"/>
    <w:rsid w:val="00E57AD1"/>
    <w:rsid w:val="00E61410"/>
    <w:rsid w:val="00E630BD"/>
    <w:rsid w:val="00E64E17"/>
    <w:rsid w:val="00E713B6"/>
    <w:rsid w:val="00E72A75"/>
    <w:rsid w:val="00E83C59"/>
    <w:rsid w:val="00E84DB4"/>
    <w:rsid w:val="00E866C9"/>
    <w:rsid w:val="00EA3D3C"/>
    <w:rsid w:val="00EA40DA"/>
    <w:rsid w:val="00EB05DD"/>
    <w:rsid w:val="00EB4855"/>
    <w:rsid w:val="00EC090A"/>
    <w:rsid w:val="00EC74AB"/>
    <w:rsid w:val="00EC771B"/>
    <w:rsid w:val="00ED1BB5"/>
    <w:rsid w:val="00ED20B5"/>
    <w:rsid w:val="00ED5571"/>
    <w:rsid w:val="00ED6696"/>
    <w:rsid w:val="00ED751F"/>
    <w:rsid w:val="00EE3596"/>
    <w:rsid w:val="00EF137D"/>
    <w:rsid w:val="00F01272"/>
    <w:rsid w:val="00F04C76"/>
    <w:rsid w:val="00F2094A"/>
    <w:rsid w:val="00F211F1"/>
    <w:rsid w:val="00F32192"/>
    <w:rsid w:val="00F32699"/>
    <w:rsid w:val="00F358C8"/>
    <w:rsid w:val="00F35A67"/>
    <w:rsid w:val="00F36B02"/>
    <w:rsid w:val="00F41193"/>
    <w:rsid w:val="00F46900"/>
    <w:rsid w:val="00F5285A"/>
    <w:rsid w:val="00F61583"/>
    <w:rsid w:val="00F61D89"/>
    <w:rsid w:val="00F621F5"/>
    <w:rsid w:val="00F64061"/>
    <w:rsid w:val="00F701BF"/>
    <w:rsid w:val="00F728A9"/>
    <w:rsid w:val="00F75772"/>
    <w:rsid w:val="00F82E7C"/>
    <w:rsid w:val="00F843F4"/>
    <w:rsid w:val="00F87208"/>
    <w:rsid w:val="00F93D68"/>
    <w:rsid w:val="00F95891"/>
    <w:rsid w:val="00F97BB6"/>
    <w:rsid w:val="00FA34DE"/>
    <w:rsid w:val="00FA373B"/>
    <w:rsid w:val="00FB2272"/>
    <w:rsid w:val="00FB584B"/>
    <w:rsid w:val="00FB680E"/>
    <w:rsid w:val="00FC39F5"/>
    <w:rsid w:val="00FD3BD5"/>
    <w:rsid w:val="00FD4BC5"/>
    <w:rsid w:val="00FE1C7A"/>
    <w:rsid w:val="00FE4FEB"/>
    <w:rsid w:val="00FF4007"/>
    <w:rsid w:val="03DA2DCA"/>
    <w:rsid w:val="049BC0F1"/>
    <w:rsid w:val="0689658E"/>
    <w:rsid w:val="07A45F3E"/>
    <w:rsid w:val="0A55335A"/>
    <w:rsid w:val="0BDA7422"/>
    <w:rsid w:val="0D1A9937"/>
    <w:rsid w:val="101E0FE3"/>
    <w:rsid w:val="10FD4882"/>
    <w:rsid w:val="13455138"/>
    <w:rsid w:val="14320E66"/>
    <w:rsid w:val="15DE5212"/>
    <w:rsid w:val="1697E9DB"/>
    <w:rsid w:val="169F1F27"/>
    <w:rsid w:val="1734AAA1"/>
    <w:rsid w:val="237305B1"/>
    <w:rsid w:val="242D1EFD"/>
    <w:rsid w:val="25C1FB2C"/>
    <w:rsid w:val="2D82B530"/>
    <w:rsid w:val="2E81291E"/>
    <w:rsid w:val="2E830948"/>
    <w:rsid w:val="30E9EE61"/>
    <w:rsid w:val="31DBE471"/>
    <w:rsid w:val="344121E3"/>
    <w:rsid w:val="3A65EFD1"/>
    <w:rsid w:val="3B0D6695"/>
    <w:rsid w:val="3C8974F0"/>
    <w:rsid w:val="3CDDA3A5"/>
    <w:rsid w:val="3D689EC4"/>
    <w:rsid w:val="3D773A2D"/>
    <w:rsid w:val="3E42A517"/>
    <w:rsid w:val="3FF78172"/>
    <w:rsid w:val="419FEF6A"/>
    <w:rsid w:val="4336F973"/>
    <w:rsid w:val="44540838"/>
    <w:rsid w:val="4544BB7A"/>
    <w:rsid w:val="4B6E3F4C"/>
    <w:rsid w:val="4E4D7FE3"/>
    <w:rsid w:val="51930CDE"/>
    <w:rsid w:val="51BC8757"/>
    <w:rsid w:val="538B489D"/>
    <w:rsid w:val="5F17E673"/>
    <w:rsid w:val="614A2485"/>
    <w:rsid w:val="61B73C46"/>
    <w:rsid w:val="63004851"/>
    <w:rsid w:val="64697A77"/>
    <w:rsid w:val="64CADA3E"/>
    <w:rsid w:val="65E2C874"/>
    <w:rsid w:val="6C31206B"/>
    <w:rsid w:val="6FB7E83F"/>
    <w:rsid w:val="70DF37B7"/>
    <w:rsid w:val="727F2A85"/>
    <w:rsid w:val="7AFE78D3"/>
    <w:rsid w:val="7B33BD84"/>
    <w:rsid w:val="7BDEA669"/>
    <w:rsid w:val="7FE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428C5C6C-F99F-4913-9F8E-D58516327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Estilo2">
    <w:name w:val="Estilo2"/>
    <w:basedOn w:val="Tablaconcolumnas4"/>
    <w:uiPriority w:val="99"/>
    <w:rsid w:val="00E55418"/>
    <w:pPr>
      <w:spacing w:before="0" w:after="0"/>
    </w:pPr>
    <w:tblPr/>
    <w:tcPr>
      <w:shd w:val="clear" w:color="auto" w:fill="8DB3E2" w:themeFill="text2" w:themeFillTint="66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EDF6F9" w:themeFill="accent5" w:themeFillTint="19"/>
      </w:tcPr>
    </w:tblStylePr>
    <w:tblStylePr w:type="lastRow">
      <w:rPr>
        <w:b/>
        <w:bCs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DAEEF3" w:themeFill="accent5" w:themeFillTint="33"/>
      </w:tcPr>
    </w:tblStylePr>
    <w:tblStylePr w:type="band1Vert">
      <w:rPr>
        <w:color w:val="auto"/>
      </w:rPr>
      <w:tblPr/>
      <w:tcPr>
        <w:shd w:val="clear" w:color="auto" w:fill="A5D5E2" w:themeFill="accent5" w:themeFillTint="7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aconcolumnas4">
    <w:name w:val="Table Columns 4"/>
    <w:basedOn w:val="Tablanormal"/>
    <w:uiPriority w:val="99"/>
    <w:semiHidden/>
    <w:unhideWhenUsed/>
    <w:rsid w:val="00E55418"/>
    <w:pPr>
      <w:spacing w:before="120" w:after="24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130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1307B"/>
    <w:rPr>
      <w:rFonts w:ascii="Courier New" w:eastAsia="Times New Roman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11307B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gd15mcfckub">
    <w:name w:val="gd15mcfckub"/>
    <w:basedOn w:val="Fuentedeprrafopredeter"/>
    <w:rsid w:val="0011307B"/>
  </w:style>
  <w:style w:type="character" w:customStyle="1" w:styleId="gd15mcfcktb">
    <w:name w:val="gd15mcfcktb"/>
    <w:basedOn w:val="Fuentedeprrafopredeter"/>
    <w:rsid w:val="0011307B"/>
  </w:style>
  <w:style w:type="character" w:customStyle="1" w:styleId="gd15mcfceub">
    <w:name w:val="gd15mcfceub"/>
    <w:basedOn w:val="Fuentedeprrafopredeter"/>
    <w:rsid w:val="0011307B"/>
  </w:style>
  <w:style w:type="table" w:styleId="Tablanormal2">
    <w:name w:val="Plain Table 2"/>
    <w:basedOn w:val="Tablanormal"/>
    <w:uiPriority w:val="42"/>
    <w:rsid w:val="0011307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Estilo1">
    <w:name w:val="Estilo1"/>
    <w:uiPriority w:val="99"/>
    <w:rsid w:val="0011307B"/>
    <w:pPr>
      <w:numPr>
        <w:numId w:val="20"/>
      </w:numPr>
    </w:pPr>
  </w:style>
  <w:style w:type="character" w:styleId="Textodelmarcadordeposicin">
    <w:name w:val="Placeholder Text"/>
    <w:basedOn w:val="Fuentedeprrafopredeter"/>
    <w:uiPriority w:val="99"/>
    <w:semiHidden/>
    <w:rsid w:val="007E3780"/>
    <w:rPr>
      <w:color w:val="808080"/>
    </w:rPr>
  </w:style>
  <w:style w:type="paragraph" w:customStyle="1" w:styleId="paragraph">
    <w:name w:val="paragraph"/>
    <w:basedOn w:val="Normal"/>
    <w:rsid w:val="008F349F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Fuentedeprrafopredeter"/>
    <w:rsid w:val="008F349F"/>
  </w:style>
  <w:style w:type="character" w:customStyle="1" w:styleId="eop">
    <w:name w:val="eop"/>
    <w:basedOn w:val="Fuentedeprrafopredeter"/>
    <w:rsid w:val="008F3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5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400CEB-B422-4AA9-B646-A36E02BBE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6</Pages>
  <Words>1880</Words>
  <Characters>10717</Characters>
  <Application>Microsoft Office Word</Application>
  <DocSecurity>0</DocSecurity>
  <Lines>89</Lines>
  <Paragraphs>25</Paragraphs>
  <ScaleCrop>false</ScaleCrop>
  <Company/>
  <LinksUpToDate>false</LinksUpToDate>
  <CharactersWithSpaces>1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Fernando Guerrero (Consultant)</cp:lastModifiedBy>
  <cp:revision>452</cp:revision>
  <cp:lastPrinted>2020-05-29T22:42:00Z</cp:lastPrinted>
  <dcterms:created xsi:type="dcterms:W3CDTF">2018-11-23T08:58:00Z</dcterms:created>
  <dcterms:modified xsi:type="dcterms:W3CDTF">2020-08-25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YOSU0MOY"/&gt;&lt;style id="http://www.zotero.org/styles/frontiers-in-plant-science" hasBibliography="1" bibliographyStyleHasBeenSet="0"/&gt;&lt;prefs&gt;&lt;pref name="fieldType" value="Field"/&gt;&lt;/prefs&gt;&lt;/data&gt;</vt:lpwstr>
  </property>
</Properties>
</file>